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7207D3" w14:textId="2FAF7FC6" w:rsidR="00755529" w:rsidRPr="008F48F5" w:rsidRDefault="003D70DE" w:rsidP="001B5D59">
      <w:pPr>
        <w:jc w:val="center"/>
        <w:rPr>
          <w:b/>
          <w:lang w:val="en-US"/>
        </w:rPr>
      </w:pPr>
      <w:r w:rsidRPr="008F48F5">
        <w:rPr>
          <w:b/>
          <w:lang w:val="en-US"/>
        </w:rPr>
        <w:t>N</w:t>
      </w:r>
      <w:r w:rsidR="004E437D" w:rsidRPr="008F48F5">
        <w:rPr>
          <w:b/>
          <w:lang w:val="en-US"/>
        </w:rPr>
        <w:t>europeptide-Y c</w:t>
      </w:r>
      <w:r w:rsidR="00AC2075" w:rsidRPr="008F48F5">
        <w:rPr>
          <w:b/>
          <w:lang w:val="en-US"/>
        </w:rPr>
        <w:t xml:space="preserve">auses </w:t>
      </w:r>
      <w:r w:rsidR="004A21B0" w:rsidRPr="008F48F5">
        <w:rPr>
          <w:b/>
          <w:lang w:val="en-US"/>
        </w:rPr>
        <w:t xml:space="preserve">coronary </w:t>
      </w:r>
      <w:r w:rsidR="00AC2075" w:rsidRPr="008F48F5">
        <w:rPr>
          <w:b/>
          <w:lang w:val="en-US"/>
        </w:rPr>
        <w:t xml:space="preserve">microvascular </w:t>
      </w:r>
      <w:r w:rsidR="004E437D" w:rsidRPr="008F48F5">
        <w:rPr>
          <w:b/>
          <w:lang w:val="en-US"/>
        </w:rPr>
        <w:t xml:space="preserve">constriction and </w:t>
      </w:r>
      <w:r w:rsidR="004B2A9E" w:rsidRPr="008F48F5">
        <w:rPr>
          <w:b/>
          <w:lang w:val="en-US"/>
        </w:rPr>
        <w:t xml:space="preserve">is associated with </w:t>
      </w:r>
      <w:r w:rsidR="00AD27A6" w:rsidRPr="008F48F5">
        <w:rPr>
          <w:b/>
          <w:lang w:val="en-US"/>
        </w:rPr>
        <w:t>reduced</w:t>
      </w:r>
      <w:r w:rsidR="00DE4D3D" w:rsidRPr="008F48F5">
        <w:rPr>
          <w:b/>
          <w:lang w:val="en-US"/>
        </w:rPr>
        <w:t xml:space="preserve"> ejection fraction</w:t>
      </w:r>
      <w:r w:rsidR="00D76C52" w:rsidRPr="008F48F5">
        <w:rPr>
          <w:b/>
          <w:lang w:val="en-US"/>
        </w:rPr>
        <w:t xml:space="preserve"> following </w:t>
      </w:r>
      <w:r w:rsidR="001B5D59" w:rsidRPr="008F48F5">
        <w:rPr>
          <w:b/>
          <w:lang w:val="en-US"/>
        </w:rPr>
        <w:t>ST-</w:t>
      </w:r>
      <w:r w:rsidR="00FD7C9D" w:rsidRPr="008F48F5">
        <w:rPr>
          <w:b/>
          <w:lang w:val="en-US"/>
        </w:rPr>
        <w:t>elevation myocardial infarction</w:t>
      </w:r>
      <w:r w:rsidR="001B5D59" w:rsidRPr="008F48F5">
        <w:rPr>
          <w:b/>
          <w:lang w:val="en-US"/>
        </w:rPr>
        <w:t>.</w:t>
      </w:r>
    </w:p>
    <w:p w14:paraId="61F21C6E" w14:textId="77777777" w:rsidR="001B5D59" w:rsidRPr="008F48F5" w:rsidRDefault="001B5D59" w:rsidP="001B5D59">
      <w:pPr>
        <w:jc w:val="center"/>
        <w:rPr>
          <w:b/>
          <w:lang w:val="en-US"/>
        </w:rPr>
      </w:pPr>
    </w:p>
    <w:p w14:paraId="56C4E537" w14:textId="6BC8D362" w:rsidR="00DE1E62" w:rsidRPr="008F48F5" w:rsidRDefault="00DE1E62" w:rsidP="000616EA">
      <w:pPr>
        <w:rPr>
          <w:lang w:val="en-US"/>
        </w:rPr>
      </w:pPr>
      <w:r w:rsidRPr="008F48F5">
        <w:rPr>
          <w:b/>
          <w:lang w:val="en-US"/>
        </w:rPr>
        <w:t>Brief title:</w:t>
      </w:r>
      <w:r w:rsidRPr="008F48F5">
        <w:rPr>
          <w:lang w:val="en-US"/>
        </w:rPr>
        <w:t xml:space="preserve"> Neuropeptide-Y and microvascular perfusion in STEMI</w:t>
      </w:r>
    </w:p>
    <w:p w14:paraId="5A9A47FE" w14:textId="77777777" w:rsidR="00DE1E62" w:rsidRPr="008F48F5" w:rsidRDefault="00DE1E62" w:rsidP="000616EA">
      <w:pPr>
        <w:rPr>
          <w:lang w:val="en-US"/>
        </w:rPr>
      </w:pPr>
    </w:p>
    <w:p w14:paraId="2C3FDA81" w14:textId="58396076" w:rsidR="00214E2C" w:rsidRPr="008F48F5" w:rsidRDefault="00AC0D2D" w:rsidP="009B1E08">
      <w:pPr>
        <w:jc w:val="both"/>
        <w:rPr>
          <w:lang w:val="en-US"/>
        </w:rPr>
      </w:pPr>
      <w:r w:rsidRPr="008F48F5">
        <w:rPr>
          <w:lang w:val="en-US"/>
        </w:rPr>
        <w:t>Neil Herring</w:t>
      </w:r>
      <w:r w:rsidR="001B79E6" w:rsidRPr="008F48F5">
        <w:rPr>
          <w:vertAlign w:val="superscript"/>
          <w:lang w:val="en-US"/>
        </w:rPr>
        <w:t>1,2</w:t>
      </w:r>
      <w:r w:rsidRPr="008F48F5">
        <w:rPr>
          <w:vertAlign w:val="superscript"/>
          <w:lang w:val="en-US"/>
        </w:rPr>
        <w:t>*</w:t>
      </w:r>
      <w:r w:rsidRPr="008F48F5">
        <w:rPr>
          <w:lang w:val="en-US"/>
        </w:rPr>
        <w:t xml:space="preserve">, </w:t>
      </w:r>
      <w:r w:rsidR="000D4D3B" w:rsidRPr="008F48F5">
        <w:rPr>
          <w:lang w:val="en-US"/>
        </w:rPr>
        <w:t>Nidi Tap</w:t>
      </w:r>
      <w:r w:rsidR="00EA4504" w:rsidRPr="008F48F5">
        <w:rPr>
          <w:lang w:val="en-US"/>
        </w:rPr>
        <w:t>oul</w:t>
      </w:r>
      <w:r w:rsidR="000D4D3B" w:rsidRPr="008F48F5">
        <w:rPr>
          <w:lang w:val="en-US"/>
        </w:rPr>
        <w:t>al</w:t>
      </w:r>
      <w:r w:rsidR="001B79E6" w:rsidRPr="008F48F5">
        <w:rPr>
          <w:vertAlign w:val="superscript"/>
          <w:lang w:val="en-US"/>
        </w:rPr>
        <w:t>1</w:t>
      </w:r>
      <w:r w:rsidR="00EA4504" w:rsidRPr="008F48F5">
        <w:rPr>
          <w:lang w:val="en-US"/>
        </w:rPr>
        <w:t xml:space="preserve">, </w:t>
      </w:r>
      <w:r w:rsidR="00B00577" w:rsidRPr="008F48F5">
        <w:rPr>
          <w:lang w:val="en-US"/>
        </w:rPr>
        <w:t>Manish Kalla</w:t>
      </w:r>
      <w:r w:rsidR="001B79E6" w:rsidRPr="008F48F5">
        <w:rPr>
          <w:vertAlign w:val="superscript"/>
          <w:lang w:val="en-US"/>
        </w:rPr>
        <w:t>1,2</w:t>
      </w:r>
      <w:r w:rsidR="004966BF" w:rsidRPr="008F48F5">
        <w:rPr>
          <w:lang w:val="en-US"/>
        </w:rPr>
        <w:t xml:space="preserve">, </w:t>
      </w:r>
      <w:r w:rsidR="00D3404E" w:rsidRPr="008F48F5">
        <w:rPr>
          <w:lang w:val="en-US"/>
        </w:rPr>
        <w:t>Xi Ye</w:t>
      </w:r>
      <w:proofErr w:type="gramStart"/>
      <w:r w:rsidR="001917CA" w:rsidRPr="008F48F5">
        <w:rPr>
          <w:vertAlign w:val="superscript"/>
          <w:lang w:val="en-US"/>
        </w:rPr>
        <w:t>3</w:t>
      </w:r>
      <w:r w:rsidR="001917CA" w:rsidRPr="008F48F5">
        <w:rPr>
          <w:lang w:val="en-US"/>
        </w:rPr>
        <w:t>,</w:t>
      </w:r>
      <w:r w:rsidR="003D48BF" w:rsidRPr="008F48F5">
        <w:rPr>
          <w:lang w:val="en-US"/>
        </w:rPr>
        <w:t xml:space="preserve"> </w:t>
      </w:r>
      <w:r w:rsidR="00D3404E" w:rsidRPr="008F48F5">
        <w:rPr>
          <w:lang w:val="en-US"/>
        </w:rPr>
        <w:t xml:space="preserve"> </w:t>
      </w:r>
      <w:proofErr w:type="spellStart"/>
      <w:r w:rsidR="00004DFE" w:rsidRPr="008F48F5">
        <w:rPr>
          <w:lang w:val="en-US"/>
        </w:rPr>
        <w:t>Lyudmyla</w:t>
      </w:r>
      <w:proofErr w:type="spellEnd"/>
      <w:proofErr w:type="gramEnd"/>
      <w:r w:rsidR="00004DFE" w:rsidRPr="008F48F5">
        <w:rPr>
          <w:lang w:val="en-US"/>
        </w:rPr>
        <w:t xml:space="preserve"> B</w:t>
      </w:r>
      <w:r w:rsidR="00705533" w:rsidRPr="008F48F5">
        <w:rPr>
          <w:lang w:val="en-US"/>
        </w:rPr>
        <w:t>orysova</w:t>
      </w:r>
      <w:r w:rsidR="001917CA" w:rsidRPr="008F48F5">
        <w:rPr>
          <w:vertAlign w:val="superscript"/>
          <w:lang w:val="en-US"/>
        </w:rPr>
        <w:t>3</w:t>
      </w:r>
      <w:r w:rsidR="00705533" w:rsidRPr="008F48F5">
        <w:rPr>
          <w:lang w:val="en-US"/>
        </w:rPr>
        <w:t xml:space="preserve">, </w:t>
      </w:r>
      <w:r w:rsidR="001478C4" w:rsidRPr="008F48F5">
        <w:rPr>
          <w:lang w:val="en-US"/>
        </w:rPr>
        <w:t>Regent Lee</w:t>
      </w:r>
      <w:r w:rsidR="001917CA" w:rsidRPr="008F48F5">
        <w:rPr>
          <w:vertAlign w:val="superscript"/>
          <w:lang w:val="en-US"/>
        </w:rPr>
        <w:t>2</w:t>
      </w:r>
      <w:r w:rsidR="001478C4" w:rsidRPr="008F48F5">
        <w:rPr>
          <w:lang w:val="en-US"/>
        </w:rPr>
        <w:t xml:space="preserve">, </w:t>
      </w:r>
      <w:r w:rsidR="00FD7C9D" w:rsidRPr="008F48F5">
        <w:rPr>
          <w:lang w:val="en-US"/>
        </w:rPr>
        <w:t>Erica Dall’Armellina</w:t>
      </w:r>
      <w:r w:rsidR="001917CA" w:rsidRPr="008F48F5">
        <w:rPr>
          <w:vertAlign w:val="superscript"/>
          <w:lang w:val="en-US"/>
        </w:rPr>
        <w:t>2,4</w:t>
      </w:r>
      <w:r w:rsidR="001917CA" w:rsidRPr="008F48F5">
        <w:rPr>
          <w:lang w:val="en-US"/>
        </w:rPr>
        <w:t>,</w:t>
      </w:r>
      <w:r w:rsidR="00FD7C9D" w:rsidRPr="008F48F5">
        <w:rPr>
          <w:lang w:val="en-US"/>
        </w:rPr>
        <w:t xml:space="preserve"> </w:t>
      </w:r>
      <w:r w:rsidR="00B00577" w:rsidRPr="008F48F5">
        <w:rPr>
          <w:lang w:val="en-US"/>
        </w:rPr>
        <w:t>Christopher Stanley</w:t>
      </w:r>
      <w:r w:rsidR="001917CA" w:rsidRPr="008F48F5">
        <w:rPr>
          <w:vertAlign w:val="superscript"/>
          <w:lang w:val="en-US"/>
        </w:rPr>
        <w:t>3</w:t>
      </w:r>
      <w:r w:rsidR="00DE4D3D" w:rsidRPr="008F48F5">
        <w:rPr>
          <w:lang w:val="en-US"/>
        </w:rPr>
        <w:t xml:space="preserve">, </w:t>
      </w:r>
      <w:r w:rsidR="00B00577" w:rsidRPr="008F48F5">
        <w:rPr>
          <w:lang w:val="en-US"/>
        </w:rPr>
        <w:t>Raimondo Ascione</w:t>
      </w:r>
      <w:r w:rsidR="001917CA" w:rsidRPr="008F48F5">
        <w:rPr>
          <w:vertAlign w:val="superscript"/>
          <w:lang w:val="en-US"/>
        </w:rPr>
        <w:t>5</w:t>
      </w:r>
      <w:r w:rsidR="00F943C4" w:rsidRPr="008F48F5">
        <w:rPr>
          <w:lang w:val="en-US"/>
        </w:rPr>
        <w:t xml:space="preserve">, </w:t>
      </w:r>
      <w:proofErr w:type="spellStart"/>
      <w:r w:rsidR="007A66F3" w:rsidRPr="008F48F5">
        <w:rPr>
          <w:lang w:val="en-US"/>
        </w:rPr>
        <w:t>Chieh</w:t>
      </w:r>
      <w:proofErr w:type="spellEnd"/>
      <w:r w:rsidR="007A66F3" w:rsidRPr="008F48F5">
        <w:rPr>
          <w:lang w:val="en-US"/>
        </w:rPr>
        <w:t>-Ju Lu</w:t>
      </w:r>
      <w:r w:rsidR="001917CA" w:rsidRPr="008F48F5">
        <w:rPr>
          <w:vertAlign w:val="superscript"/>
          <w:lang w:val="en-US"/>
        </w:rPr>
        <w:t>1</w:t>
      </w:r>
      <w:r w:rsidR="007A66F3" w:rsidRPr="008F48F5">
        <w:rPr>
          <w:lang w:val="en-US"/>
        </w:rPr>
        <w:t xml:space="preserve">, </w:t>
      </w:r>
      <w:r w:rsidR="00FF167E" w:rsidRPr="008F48F5">
        <w:rPr>
          <w:lang w:val="en-US"/>
        </w:rPr>
        <w:t>‘Oxford Acute Myocardial Infarction (</w:t>
      </w:r>
      <w:proofErr w:type="spellStart"/>
      <w:r w:rsidR="00FF167E" w:rsidRPr="008F48F5">
        <w:rPr>
          <w:lang w:val="en-US"/>
        </w:rPr>
        <w:t>OxAMI</w:t>
      </w:r>
      <w:proofErr w:type="spellEnd"/>
      <w:r w:rsidR="00FF167E" w:rsidRPr="008F48F5">
        <w:rPr>
          <w:lang w:val="en-US"/>
        </w:rPr>
        <w:t xml:space="preserve">) Study’, </w:t>
      </w:r>
      <w:r w:rsidR="00FD7C9D" w:rsidRPr="008F48F5">
        <w:rPr>
          <w:lang w:val="en-US"/>
        </w:rPr>
        <w:t>Adrian P. Banning</w:t>
      </w:r>
      <w:r w:rsidR="001917CA" w:rsidRPr="008F48F5">
        <w:rPr>
          <w:vertAlign w:val="superscript"/>
          <w:lang w:val="en-US"/>
        </w:rPr>
        <w:t>2,6</w:t>
      </w:r>
      <w:r w:rsidR="00FD7C9D" w:rsidRPr="008F48F5">
        <w:rPr>
          <w:lang w:val="en-US"/>
        </w:rPr>
        <w:t>, Robin P. Choudhury</w:t>
      </w:r>
      <w:r w:rsidR="001917CA" w:rsidRPr="008F48F5">
        <w:rPr>
          <w:vertAlign w:val="superscript"/>
          <w:lang w:val="en-US"/>
        </w:rPr>
        <w:t>2,4</w:t>
      </w:r>
      <w:r w:rsidR="00FD7C9D" w:rsidRPr="008F48F5">
        <w:rPr>
          <w:lang w:val="en-US"/>
        </w:rPr>
        <w:t>, Stefan Neubauer</w:t>
      </w:r>
      <w:r w:rsidR="001917CA" w:rsidRPr="008F48F5">
        <w:rPr>
          <w:vertAlign w:val="superscript"/>
          <w:lang w:val="en-US"/>
        </w:rPr>
        <w:t>2,6</w:t>
      </w:r>
      <w:r w:rsidR="00FD7C9D" w:rsidRPr="008F48F5">
        <w:rPr>
          <w:lang w:val="en-US"/>
        </w:rPr>
        <w:t xml:space="preserve">, </w:t>
      </w:r>
      <w:r w:rsidRPr="008F48F5">
        <w:rPr>
          <w:lang w:val="en-US"/>
        </w:rPr>
        <w:t>Kim Dora</w:t>
      </w:r>
      <w:r w:rsidR="001917CA" w:rsidRPr="008F48F5">
        <w:rPr>
          <w:vertAlign w:val="superscript"/>
          <w:lang w:val="en-US"/>
        </w:rPr>
        <w:t>3</w:t>
      </w:r>
      <w:r w:rsidR="001917CA" w:rsidRPr="008F48F5">
        <w:rPr>
          <w:lang w:val="en-US"/>
        </w:rPr>
        <w:t>,</w:t>
      </w:r>
      <w:r w:rsidR="00FF167E" w:rsidRPr="008F48F5">
        <w:rPr>
          <w:lang w:val="en-US"/>
        </w:rPr>
        <w:t xml:space="preserve"> </w:t>
      </w:r>
      <w:r w:rsidR="00FD7C9D" w:rsidRPr="008F48F5">
        <w:rPr>
          <w:lang w:val="en-US"/>
        </w:rPr>
        <w:t>Rajesh K. Kharbanda</w:t>
      </w:r>
      <w:r w:rsidR="001917CA" w:rsidRPr="008F48F5">
        <w:rPr>
          <w:vertAlign w:val="superscript"/>
          <w:lang w:val="en-US"/>
        </w:rPr>
        <w:t>2,6</w:t>
      </w:r>
      <w:r w:rsidR="00764D57" w:rsidRPr="008F48F5">
        <w:rPr>
          <w:lang w:val="en-US"/>
        </w:rPr>
        <w:t>,</w:t>
      </w:r>
      <w:r w:rsidR="00FF167E" w:rsidRPr="008F48F5">
        <w:rPr>
          <w:lang w:val="en-US"/>
        </w:rPr>
        <w:t xml:space="preserve"> &amp; </w:t>
      </w:r>
      <w:r w:rsidR="00B00577" w:rsidRPr="008F48F5">
        <w:rPr>
          <w:lang w:val="en-US"/>
        </w:rPr>
        <w:t>Keith M. Channon</w:t>
      </w:r>
      <w:r w:rsidR="001917CA" w:rsidRPr="008F48F5">
        <w:rPr>
          <w:vertAlign w:val="superscript"/>
          <w:lang w:val="en-US"/>
        </w:rPr>
        <w:t>2,6</w:t>
      </w:r>
      <w:r w:rsidR="00764D57" w:rsidRPr="008F48F5">
        <w:rPr>
          <w:lang w:val="en-US"/>
        </w:rPr>
        <w:t>.</w:t>
      </w:r>
    </w:p>
    <w:p w14:paraId="5D064DAA" w14:textId="77777777" w:rsidR="00097AA4" w:rsidRPr="008F48F5" w:rsidRDefault="00097AA4" w:rsidP="009B1E08">
      <w:pPr>
        <w:jc w:val="both"/>
        <w:rPr>
          <w:lang w:val="en-US"/>
        </w:rPr>
      </w:pPr>
    </w:p>
    <w:p w14:paraId="77AD4FA5" w14:textId="77777777" w:rsidR="00D41CD9" w:rsidRPr="008F48F5" w:rsidRDefault="00D41CD9" w:rsidP="007C03FD">
      <w:pPr>
        <w:spacing w:line="480" w:lineRule="auto"/>
        <w:jc w:val="both"/>
        <w:rPr>
          <w:b/>
          <w:lang w:val="en-US"/>
        </w:rPr>
      </w:pPr>
    </w:p>
    <w:p w14:paraId="0F66CF25" w14:textId="0963AD7A" w:rsidR="00EC2545" w:rsidRPr="008F48F5" w:rsidRDefault="00EC2545" w:rsidP="007C03FD">
      <w:pPr>
        <w:spacing w:line="480" w:lineRule="auto"/>
        <w:jc w:val="both"/>
        <w:rPr>
          <w:b/>
          <w:lang w:val="en-US"/>
        </w:rPr>
      </w:pPr>
      <w:r w:rsidRPr="008F48F5">
        <w:rPr>
          <w:b/>
          <w:lang w:val="en-US"/>
        </w:rPr>
        <w:t xml:space="preserve">Online </w:t>
      </w:r>
      <w:r w:rsidR="00FA17E2" w:rsidRPr="008F48F5">
        <w:rPr>
          <w:b/>
          <w:lang w:val="en-US"/>
        </w:rPr>
        <w:t xml:space="preserve">methods </w:t>
      </w:r>
      <w:r w:rsidRPr="008F48F5">
        <w:rPr>
          <w:b/>
          <w:lang w:val="en-US"/>
        </w:rPr>
        <w:t>supplement</w:t>
      </w:r>
    </w:p>
    <w:p w14:paraId="57E385A1" w14:textId="77777777" w:rsidR="00EC2545" w:rsidRPr="008F48F5" w:rsidRDefault="00EC2545" w:rsidP="007C03FD">
      <w:pPr>
        <w:spacing w:line="480" w:lineRule="auto"/>
        <w:jc w:val="both"/>
        <w:rPr>
          <w:b/>
          <w:lang w:val="en-US"/>
        </w:rPr>
      </w:pPr>
    </w:p>
    <w:p w14:paraId="4C26B230" w14:textId="07D1B1AD" w:rsidR="00791C8C" w:rsidRPr="008F48F5" w:rsidRDefault="001C4223" w:rsidP="00CA239C">
      <w:pPr>
        <w:spacing w:line="480" w:lineRule="auto"/>
        <w:jc w:val="both"/>
        <w:rPr>
          <w:i/>
          <w:lang w:val="en-US"/>
        </w:rPr>
      </w:pPr>
      <w:r w:rsidRPr="008F48F5">
        <w:rPr>
          <w:i/>
          <w:lang w:val="en-US"/>
        </w:rPr>
        <w:t>S</w:t>
      </w:r>
      <w:r w:rsidR="00791C8C" w:rsidRPr="008F48F5">
        <w:rPr>
          <w:i/>
          <w:lang w:val="en-US"/>
        </w:rPr>
        <w:t>tudy population</w:t>
      </w:r>
    </w:p>
    <w:p w14:paraId="151A299E" w14:textId="121632FA" w:rsidR="00CA239C" w:rsidRPr="008F48F5" w:rsidRDefault="00CA239C" w:rsidP="00CA239C">
      <w:pPr>
        <w:spacing w:line="480" w:lineRule="auto"/>
        <w:jc w:val="both"/>
        <w:rPr>
          <w:lang w:val="en-US"/>
        </w:rPr>
      </w:pPr>
      <w:r w:rsidRPr="008F48F5">
        <w:rPr>
          <w:lang w:val="en-US"/>
        </w:rPr>
        <w:t>Patients with STEMI</w:t>
      </w:r>
      <w:hyperlink w:anchor="_ENREF_1" w:tooltip="Thygesen, 2018 #6871" w:history="1">
        <w:r w:rsidR="00D5114B">
          <w:rPr>
            <w:lang w:val="en-US"/>
          </w:rPr>
          <w:fldChar w:fldCharType="begin"/>
        </w:r>
        <w:r w:rsidR="00D5114B">
          <w:rPr>
            <w:lang w:val="en-US"/>
          </w:rPr>
          <w:instrText xml:space="preserve"> ADDIN EN.CITE &lt;EndNote&gt;&lt;Cite&gt;&lt;Author&gt;Thygesen&lt;/Author&gt;&lt;Year&gt;2018&lt;/Year&gt;&lt;RecNum&gt;6871&lt;/RecNum&gt;&lt;DisplayText&gt;&lt;style face="superscript"&gt;1&lt;/style&gt;&lt;/DisplayText&gt;&lt;record&gt;&lt;rec-number&gt;6871&lt;/rec-number&gt;&lt;foreign-keys&gt;&lt;key app="EN" db-id="xwwvs05whfrtskexwxmxf2xx0psw5wv9zzzt" timestamp="1544104581"&gt;6871&lt;/key&gt;&lt;/foreign-keys&gt;&lt;ref-type name="Journal Article"&gt;17&lt;/ref-type&gt;&lt;contributors&gt;&lt;authors&gt;&lt;author&gt;Thygesen, K.&lt;/author&gt;&lt;author&gt;Alpert, J. S.&lt;/author&gt;&lt;author&gt;Jaffe, A. S.&lt;/author&gt;&lt;author&gt;Chaitman, B. R.&lt;/author&gt;&lt;author&gt;Bax, J. J.&lt;/author&gt;&lt;author&gt;Morrow, D. A.&lt;/author&gt;&lt;author&gt;White, H. D.&lt;/author&gt;&lt;author&gt;E. S. C. Scientific Document Group&lt;/author&gt;&lt;/authors&gt;&lt;/contributors&gt;&lt;titles&gt;&lt;title&gt;Fourth universal definition of myocardial infarction (2018)&lt;/title&gt;&lt;secondary-title&gt;Eur Heart J&lt;/secondary-title&gt;&lt;/titles&gt;&lt;periodical&gt;&lt;full-title&gt;European heart journal&lt;/full-title&gt;&lt;abbr-1&gt;Eur Heart J&lt;/abbr-1&gt;&lt;/periodical&gt;&lt;edition&gt;2018/08/31&lt;/edition&gt;&lt;dates&gt;&lt;year&gt;2018&lt;/year&gt;&lt;pub-dates&gt;&lt;date&gt;Aug 25&lt;/date&gt;&lt;/pub-dates&gt;&lt;/dates&gt;&lt;isbn&gt;1522-9645 (Electronic)&amp;#xD;0195-668X (Linking)&lt;/isbn&gt;&lt;accession-num&gt;30165617&lt;/accession-num&gt;&lt;urls&gt;&lt;related-urls&gt;&lt;url&gt;https://www.ncbi.nlm.nih.gov/pubmed/30165617&lt;/url&gt;&lt;/related-urls&gt;&lt;/urls&gt;&lt;electronic-resource-num&gt;10.1093/eurheartj/ehy462&lt;/electronic-resource-num&gt;&lt;/record&gt;&lt;/Cite&gt;&lt;/EndNote&gt;</w:instrText>
        </w:r>
        <w:r w:rsidR="00D5114B">
          <w:rPr>
            <w:lang w:val="en-US"/>
          </w:rPr>
          <w:fldChar w:fldCharType="separate"/>
        </w:r>
        <w:r w:rsidR="00D5114B" w:rsidRPr="00D5114B">
          <w:rPr>
            <w:noProof/>
            <w:vertAlign w:val="superscript"/>
            <w:lang w:val="en-US"/>
          </w:rPr>
          <w:t>1</w:t>
        </w:r>
        <w:r w:rsidR="00D5114B">
          <w:rPr>
            <w:lang w:val="en-US"/>
          </w:rPr>
          <w:fldChar w:fldCharType="end"/>
        </w:r>
      </w:hyperlink>
      <w:r w:rsidRPr="008F48F5">
        <w:rPr>
          <w:lang w:val="en-US"/>
        </w:rPr>
        <w:t xml:space="preserve"> </w:t>
      </w:r>
      <w:proofErr w:type="spellStart"/>
      <w:r w:rsidRPr="008F48F5">
        <w:rPr>
          <w:lang w:val="en-US"/>
        </w:rPr>
        <w:t>who underwent</w:t>
      </w:r>
      <w:proofErr w:type="spellEnd"/>
      <w:r w:rsidRPr="008F48F5">
        <w:rPr>
          <w:lang w:val="en-US"/>
        </w:rPr>
        <w:t xml:space="preserve"> PPCI</w:t>
      </w:r>
      <w:r w:rsidR="00791C8C" w:rsidRPr="008F48F5">
        <w:rPr>
          <w:lang w:val="en-US"/>
        </w:rPr>
        <w:t xml:space="preserve"> at </w:t>
      </w:r>
      <w:r w:rsidR="00847126" w:rsidRPr="008F48F5">
        <w:rPr>
          <w:lang w:val="en-US"/>
        </w:rPr>
        <w:t>Oxford University Hospitals NHS Foundation Trust</w:t>
      </w:r>
      <w:r w:rsidRPr="008F48F5">
        <w:rPr>
          <w:lang w:val="en-US"/>
        </w:rPr>
        <w:t xml:space="preserve"> were prospectively enrolled. Exclusion c</w:t>
      </w:r>
      <w:r w:rsidR="006342D5" w:rsidRPr="008F48F5">
        <w:rPr>
          <w:lang w:val="en-US"/>
        </w:rPr>
        <w:t>riteria were symptom duration &gt;</w:t>
      </w:r>
      <w:r w:rsidRPr="008F48F5">
        <w:rPr>
          <w:lang w:val="en-US"/>
        </w:rPr>
        <w:t>12 hours, the presence of cardi</w:t>
      </w:r>
      <w:r w:rsidR="00791C8C" w:rsidRPr="008F48F5">
        <w:rPr>
          <w:lang w:val="en-US"/>
        </w:rPr>
        <w:t>ogenic shock</w:t>
      </w:r>
      <w:r w:rsidR="00950964" w:rsidRPr="008F48F5">
        <w:rPr>
          <w:lang w:val="en-US"/>
        </w:rPr>
        <w:t xml:space="preserve"> or contraindication to MRI</w:t>
      </w:r>
      <w:r w:rsidRPr="008F48F5">
        <w:rPr>
          <w:lang w:val="en-US"/>
        </w:rPr>
        <w:t xml:space="preserve">. </w:t>
      </w:r>
      <w:r w:rsidR="001B1904" w:rsidRPr="008F48F5">
        <w:rPr>
          <w:lang w:val="en-US"/>
        </w:rPr>
        <w:t xml:space="preserve">Another group of patients undergoing non-emergency angiography for stable angina (SA) and acute coronary </w:t>
      </w:r>
      <w:proofErr w:type="spellStart"/>
      <w:r w:rsidR="001B1904" w:rsidRPr="008F48F5">
        <w:rPr>
          <w:lang w:val="en-US"/>
        </w:rPr>
        <w:t>sydromes</w:t>
      </w:r>
      <w:proofErr w:type="spellEnd"/>
      <w:r w:rsidR="001B1904" w:rsidRPr="008F48F5">
        <w:rPr>
          <w:lang w:val="en-US"/>
        </w:rPr>
        <w:t xml:space="preserve"> (ACS) </w:t>
      </w:r>
      <w:r w:rsidR="00477A63" w:rsidRPr="008F48F5">
        <w:rPr>
          <w:lang w:val="en-US"/>
        </w:rPr>
        <w:t xml:space="preserve">who were pain free at the time of intervention </w:t>
      </w:r>
      <w:r w:rsidR="001B1904" w:rsidRPr="008F48F5">
        <w:rPr>
          <w:lang w:val="en-US"/>
        </w:rPr>
        <w:t xml:space="preserve">were recruited </w:t>
      </w:r>
      <w:r w:rsidR="00477A63" w:rsidRPr="008F48F5">
        <w:rPr>
          <w:lang w:val="en-US"/>
        </w:rPr>
        <w:t>and grouped for analysis</w:t>
      </w:r>
      <w:r w:rsidR="00962A86" w:rsidRPr="008F48F5">
        <w:rPr>
          <w:lang w:val="en-US"/>
        </w:rPr>
        <w:t xml:space="preserve"> as they had similar NPY levels</w:t>
      </w:r>
      <w:r w:rsidR="001B1904" w:rsidRPr="008F48F5">
        <w:rPr>
          <w:lang w:val="en-US"/>
        </w:rPr>
        <w:t xml:space="preserve">, along with a group undergoing non-emergency coronary angiography who were found to have normal coronary arteries (NC). </w:t>
      </w:r>
      <w:r w:rsidRPr="008F48F5">
        <w:rPr>
          <w:lang w:val="en-US"/>
        </w:rPr>
        <w:t xml:space="preserve">The study </w:t>
      </w:r>
      <w:r w:rsidR="001B79E6" w:rsidRPr="008F48F5">
        <w:rPr>
          <w:lang w:val="en-US"/>
        </w:rPr>
        <w:t xml:space="preserve">complies </w:t>
      </w:r>
      <w:r w:rsidRPr="008F48F5">
        <w:rPr>
          <w:lang w:val="en-US"/>
        </w:rPr>
        <w:t xml:space="preserve">with the Declaration of Helsinki and </w:t>
      </w:r>
      <w:r w:rsidR="001B79E6" w:rsidRPr="008F48F5">
        <w:rPr>
          <w:lang w:val="en-US"/>
        </w:rPr>
        <w:t xml:space="preserve">was </w:t>
      </w:r>
      <w:r w:rsidRPr="008F48F5">
        <w:rPr>
          <w:lang w:val="en-US"/>
        </w:rPr>
        <w:t>approved</w:t>
      </w:r>
      <w:r w:rsidR="000E593B" w:rsidRPr="008F48F5">
        <w:rPr>
          <w:lang w:val="en-US"/>
        </w:rPr>
        <w:t xml:space="preserve"> by local ethics committee (REC: </w:t>
      </w:r>
      <w:r w:rsidRPr="008F48F5">
        <w:rPr>
          <w:lang w:val="en-US"/>
        </w:rPr>
        <w:t xml:space="preserve">10/H0408/24). </w:t>
      </w:r>
      <w:r w:rsidR="00871575" w:rsidRPr="008F48F5">
        <w:rPr>
          <w:color w:val="000000"/>
        </w:rPr>
        <w:t>Verbal assent at the time of emergency PCI was followed by informed written consent, before data and samples were analysed</w:t>
      </w:r>
      <w:r w:rsidR="00871575" w:rsidRPr="008F48F5">
        <w:rPr>
          <w:lang w:val="en-US"/>
        </w:rPr>
        <w:t>.</w:t>
      </w:r>
      <w:r w:rsidR="00592CAE" w:rsidRPr="008F48F5">
        <w:rPr>
          <w:lang w:val="en-US"/>
        </w:rPr>
        <w:t xml:space="preserve"> </w:t>
      </w:r>
      <w:r w:rsidRPr="008F48F5">
        <w:rPr>
          <w:lang w:val="en-US"/>
        </w:rPr>
        <w:t>PPCI was performed according to contemporary international guidelines</w:t>
      </w:r>
      <w:hyperlink w:anchor="_ENREF_2" w:tooltip="Task Force on the management of, 2012 #6742" w:history="1">
        <w:r w:rsidR="00D5114B" w:rsidRPr="008F48F5">
          <w:rPr>
            <w:lang w:val="en-US"/>
          </w:rPr>
          <w:fldChar w:fldCharType="begin">
            <w:fldData xml:space="preserve">PEVuZE5vdGU+PENpdGU+PEF1dGhvcj5UYXNrIEZvcmNlIG9uIHRoZSBtYW5hZ2VtZW50IG9mPC9B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</w:fldData>
          </w:fldChar>
        </w:r>
        <w:r w:rsidR="00D5114B">
          <w:rPr>
            <w:lang w:val="en-US"/>
          </w:rPr>
          <w:instrText xml:space="preserve"> ADDIN EN.CITE </w:instrText>
        </w:r>
        <w:r w:rsidR="00D5114B">
          <w:rPr>
            <w:lang w:val="en-US"/>
          </w:rPr>
          <w:fldChar w:fldCharType="begin">
            <w:fldData xml:space="preserve">PEVuZE5vdGU+PENpdGU+PEF1dGhvcj5UYXNrIEZvcmNlIG9uIHRoZSBtYW5hZ2VtZW50IG9mPC9B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</w:fldData>
          </w:fldChar>
        </w:r>
        <w:r w:rsidR="00D5114B">
          <w:rPr>
            <w:lang w:val="en-US"/>
          </w:rPr>
          <w:instrText xml:space="preserve"> ADDIN EN.CITE.DATA </w:instrText>
        </w:r>
        <w:r w:rsidR="00D5114B">
          <w:rPr>
            <w:lang w:val="en-US"/>
          </w:rPr>
        </w:r>
        <w:r w:rsidR="00D5114B">
          <w:rPr>
            <w:lang w:val="en-US"/>
          </w:rPr>
          <w:fldChar w:fldCharType="end"/>
        </w:r>
        <w:r w:rsidR="00D5114B" w:rsidRPr="008F48F5">
          <w:rPr>
            <w:lang w:val="en-US"/>
          </w:rPr>
          <w:fldChar w:fldCharType="separate"/>
        </w:r>
        <w:r w:rsidR="00D5114B" w:rsidRPr="00D5114B">
          <w:rPr>
            <w:noProof/>
            <w:vertAlign w:val="superscript"/>
            <w:lang w:val="en-US"/>
          </w:rPr>
          <w:t>2</w:t>
        </w:r>
        <w:r w:rsidR="00D5114B" w:rsidRPr="008F48F5">
          <w:rPr>
            <w:lang w:val="en-US"/>
          </w:rPr>
          <w:fldChar w:fldCharType="end"/>
        </w:r>
      </w:hyperlink>
      <w:r w:rsidRPr="008F48F5">
        <w:rPr>
          <w:lang w:val="en-US"/>
        </w:rPr>
        <w:t xml:space="preserve">. </w:t>
      </w:r>
      <w:r w:rsidR="0005181B" w:rsidRPr="008F48F5">
        <w:rPr>
          <w:lang w:val="en-US"/>
        </w:rPr>
        <w:t xml:space="preserve">Patients were </w:t>
      </w:r>
      <w:proofErr w:type="spellStart"/>
      <w:r w:rsidR="0005181B" w:rsidRPr="008F48F5">
        <w:rPr>
          <w:lang w:val="en-US"/>
        </w:rPr>
        <w:t>recuited</w:t>
      </w:r>
      <w:proofErr w:type="spellEnd"/>
      <w:r w:rsidR="0005181B" w:rsidRPr="008F48F5">
        <w:rPr>
          <w:lang w:val="en-US"/>
        </w:rPr>
        <w:t xml:space="preserve"> as part of the Oxford Acute Myocardial Infarction (</w:t>
      </w:r>
      <w:proofErr w:type="spellStart"/>
      <w:r w:rsidR="00D41CD9" w:rsidRPr="008F48F5">
        <w:rPr>
          <w:lang w:val="en-US"/>
        </w:rPr>
        <w:t>OxAMI</w:t>
      </w:r>
      <w:proofErr w:type="spellEnd"/>
      <w:r w:rsidR="00D41CD9" w:rsidRPr="008F48F5">
        <w:rPr>
          <w:lang w:val="en-US"/>
        </w:rPr>
        <w:t>) study</w:t>
      </w:r>
      <w:r w:rsidR="0005181B" w:rsidRPr="008F48F5">
        <w:rPr>
          <w:lang w:val="en-US"/>
        </w:rPr>
        <w:t xml:space="preserve"> between 2010 and 2014.</w:t>
      </w:r>
    </w:p>
    <w:p w14:paraId="23A43C6F" w14:textId="77777777" w:rsidR="005D63B8" w:rsidRPr="008F48F5" w:rsidRDefault="005D63B8" w:rsidP="00CA239C">
      <w:pPr>
        <w:spacing w:line="480" w:lineRule="auto"/>
        <w:jc w:val="both"/>
        <w:rPr>
          <w:lang w:val="en-US"/>
        </w:rPr>
      </w:pPr>
    </w:p>
    <w:p w14:paraId="3F4F46F1" w14:textId="0E03DE7F" w:rsidR="00086E78" w:rsidRPr="008F48F5" w:rsidRDefault="00086E78" w:rsidP="00086E78">
      <w:pPr>
        <w:spacing w:line="480" w:lineRule="auto"/>
        <w:jc w:val="both"/>
        <w:rPr>
          <w:i/>
          <w:color w:val="000000" w:themeColor="text1"/>
          <w:lang w:val="en-US"/>
        </w:rPr>
      </w:pPr>
      <w:r w:rsidRPr="008F48F5">
        <w:rPr>
          <w:i/>
          <w:color w:val="000000" w:themeColor="text1"/>
          <w:lang w:val="en-US"/>
        </w:rPr>
        <w:t>Invasive assessment of the coronary microcirculation</w:t>
      </w:r>
    </w:p>
    <w:p w14:paraId="5D3E4769" w14:textId="4FDC2A54" w:rsidR="000A03BA" w:rsidRPr="008F48F5" w:rsidRDefault="00086E78" w:rsidP="000A03BA">
      <w:pPr>
        <w:spacing w:line="480" w:lineRule="auto"/>
        <w:rPr>
          <w:szCs w:val="22"/>
          <w:lang w:val="en-US"/>
        </w:rPr>
      </w:pPr>
      <w:r w:rsidRPr="008F48F5">
        <w:rPr>
          <w:lang w:val="en-US"/>
        </w:rPr>
        <w:t xml:space="preserve">A pressure wire (Certus, </w:t>
      </w:r>
      <w:r w:rsidR="00AF3506" w:rsidRPr="008F48F5">
        <w:rPr>
          <w:lang w:val="en-US"/>
        </w:rPr>
        <w:t>Abbott</w:t>
      </w:r>
      <w:r w:rsidRPr="008F48F5">
        <w:rPr>
          <w:lang w:val="en-US"/>
        </w:rPr>
        <w:t xml:space="preserve">) was placed in the distal third of the infarct-artery to perform invasive assessment of the coronary microcirculation immediately after stent </w:t>
      </w:r>
      <w:r w:rsidR="00D436FE" w:rsidRPr="008F48F5">
        <w:rPr>
          <w:lang w:val="en-US"/>
        </w:rPr>
        <w:t xml:space="preserve">implantation and </w:t>
      </w:r>
      <w:r w:rsidRPr="008F48F5">
        <w:rPr>
          <w:lang w:val="en-US"/>
        </w:rPr>
        <w:t>post-dilatation</w:t>
      </w:r>
      <w:r w:rsidR="001429BE" w:rsidRPr="008F48F5">
        <w:rPr>
          <w:lang w:val="en-US"/>
        </w:rPr>
        <w:t xml:space="preserve"> in STEMI patients</w:t>
      </w:r>
      <w:r w:rsidRPr="008F48F5">
        <w:rPr>
          <w:lang w:val="en-US"/>
        </w:rPr>
        <w:t xml:space="preserve">. </w:t>
      </w:r>
      <w:r w:rsidR="00A20B69" w:rsidRPr="008F48F5">
        <w:rPr>
          <w:lang w:val="en-US"/>
        </w:rPr>
        <w:t>CFR and IMR</w:t>
      </w:r>
      <w:r w:rsidRPr="008F48F5">
        <w:rPr>
          <w:lang w:val="en-US"/>
        </w:rPr>
        <w:t xml:space="preserve"> were measured </w:t>
      </w:r>
      <w:r w:rsidR="00C81BB0" w:rsidRPr="008F48F5">
        <w:rPr>
          <w:lang w:val="en-US"/>
        </w:rPr>
        <w:t>as</w:t>
      </w:r>
      <w:r w:rsidR="00446754" w:rsidRPr="008F48F5">
        <w:rPr>
          <w:lang w:val="en-US"/>
        </w:rPr>
        <w:t xml:space="preserve"> previously described</w:t>
      </w:r>
      <w:hyperlink w:anchor="_ENREF_3" w:tooltip="Cuculi, 2013 #3886" w:history="1">
        <w:r w:rsidR="00D5114B" w:rsidRPr="008F48F5">
          <w:rPr>
            <w:lang w:val="en-US"/>
          </w:rPr>
          <w:fldChar w:fldCharType="begin"/>
        </w:r>
        <w:r w:rsidR="00D5114B">
          <w:rPr>
            <w:lang w:val="en-US"/>
          </w:rPr>
          <w:instrText xml:space="preserve"> ADDIN EN.CITE &lt;EndNote&gt;&lt;Cite&gt;&lt;Author&gt;Cuculi&lt;/Author&gt;&lt;Year&gt;2013&lt;/Year&gt;&lt;RecNum&gt;3886&lt;/RecNum&gt;&lt;DisplayText&gt;&lt;style face="superscript"&gt;3&lt;/style&gt;&lt;/DisplayText&gt;&lt;record&gt;&lt;rec-number&gt;3886&lt;/rec-number&gt;&lt;foreign-keys&gt;&lt;key app="EN" db-id="xwwvs05whfrtskexwxmxf2xx0psw5wv9zzzt" timestamp="1361966066"&gt;3886&lt;/key&gt;&lt;/foreign-keys&gt;&lt;ref-type name="Journal Article"&gt;17&lt;/ref-type&gt;&lt;contributors&gt;&lt;authors&gt;&lt;author&gt;Cuculi, F.&lt;/author&gt;&lt;author&gt;Herring, N.&lt;/author&gt;&lt;author&gt;De Caterina, A. R.&lt;/author&gt;&lt;author&gt;Banning, A. P.&lt;/author&gt;&lt;author&gt;Prendergast, B. D.&lt;/author&gt;&lt;author&gt;Forfar, J. C.&lt;/author&gt;&lt;author&gt;Choudhury, R. P.&lt;/author&gt;&lt;author&gt;Channon, K. M.&lt;/author&gt;&lt;author&gt;Kharbanda, R. K.&lt;/author&gt;&lt;/authors&gt;&lt;/contributors&gt;&lt;auth-address&gt;The John Radcliffe Hospital, , Oxford, UK.&lt;/auth-address&gt;&lt;titles&gt;&lt;title&gt;Relationship of plasma Neuropeptide Y with angiographic, electrocardiographic and coronary physiology indices of reperfusion during ST elevation myocardial infarction&lt;/title&gt;&lt;secondary-title&gt;Heart&lt;/secondary-title&gt;&lt;alt-title&gt;Heart&lt;/alt-title&gt;&lt;/titles&gt;&lt;periodical&gt;&lt;full-title&gt;Heart&lt;/full-title&gt;&lt;abbr-1&gt;Heart&lt;/abbr-1&gt;&lt;/periodical&gt;&lt;alt-periodical&gt;&lt;full-title&gt;Heart&lt;/full-title&gt;&lt;abbr-1&gt;Heart&lt;/abbr-1&gt;&lt;/alt-periodical&gt;&lt;edition&gt;2013/02/14&lt;/edition&gt;&lt;dates&gt;&lt;year&gt;2013&lt;/year&gt;&lt;pub-dates&gt;&lt;date&gt;Feb 12&lt;/date&gt;&lt;/pub-dates&gt;&lt;/dates&gt;&lt;isbn&gt;1468-201X (Electronic)&amp;#xD;1355-6037 (Linking)&lt;/isbn&gt;&lt;accession-num&gt;23403409&lt;/accession-num&gt;&lt;urls&gt;&lt;related-urls&gt;&lt;url&gt;http://www.ncbi.nlm.nih.gov/pubmed/23403409&lt;/url&gt;&lt;/related-urls&gt;&lt;/urls&gt;&lt;electronic-resource-num&gt;10.1136/heartjnl-2012-303443&lt;/electronic-resource-num&gt;&lt;language&gt;Eng&lt;/language&gt;&lt;/record&gt;&lt;/Cite&gt;&lt;/EndNote&gt;</w:instrText>
        </w:r>
        <w:r w:rsidR="00D5114B" w:rsidRPr="008F48F5">
          <w:rPr>
            <w:lang w:val="en-US"/>
          </w:rPr>
          <w:fldChar w:fldCharType="separate"/>
        </w:r>
        <w:r w:rsidR="00D5114B" w:rsidRPr="00D5114B">
          <w:rPr>
            <w:noProof/>
            <w:vertAlign w:val="superscript"/>
            <w:lang w:val="en-US"/>
          </w:rPr>
          <w:t>3</w:t>
        </w:r>
        <w:r w:rsidR="00D5114B" w:rsidRPr="008F48F5">
          <w:rPr>
            <w:lang w:val="en-US"/>
          </w:rPr>
          <w:fldChar w:fldCharType="end"/>
        </w:r>
      </w:hyperlink>
      <w:r w:rsidR="001C4223" w:rsidRPr="008F48F5">
        <w:rPr>
          <w:lang w:val="en-US"/>
        </w:rPr>
        <w:t>.</w:t>
      </w:r>
      <w:r w:rsidR="00A11912" w:rsidRPr="008F48F5">
        <w:rPr>
          <w:lang w:val="en-US"/>
        </w:rPr>
        <w:t xml:space="preserve"> </w:t>
      </w:r>
      <w:r w:rsidR="000A03BA" w:rsidRPr="008F48F5">
        <w:rPr>
          <w:szCs w:val="22"/>
        </w:rPr>
        <w:lastRenderedPageBreak/>
        <w:t>Briefly, the mean transit time (</w:t>
      </w:r>
      <w:proofErr w:type="spellStart"/>
      <w:r w:rsidR="000A03BA" w:rsidRPr="008F48F5">
        <w:rPr>
          <w:szCs w:val="22"/>
        </w:rPr>
        <w:t>Tmn</w:t>
      </w:r>
      <w:proofErr w:type="spellEnd"/>
      <w:r w:rsidR="000A03BA" w:rsidRPr="008F48F5">
        <w:rPr>
          <w:szCs w:val="22"/>
        </w:rPr>
        <w:t xml:space="preserve">) was calculated from three injections of 5 mL room-temperature saline through the guiding catheter. </w:t>
      </w:r>
      <w:proofErr w:type="spellStart"/>
      <w:r w:rsidR="000A03BA" w:rsidRPr="008F48F5">
        <w:rPr>
          <w:szCs w:val="22"/>
        </w:rPr>
        <w:t>Tmn</w:t>
      </w:r>
      <w:proofErr w:type="spellEnd"/>
      <w:r w:rsidR="000A03BA" w:rsidRPr="008F48F5">
        <w:rPr>
          <w:szCs w:val="22"/>
        </w:rPr>
        <w:t xml:space="preserve"> was recorded at baseline and after induction of </w:t>
      </w:r>
      <w:proofErr w:type="spellStart"/>
      <w:r w:rsidR="000A03BA" w:rsidRPr="008F48F5">
        <w:rPr>
          <w:szCs w:val="22"/>
        </w:rPr>
        <w:t>hyperemia</w:t>
      </w:r>
      <w:proofErr w:type="spellEnd"/>
      <w:r w:rsidR="000A03BA" w:rsidRPr="008F48F5">
        <w:rPr>
          <w:szCs w:val="22"/>
        </w:rPr>
        <w:t xml:space="preserve"> with intravenous adenosine infusion (140 µg/kg/min) into the right femoral vein. Simultaneous measurements of mean aortic pressure (Pa, by guiding catheter) and mean distal coronary pressure (</w:t>
      </w:r>
      <w:proofErr w:type="spellStart"/>
      <w:r w:rsidR="000A03BA" w:rsidRPr="008F48F5">
        <w:rPr>
          <w:szCs w:val="22"/>
        </w:rPr>
        <w:t>Pd</w:t>
      </w:r>
      <w:proofErr w:type="spellEnd"/>
      <w:r w:rsidR="000A03BA" w:rsidRPr="008F48F5">
        <w:rPr>
          <w:szCs w:val="22"/>
        </w:rPr>
        <w:t xml:space="preserve">, by pressure wire) were made in the resting and maximal </w:t>
      </w:r>
      <w:proofErr w:type="spellStart"/>
      <w:r w:rsidR="000A03BA" w:rsidRPr="008F48F5">
        <w:rPr>
          <w:szCs w:val="22"/>
        </w:rPr>
        <w:t>hyperemic</w:t>
      </w:r>
      <w:proofErr w:type="spellEnd"/>
      <w:r w:rsidR="000A03BA" w:rsidRPr="008F48F5">
        <w:rPr>
          <w:szCs w:val="22"/>
        </w:rPr>
        <w:t xml:space="preserve"> states. CFR was calculated as the ratio of the transit times at baseline and </w:t>
      </w:r>
      <w:proofErr w:type="spellStart"/>
      <w:r w:rsidR="000A03BA" w:rsidRPr="008F48F5">
        <w:rPr>
          <w:szCs w:val="22"/>
        </w:rPr>
        <w:t>hyperemia</w:t>
      </w:r>
      <w:proofErr w:type="spellEnd"/>
      <w:r w:rsidR="000A03BA" w:rsidRPr="008F48F5">
        <w:rPr>
          <w:szCs w:val="22"/>
        </w:rPr>
        <w:t xml:space="preserve">. </w:t>
      </w:r>
      <w:r w:rsidR="000A03BA" w:rsidRPr="008F48F5">
        <w:rPr>
          <w:szCs w:val="22"/>
          <w:lang w:val="en-US"/>
        </w:rPr>
        <w:t xml:space="preserve">IMR is defined as the simultaneously measured distal coronary pressure multiplied by the hyperemic </w:t>
      </w:r>
      <w:proofErr w:type="spellStart"/>
      <w:r w:rsidR="000A03BA" w:rsidRPr="008F48F5">
        <w:rPr>
          <w:szCs w:val="22"/>
          <w:lang w:val="en-US"/>
        </w:rPr>
        <w:t>Tmn</w:t>
      </w:r>
      <w:proofErr w:type="spellEnd"/>
      <w:r w:rsidR="000A03BA" w:rsidRPr="008F48F5">
        <w:rPr>
          <w:szCs w:val="22"/>
          <w:lang w:val="en-US"/>
        </w:rPr>
        <w:t xml:space="preserve"> (</w:t>
      </w:r>
      <w:proofErr w:type="spellStart"/>
      <w:r w:rsidR="000A03BA" w:rsidRPr="008F48F5">
        <w:rPr>
          <w:szCs w:val="22"/>
          <w:lang w:val="en-US"/>
        </w:rPr>
        <w:t>mmHg.seconds</w:t>
      </w:r>
      <w:proofErr w:type="spellEnd"/>
      <w:r w:rsidR="000A03BA" w:rsidRPr="008F48F5">
        <w:rPr>
          <w:szCs w:val="22"/>
          <w:lang w:val="en-US"/>
        </w:rPr>
        <w:t>).</w:t>
      </w:r>
      <w:r w:rsidR="000A03BA" w:rsidRPr="008F48F5">
        <w:rPr>
          <w:szCs w:val="22"/>
        </w:rPr>
        <w:t xml:space="preserve"> Fractional flow reserve (FFR) is defined as the ratio of the </w:t>
      </w:r>
      <w:r w:rsidR="000A03BA" w:rsidRPr="008F48F5">
        <w:rPr>
          <w:szCs w:val="22"/>
          <w:lang w:val="en-US"/>
        </w:rPr>
        <w:t>pressure distal to a lesion relative to the pressure proximal to it during maximal hyperemia. In a subset of patients (n=17), a coronary wedge pressure (</w:t>
      </w:r>
      <w:proofErr w:type="spellStart"/>
      <w:r w:rsidR="000A03BA" w:rsidRPr="008F48F5">
        <w:rPr>
          <w:szCs w:val="22"/>
          <w:lang w:val="en-US"/>
        </w:rPr>
        <w:t>Pcw</w:t>
      </w:r>
      <w:proofErr w:type="spellEnd"/>
      <w:r w:rsidR="000A03BA" w:rsidRPr="008F48F5">
        <w:rPr>
          <w:szCs w:val="22"/>
          <w:lang w:val="en-US"/>
        </w:rPr>
        <w:t>) was measured immediately after post-dilation of the stent along with central venous pressure (</w:t>
      </w:r>
      <w:proofErr w:type="spellStart"/>
      <w:r w:rsidR="000A03BA" w:rsidRPr="008F48F5">
        <w:rPr>
          <w:szCs w:val="22"/>
          <w:lang w:val="en-US"/>
        </w:rPr>
        <w:t>Pcv</w:t>
      </w:r>
      <w:proofErr w:type="spellEnd"/>
      <w:r w:rsidR="000A03BA" w:rsidRPr="008F48F5">
        <w:rPr>
          <w:szCs w:val="22"/>
          <w:lang w:val="en-US"/>
        </w:rPr>
        <w:t>) via the venous blood sampling catheter. A collateral pressure index was calculated as (</w:t>
      </w:r>
      <w:proofErr w:type="spellStart"/>
      <w:r w:rsidR="000A03BA" w:rsidRPr="008F48F5">
        <w:rPr>
          <w:szCs w:val="22"/>
          <w:lang w:val="en-US"/>
        </w:rPr>
        <w:t>Pcw</w:t>
      </w:r>
      <w:proofErr w:type="spellEnd"/>
      <w:r w:rsidR="000A03BA" w:rsidRPr="008F48F5">
        <w:rPr>
          <w:szCs w:val="22"/>
          <w:lang w:val="en-US"/>
        </w:rPr>
        <w:t xml:space="preserve"> – </w:t>
      </w:r>
      <w:proofErr w:type="spellStart"/>
      <w:r w:rsidR="000A03BA" w:rsidRPr="008F48F5">
        <w:rPr>
          <w:szCs w:val="22"/>
          <w:lang w:val="en-US"/>
        </w:rPr>
        <w:t>Pcv</w:t>
      </w:r>
      <w:proofErr w:type="spellEnd"/>
      <w:r w:rsidR="000A03BA" w:rsidRPr="008F48F5">
        <w:rPr>
          <w:szCs w:val="22"/>
          <w:lang w:val="en-US"/>
        </w:rPr>
        <w:t xml:space="preserve">)/(Pa – </w:t>
      </w:r>
      <w:proofErr w:type="spellStart"/>
      <w:r w:rsidR="000A03BA" w:rsidRPr="008F48F5">
        <w:rPr>
          <w:szCs w:val="22"/>
          <w:lang w:val="en-US"/>
        </w:rPr>
        <w:t>Pcv</w:t>
      </w:r>
      <w:proofErr w:type="spellEnd"/>
      <w:r w:rsidR="000A03BA" w:rsidRPr="008F48F5">
        <w:rPr>
          <w:szCs w:val="22"/>
          <w:lang w:val="en-US"/>
        </w:rPr>
        <w:t>) as described previously</w:t>
      </w:r>
      <w:hyperlink w:anchor="_ENREF_4" w:tooltip="Yamamoto, 2001 #6754" w:history="1">
        <w:r w:rsidR="00D5114B" w:rsidRPr="008F48F5">
          <w:rPr>
            <w:szCs w:val="22"/>
            <w:lang w:val="en-US"/>
          </w:rPr>
          <w:fldChar w:fldCharType="begin">
            <w:fldData xml:space="preserve">PEVuZE5vdGU+PENpdGU+PEF1dGhvcj5ZYW1hbW90bzwvQXV0aG9yPjxZZWFyPjIwMDE8L1llYXI+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</w:fldData>
          </w:fldChar>
        </w:r>
        <w:r w:rsidR="00D5114B">
          <w:rPr>
            <w:szCs w:val="22"/>
            <w:lang w:val="en-US"/>
          </w:rPr>
          <w:instrText xml:space="preserve"> ADDIN EN.CITE </w:instrText>
        </w:r>
        <w:r w:rsidR="00D5114B">
          <w:rPr>
            <w:szCs w:val="22"/>
            <w:lang w:val="en-US"/>
          </w:rPr>
          <w:fldChar w:fldCharType="begin">
            <w:fldData xml:space="preserve">PEVuZE5vdGU+PENpdGU+PEF1dGhvcj5ZYW1hbW90bzwvQXV0aG9yPjxZZWFyPjIwMDE8L1llYXI+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</w:fldData>
          </w:fldChar>
        </w:r>
        <w:r w:rsidR="00D5114B">
          <w:rPr>
            <w:szCs w:val="22"/>
            <w:lang w:val="en-US"/>
          </w:rPr>
          <w:instrText xml:space="preserve"> ADDIN EN.CITE.DATA </w:instrText>
        </w:r>
        <w:r w:rsidR="00D5114B">
          <w:rPr>
            <w:szCs w:val="22"/>
            <w:lang w:val="en-US"/>
          </w:rPr>
        </w:r>
        <w:r w:rsidR="00D5114B">
          <w:rPr>
            <w:szCs w:val="22"/>
            <w:lang w:val="en-US"/>
          </w:rPr>
          <w:fldChar w:fldCharType="end"/>
        </w:r>
        <w:r w:rsidR="00D5114B" w:rsidRPr="008F48F5">
          <w:rPr>
            <w:szCs w:val="22"/>
            <w:lang w:val="en-US"/>
          </w:rPr>
          <w:fldChar w:fldCharType="separate"/>
        </w:r>
        <w:r w:rsidR="00D5114B" w:rsidRPr="00D5114B">
          <w:rPr>
            <w:noProof/>
            <w:szCs w:val="22"/>
            <w:vertAlign w:val="superscript"/>
            <w:lang w:val="en-US"/>
          </w:rPr>
          <w:t>4</w:t>
        </w:r>
        <w:r w:rsidR="00D5114B" w:rsidRPr="008F48F5">
          <w:rPr>
            <w:szCs w:val="22"/>
            <w:lang w:val="en-US"/>
          </w:rPr>
          <w:fldChar w:fldCharType="end"/>
        </w:r>
      </w:hyperlink>
      <w:r w:rsidR="000A03BA" w:rsidRPr="008F48F5">
        <w:rPr>
          <w:szCs w:val="22"/>
          <w:lang w:val="en-US"/>
        </w:rPr>
        <w:t>.</w:t>
      </w:r>
    </w:p>
    <w:p w14:paraId="36D9680E" w14:textId="1910A5DD" w:rsidR="00CA239C" w:rsidRPr="008F48F5" w:rsidRDefault="00CA239C" w:rsidP="00D96D57">
      <w:pPr>
        <w:spacing w:line="480" w:lineRule="auto"/>
        <w:jc w:val="both"/>
        <w:rPr>
          <w:i/>
          <w:lang w:val="en-US"/>
        </w:rPr>
      </w:pPr>
    </w:p>
    <w:p w14:paraId="4D79A8DE" w14:textId="5B31E427" w:rsidR="00CA239C" w:rsidRPr="008F48F5" w:rsidRDefault="00CA239C" w:rsidP="00D96D57">
      <w:pPr>
        <w:spacing w:line="480" w:lineRule="auto"/>
        <w:jc w:val="both"/>
        <w:rPr>
          <w:i/>
          <w:lang w:val="en-US"/>
        </w:rPr>
      </w:pPr>
      <w:r w:rsidRPr="008F48F5">
        <w:rPr>
          <w:i/>
          <w:lang w:val="en-US"/>
        </w:rPr>
        <w:t xml:space="preserve">Blood </w:t>
      </w:r>
      <w:r w:rsidR="006D0396" w:rsidRPr="008F48F5">
        <w:rPr>
          <w:i/>
          <w:lang w:val="en-US"/>
        </w:rPr>
        <w:t>sampling</w:t>
      </w:r>
    </w:p>
    <w:p w14:paraId="389E850A" w14:textId="5DE1AF3D" w:rsidR="00391D7B" w:rsidRPr="008F48F5" w:rsidRDefault="007071D4" w:rsidP="00190FCF">
      <w:pPr>
        <w:spacing w:line="480" w:lineRule="auto"/>
        <w:jc w:val="both"/>
      </w:pPr>
      <w:r w:rsidRPr="008F48F5">
        <w:rPr>
          <w:lang w:val="en-US"/>
        </w:rPr>
        <w:t xml:space="preserve">The coronary sinus was cannulated using </w:t>
      </w:r>
      <w:r w:rsidR="005811F0" w:rsidRPr="008F48F5">
        <w:rPr>
          <w:lang w:val="en-US"/>
        </w:rPr>
        <w:t xml:space="preserve">a </w:t>
      </w:r>
      <w:r w:rsidR="00190FCF" w:rsidRPr="008F48F5">
        <w:rPr>
          <w:lang w:val="en-US"/>
        </w:rPr>
        <w:t xml:space="preserve">6F </w:t>
      </w:r>
      <w:r w:rsidR="005811F0" w:rsidRPr="008F48F5">
        <w:rPr>
          <w:lang w:val="en-US"/>
        </w:rPr>
        <w:t xml:space="preserve">catheter via the right femoral </w:t>
      </w:r>
      <w:r w:rsidR="00190FCF" w:rsidRPr="008F48F5">
        <w:rPr>
          <w:lang w:val="en-US"/>
        </w:rPr>
        <w:t xml:space="preserve">or </w:t>
      </w:r>
      <w:r w:rsidR="00190FCF" w:rsidRPr="008F48F5">
        <w:rPr>
          <w:color w:val="000000"/>
          <w:shd w:val="clear" w:color="auto" w:fill="FFFFFF"/>
        </w:rPr>
        <w:t>antecubital</w:t>
      </w:r>
      <w:r w:rsidR="00190FCF" w:rsidRPr="008F48F5">
        <w:rPr>
          <w:lang w:val="en-US"/>
        </w:rPr>
        <w:t xml:space="preserve"> </w:t>
      </w:r>
      <w:r w:rsidR="005811F0" w:rsidRPr="008F48F5">
        <w:rPr>
          <w:lang w:val="en-US"/>
        </w:rPr>
        <w:t xml:space="preserve">vein </w:t>
      </w:r>
      <w:r w:rsidR="00CA7BF9" w:rsidRPr="008F48F5">
        <w:rPr>
          <w:lang w:val="en-US"/>
        </w:rPr>
        <w:t xml:space="preserve">immediately </w:t>
      </w:r>
      <w:r w:rsidR="00CA239C" w:rsidRPr="008F48F5">
        <w:rPr>
          <w:lang w:val="en-US"/>
        </w:rPr>
        <w:t>follow</w:t>
      </w:r>
      <w:r w:rsidR="00004431" w:rsidRPr="008F48F5">
        <w:rPr>
          <w:lang w:val="en-US"/>
        </w:rPr>
        <w:t xml:space="preserve">ing </w:t>
      </w:r>
      <w:r w:rsidR="00417048" w:rsidRPr="008F48F5">
        <w:rPr>
          <w:lang w:val="en-US"/>
        </w:rPr>
        <w:t>P</w:t>
      </w:r>
      <w:r w:rsidR="00CA239C" w:rsidRPr="008F48F5">
        <w:rPr>
          <w:lang w:val="en-US"/>
        </w:rPr>
        <w:t>PCI</w:t>
      </w:r>
      <w:r w:rsidR="00190FCF" w:rsidRPr="008F48F5">
        <w:rPr>
          <w:lang w:val="en-US"/>
        </w:rPr>
        <w:t xml:space="preserve"> </w:t>
      </w:r>
      <w:r w:rsidRPr="008F48F5">
        <w:rPr>
          <w:lang w:val="en-US"/>
        </w:rPr>
        <w:t xml:space="preserve">and venous blood samples taken from the CS and peripheral vein </w:t>
      </w:r>
      <w:r w:rsidRPr="008F48F5">
        <w:rPr>
          <w:color w:val="000000"/>
        </w:rPr>
        <w:t>sequentially, typically within a few seconds of each other, a</w:t>
      </w:r>
      <w:r w:rsidR="00190FCF" w:rsidRPr="008F48F5">
        <w:rPr>
          <w:lang w:val="en-US"/>
        </w:rPr>
        <w:t>s described previously</w:t>
      </w:r>
      <w:hyperlink w:anchor="_ENREF_5" w:tooltip="Kohlhauer, 2018 #6750" w:history="1">
        <w:r w:rsidR="00D5114B" w:rsidRPr="008F48F5">
          <w:rPr>
            <w:lang w:val="en-US"/>
          </w:rPr>
          <w:fldChar w:fldCharType="begin">
            <w:fldData xml:space="preserve">PEVuZE5vdGU+PENpdGU+PEF1dGhvcj5Lb2hsaGF1ZXI8L0F1dGhvcj48WWVhcj4yMDE4PC9ZZWFy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</w:fldData>
          </w:fldChar>
        </w:r>
        <w:r w:rsidR="00D5114B">
          <w:rPr>
            <w:lang w:val="en-US"/>
          </w:rPr>
          <w:instrText xml:space="preserve"> ADDIN EN.CITE </w:instrText>
        </w:r>
        <w:r w:rsidR="00D5114B">
          <w:rPr>
            <w:lang w:val="en-US"/>
          </w:rPr>
          <w:fldChar w:fldCharType="begin">
            <w:fldData xml:space="preserve">PEVuZE5vdGU+PENpdGU+PEF1dGhvcj5Lb2hsaGF1ZXI8L0F1dGhvcj48WWVhcj4yMDE4PC9ZZWFy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</w:fldData>
          </w:fldChar>
        </w:r>
        <w:r w:rsidR="00D5114B">
          <w:rPr>
            <w:lang w:val="en-US"/>
          </w:rPr>
          <w:instrText xml:space="preserve"> ADDIN EN.CITE.DATA </w:instrText>
        </w:r>
        <w:r w:rsidR="00D5114B">
          <w:rPr>
            <w:lang w:val="en-US"/>
          </w:rPr>
        </w:r>
        <w:r w:rsidR="00D5114B">
          <w:rPr>
            <w:lang w:val="en-US"/>
          </w:rPr>
          <w:fldChar w:fldCharType="end"/>
        </w:r>
        <w:r w:rsidR="00D5114B" w:rsidRPr="008F48F5">
          <w:rPr>
            <w:lang w:val="en-US"/>
          </w:rPr>
          <w:fldChar w:fldCharType="separate"/>
        </w:r>
        <w:r w:rsidR="00D5114B" w:rsidRPr="00D5114B">
          <w:rPr>
            <w:noProof/>
            <w:vertAlign w:val="superscript"/>
            <w:lang w:val="en-US"/>
          </w:rPr>
          <w:t>5</w:t>
        </w:r>
        <w:r w:rsidR="00D5114B" w:rsidRPr="008F48F5">
          <w:rPr>
            <w:lang w:val="en-US"/>
          </w:rPr>
          <w:fldChar w:fldCharType="end"/>
        </w:r>
      </w:hyperlink>
      <w:r w:rsidR="00CA239C" w:rsidRPr="008F48F5">
        <w:rPr>
          <w:lang w:val="en-US"/>
        </w:rPr>
        <w:t>.</w:t>
      </w:r>
      <w:r w:rsidR="00004431" w:rsidRPr="008F48F5">
        <w:rPr>
          <w:lang w:val="en-US"/>
        </w:rPr>
        <w:t xml:space="preserve"> </w:t>
      </w:r>
      <w:r w:rsidR="00ED6976" w:rsidRPr="008F48F5">
        <w:rPr>
          <w:lang w:val="en-US"/>
        </w:rPr>
        <w:t>Patients with l</w:t>
      </w:r>
      <w:r w:rsidR="00004431" w:rsidRPr="008F48F5">
        <w:rPr>
          <w:lang w:val="en-US"/>
        </w:rPr>
        <w:t xml:space="preserve">eft coronary infarcts only were included as venous drainage from the right </w:t>
      </w:r>
      <w:r w:rsidR="00973382" w:rsidRPr="008F48F5">
        <w:rPr>
          <w:lang w:val="en-US"/>
        </w:rPr>
        <w:t>coronary artery</w:t>
      </w:r>
      <w:r w:rsidR="00004431" w:rsidRPr="008F48F5">
        <w:rPr>
          <w:lang w:val="en-US"/>
        </w:rPr>
        <w:t xml:space="preserve"> </w:t>
      </w:r>
      <w:r w:rsidR="00054C5C" w:rsidRPr="008F48F5">
        <w:rPr>
          <w:lang w:val="en-US"/>
        </w:rPr>
        <w:t xml:space="preserve">is </w:t>
      </w:r>
      <w:r w:rsidR="00004431" w:rsidRPr="008F48F5">
        <w:rPr>
          <w:lang w:val="en-US"/>
        </w:rPr>
        <w:t xml:space="preserve">also </w:t>
      </w:r>
      <w:r w:rsidR="00054C5C" w:rsidRPr="008F48F5">
        <w:rPr>
          <w:lang w:val="en-US"/>
        </w:rPr>
        <w:t xml:space="preserve">via the </w:t>
      </w:r>
      <w:proofErr w:type="spellStart"/>
      <w:r w:rsidR="00054C5C" w:rsidRPr="008F48F5">
        <w:rPr>
          <w:lang w:val="en-US"/>
        </w:rPr>
        <w:t>thebesian</w:t>
      </w:r>
      <w:proofErr w:type="spellEnd"/>
      <w:r w:rsidR="00054C5C" w:rsidRPr="008F48F5">
        <w:rPr>
          <w:lang w:val="en-US"/>
        </w:rPr>
        <w:t xml:space="preserve"> system</w:t>
      </w:r>
      <w:hyperlink w:anchor="_ENREF_6" w:tooltip="Gilard, 1998 #4115" w:history="1">
        <w:r w:rsidR="00D5114B" w:rsidRPr="008F48F5">
          <w:rPr>
            <w:lang w:val="en-US"/>
          </w:rPr>
          <w:fldChar w:fldCharType="begin"/>
        </w:r>
        <w:r w:rsidR="00D5114B">
          <w:rPr>
            <w:lang w:val="en-US"/>
          </w:rPr>
          <w:instrText xml:space="preserve"> ADDIN EN.CITE &lt;EndNote&gt;&lt;Cite&gt;&lt;Author&gt;Gilard&lt;/Author&gt;&lt;Year&gt;1998&lt;/Year&gt;&lt;RecNum&gt;4115&lt;/RecNum&gt;&lt;DisplayText&gt;&lt;style face="superscript"&gt;6&lt;/style&gt;&lt;/DisplayText&gt;&lt;record&gt;&lt;rec-number&gt;4115&lt;/rec-number&gt;&lt;foreign-keys&gt;&lt;key app="EN" db-id="xwwvs05whfrtskexwxmxf2xx0psw5wv9zzzt" timestamp="1401717354"&gt;4115&lt;/key&gt;&lt;/foreign-keys&gt;&lt;ref-type name="Journal Article"&gt;17&lt;/ref-type&gt;&lt;contributors&gt;&lt;authors&gt;&lt;author&gt;Gilard, M.&lt;/author&gt;&lt;author&gt;Mansourati, J.&lt;/author&gt;&lt;author&gt;Etienne, Y.&lt;/author&gt;&lt;author&gt;Larlet, J. M.&lt;/author&gt;&lt;author&gt;Truong, B.&lt;/author&gt;&lt;author&gt;Boschat, J.&lt;/author&gt;&lt;author&gt;Blanc, J. J.&lt;/author&gt;&lt;/authors&gt;&lt;/contributors&gt;&lt;auth-address&gt;Department of Cardiology, Brest University Hospital, Brest, France. Jacques.Boschat@univ-brest.fr&lt;/auth-address&gt;&lt;titles&gt;&lt;title&gt;Angiographic anatomy of the coronary sinus and its tributaries&lt;/title&gt;&lt;secondary-title&gt;Pacing Clin Electrophysiol&lt;/secondary-title&gt;&lt;alt-title&gt;Pacing and clinical electrophysiology : PACE&lt;/alt-title&gt;&lt;/titles&gt;&lt;periodical&gt;&lt;full-title&gt;Pacing and clinical electrophysiology : PACE&lt;/full-title&gt;&lt;abbr-1&gt;Pacing Clin Electrophysiol&lt;/abbr-1&gt;&lt;/periodical&gt;&lt;alt-periodical&gt;&lt;full-title&gt;Pacing and clinical electrophysiology : PACE&lt;/full-title&gt;&lt;abbr-1&gt;Pacing Clin Electrophysiol&lt;/abbr-1&gt;&lt;/alt-periodical&gt;&lt;pages&gt;2280-4&lt;/pages&gt;&lt;volume&gt;21&lt;/volume&gt;&lt;number&gt;11 Pt 2&lt;/number&gt;&lt;keywords&gt;&lt;keyword&gt;Coronary Angiography&lt;/keyword&gt;&lt;keyword&gt;Coronary Vessels/*anatomy &amp;amp; histology&lt;/keyword&gt;&lt;keyword&gt;Electrodes, Implanted&lt;/keyword&gt;&lt;keyword&gt;Female&lt;/keyword&gt;&lt;keyword&gt;Humans&lt;/keyword&gt;&lt;keyword&gt;Male&lt;/keyword&gt;&lt;keyword&gt;Middle Aged&lt;/keyword&gt;&lt;keyword&gt;Pacemaker, Artificial&lt;/keyword&gt;&lt;keyword&gt;Veins/anatomy &amp;amp; histology&lt;/keyword&gt;&lt;/keywords&gt;&lt;dates&gt;&lt;year&gt;1998&lt;/year&gt;&lt;pub-dates&gt;&lt;date&gt;Nov&lt;/date&gt;&lt;/pub-dates&gt;&lt;/dates&gt;&lt;isbn&gt;0147-8389 (Print)&amp;#xD;0147-8389 (Linking)&lt;/isbn&gt;&lt;accession-num&gt;9825333&lt;/accession-num&gt;&lt;urls&gt;&lt;related-urls&gt;&lt;url&gt;http://www.ncbi.nlm.nih.gov/pubmed/9825333&lt;/url&gt;&lt;/related-urls&gt;&lt;/urls&gt;&lt;/record&gt;&lt;/Cite&gt;&lt;/EndNote&gt;</w:instrText>
        </w:r>
        <w:r w:rsidR="00D5114B" w:rsidRPr="008F48F5">
          <w:rPr>
            <w:lang w:val="en-US"/>
          </w:rPr>
          <w:fldChar w:fldCharType="separate"/>
        </w:r>
        <w:r w:rsidR="00D5114B" w:rsidRPr="00D5114B">
          <w:rPr>
            <w:noProof/>
            <w:vertAlign w:val="superscript"/>
            <w:lang w:val="en-US"/>
          </w:rPr>
          <w:t>6</w:t>
        </w:r>
        <w:r w:rsidR="00D5114B" w:rsidRPr="008F48F5">
          <w:rPr>
            <w:lang w:val="en-US"/>
          </w:rPr>
          <w:fldChar w:fldCharType="end"/>
        </w:r>
      </w:hyperlink>
      <w:r w:rsidR="00004431" w:rsidRPr="008F48F5">
        <w:rPr>
          <w:lang w:val="en-US"/>
        </w:rPr>
        <w:t xml:space="preserve">. </w:t>
      </w:r>
      <w:r w:rsidR="001C4223" w:rsidRPr="008F48F5">
        <w:rPr>
          <w:lang w:val="en-US"/>
        </w:rPr>
        <w:t>B</w:t>
      </w:r>
      <w:r w:rsidR="00CA239C" w:rsidRPr="008F48F5">
        <w:rPr>
          <w:lang w:val="en-US"/>
        </w:rPr>
        <w:t xml:space="preserve">lood was collected using standardized tubes containing dipotassium </w:t>
      </w:r>
      <w:proofErr w:type="spellStart"/>
      <w:r w:rsidR="00CA239C" w:rsidRPr="008F48F5">
        <w:rPr>
          <w:lang w:val="en-US"/>
        </w:rPr>
        <w:t>e</w:t>
      </w:r>
      <w:r w:rsidR="001C4223" w:rsidRPr="008F48F5">
        <w:rPr>
          <w:lang w:val="en-US"/>
        </w:rPr>
        <w:t>thylenedinitro</w:t>
      </w:r>
      <w:proofErr w:type="spellEnd"/>
      <w:r w:rsidR="001C4223" w:rsidRPr="008F48F5">
        <w:rPr>
          <w:lang w:val="en-US"/>
        </w:rPr>
        <w:t xml:space="preserve"> </w:t>
      </w:r>
      <w:proofErr w:type="spellStart"/>
      <w:r w:rsidR="001C4223" w:rsidRPr="008F48F5">
        <w:rPr>
          <w:lang w:val="en-US"/>
        </w:rPr>
        <w:t>tetraacetic</w:t>
      </w:r>
      <w:proofErr w:type="spellEnd"/>
      <w:r w:rsidR="001C4223" w:rsidRPr="008F48F5">
        <w:rPr>
          <w:lang w:val="en-US"/>
        </w:rPr>
        <w:t xml:space="preserve"> acid, centrifuged at 9000</w:t>
      </w:r>
      <w:r w:rsidR="00D41CD9" w:rsidRPr="008F48F5">
        <w:rPr>
          <w:lang w:val="en-US"/>
        </w:rPr>
        <w:t xml:space="preserve"> </w:t>
      </w:r>
      <w:r w:rsidR="001C4223" w:rsidRPr="008F48F5">
        <w:rPr>
          <w:lang w:val="en-US"/>
        </w:rPr>
        <w:t>g for 1 minute</w:t>
      </w:r>
      <w:r w:rsidR="00CA239C" w:rsidRPr="008F48F5">
        <w:rPr>
          <w:lang w:val="en-US"/>
        </w:rPr>
        <w:t xml:space="preserve"> before being immediately frozen in liquid nitrogen and stored at −80</w:t>
      </w:r>
      <w:r w:rsidR="00D41CD9" w:rsidRPr="008F48F5">
        <w:rPr>
          <w:lang w:val="en-US"/>
        </w:rPr>
        <w:t xml:space="preserve"> </w:t>
      </w:r>
      <w:r w:rsidR="00CA239C" w:rsidRPr="008F48F5">
        <w:rPr>
          <w:lang w:val="en-US"/>
        </w:rPr>
        <w:t xml:space="preserve">°C. NPY </w:t>
      </w:r>
      <w:r w:rsidR="006D0396" w:rsidRPr="008F48F5">
        <w:rPr>
          <w:lang w:val="en-US"/>
        </w:rPr>
        <w:t xml:space="preserve">and </w:t>
      </w:r>
      <w:r w:rsidR="005811F0" w:rsidRPr="008F48F5">
        <w:rPr>
          <w:lang w:val="en-US"/>
        </w:rPr>
        <w:t>e</w:t>
      </w:r>
      <w:r w:rsidR="006115E3" w:rsidRPr="008F48F5">
        <w:rPr>
          <w:lang w:val="en-US"/>
        </w:rPr>
        <w:t>ndothelin-1</w:t>
      </w:r>
      <w:r w:rsidR="00ED6976" w:rsidRPr="008F48F5">
        <w:rPr>
          <w:lang w:val="en-US"/>
        </w:rPr>
        <w:t xml:space="preserve"> were</w:t>
      </w:r>
      <w:r w:rsidR="00CA239C" w:rsidRPr="008F48F5">
        <w:rPr>
          <w:lang w:val="en-US"/>
        </w:rPr>
        <w:t xml:space="preserve"> measured usi</w:t>
      </w:r>
      <w:r w:rsidR="00C81BB0" w:rsidRPr="008F48F5">
        <w:rPr>
          <w:lang w:val="en-US"/>
        </w:rPr>
        <w:t>ng commercially available ELISAs (</w:t>
      </w:r>
      <w:r w:rsidR="00CD43DC" w:rsidRPr="008F48F5">
        <w:rPr>
          <w:lang w:val="en-US"/>
        </w:rPr>
        <w:t>EZHNPY-25K</w:t>
      </w:r>
      <w:r w:rsidR="006342D5" w:rsidRPr="008F48F5">
        <w:rPr>
          <w:lang w:val="en-US"/>
        </w:rPr>
        <w:t>,</w:t>
      </w:r>
      <w:r w:rsidR="006D0396" w:rsidRPr="008F48F5">
        <w:rPr>
          <w:lang w:val="en-US"/>
        </w:rPr>
        <w:t xml:space="preserve"> </w:t>
      </w:r>
      <w:r w:rsidR="00DF7587" w:rsidRPr="008F48F5">
        <w:rPr>
          <w:lang w:val="en-US"/>
        </w:rPr>
        <w:t>QET00B</w:t>
      </w:r>
      <w:r w:rsidR="006D0396" w:rsidRPr="008F48F5">
        <w:rPr>
          <w:lang w:val="en-US"/>
        </w:rPr>
        <w:t xml:space="preserve">) </w:t>
      </w:r>
      <w:r w:rsidR="00CA239C" w:rsidRPr="008F48F5">
        <w:rPr>
          <w:lang w:val="en-US"/>
        </w:rPr>
        <w:t>according to manufacturer's instruc</w:t>
      </w:r>
      <w:r w:rsidR="00677D37" w:rsidRPr="008F48F5">
        <w:rPr>
          <w:lang w:val="en-US"/>
        </w:rPr>
        <w:t>tions. Cardiac Troponin I</w:t>
      </w:r>
      <w:r w:rsidR="00CA239C" w:rsidRPr="008F48F5">
        <w:rPr>
          <w:lang w:val="en-US"/>
        </w:rPr>
        <w:t xml:space="preserve"> measurements were performed using automated chemiluminescent immunoassay techniques on the Siemens ADVIA Centaur</w:t>
      </w:r>
      <w:r w:rsidR="00791C8C" w:rsidRPr="008F48F5">
        <w:rPr>
          <w:lang w:val="en-US"/>
        </w:rPr>
        <w:t>.</w:t>
      </w:r>
    </w:p>
    <w:p w14:paraId="451068A3" w14:textId="644771F6" w:rsidR="009E0B8C" w:rsidRPr="008F48F5" w:rsidRDefault="009E0B8C">
      <w:pPr>
        <w:rPr>
          <w:lang w:val="en-US"/>
        </w:rPr>
      </w:pPr>
      <w:r w:rsidRPr="008F48F5">
        <w:rPr>
          <w:lang w:val="en-US"/>
        </w:rPr>
        <w:br w:type="page"/>
      </w:r>
    </w:p>
    <w:p w14:paraId="004822BF" w14:textId="73F6C1FF" w:rsidR="00791C8C" w:rsidRPr="008F48F5" w:rsidRDefault="00791C8C" w:rsidP="00D96D57">
      <w:pPr>
        <w:widowControl w:val="0"/>
        <w:autoSpaceDE w:val="0"/>
        <w:autoSpaceDN w:val="0"/>
        <w:adjustRightInd w:val="0"/>
        <w:spacing w:after="200" w:line="480" w:lineRule="auto"/>
        <w:jc w:val="both"/>
        <w:rPr>
          <w:i/>
          <w:lang w:val="en-US"/>
        </w:rPr>
      </w:pPr>
      <w:r w:rsidRPr="008F48F5">
        <w:rPr>
          <w:i/>
          <w:lang w:val="en-US"/>
        </w:rPr>
        <w:lastRenderedPageBreak/>
        <w:t>Cardiac magnetic resonance imaging</w:t>
      </w:r>
    </w:p>
    <w:p w14:paraId="3462A36E" w14:textId="2BAB206A" w:rsidR="00391D7B" w:rsidRPr="008F48F5" w:rsidRDefault="00950964" w:rsidP="00D96D57">
      <w:pPr>
        <w:spacing w:line="480" w:lineRule="auto"/>
        <w:jc w:val="both"/>
        <w:rPr>
          <w:lang w:val="en-US"/>
        </w:rPr>
      </w:pPr>
      <w:r w:rsidRPr="008F48F5">
        <w:rPr>
          <w:color w:val="2A2A2A"/>
          <w:shd w:val="clear" w:color="auto" w:fill="FFFFFF"/>
          <w:lang w:val="en-US"/>
        </w:rPr>
        <w:t xml:space="preserve">Patients underwent CMR </w:t>
      </w:r>
      <w:r w:rsidR="004726D3" w:rsidRPr="008F48F5">
        <w:rPr>
          <w:color w:val="2A2A2A"/>
          <w:shd w:val="clear" w:color="auto" w:fill="FFFFFF"/>
          <w:lang w:val="en-US"/>
        </w:rPr>
        <w:t>2</w:t>
      </w:r>
      <w:r w:rsidR="009E0B8C" w:rsidRPr="008F48F5">
        <w:rPr>
          <w:color w:val="2A2A2A"/>
          <w:shd w:val="clear" w:color="auto" w:fill="FFFFFF"/>
          <w:lang w:val="en-US"/>
        </w:rPr>
        <w:t xml:space="preserve"> </w:t>
      </w:r>
      <w:r w:rsidRPr="008F48F5">
        <w:rPr>
          <w:color w:val="2A2A2A"/>
          <w:shd w:val="clear" w:color="auto" w:fill="FFFFFF"/>
          <w:lang w:val="en-US"/>
        </w:rPr>
        <w:t>day</w:t>
      </w:r>
      <w:r w:rsidR="004726D3" w:rsidRPr="008F48F5">
        <w:rPr>
          <w:color w:val="2A2A2A"/>
          <w:shd w:val="clear" w:color="auto" w:fill="FFFFFF"/>
          <w:lang w:val="en-US"/>
        </w:rPr>
        <w:t>s</w:t>
      </w:r>
      <w:r w:rsidR="009E0B8C" w:rsidRPr="008F48F5">
        <w:rPr>
          <w:color w:val="2A2A2A"/>
          <w:shd w:val="clear" w:color="auto" w:fill="FFFFFF"/>
          <w:lang w:val="en-US"/>
        </w:rPr>
        <w:t xml:space="preserve"> and 6 </w:t>
      </w:r>
      <w:r w:rsidRPr="008F48F5">
        <w:rPr>
          <w:color w:val="2A2A2A"/>
          <w:shd w:val="clear" w:color="auto" w:fill="FFFFFF"/>
          <w:lang w:val="en-US"/>
        </w:rPr>
        <w:t>months following PPCI using a 3 Tesla scanner (</w:t>
      </w:r>
      <w:r w:rsidRPr="008F48F5">
        <w:rPr>
          <w:szCs w:val="20"/>
        </w:rPr>
        <w:t xml:space="preserve">either MAGNETOM </w:t>
      </w:r>
      <w:proofErr w:type="spellStart"/>
      <w:r w:rsidRPr="008F48F5">
        <w:rPr>
          <w:szCs w:val="20"/>
        </w:rPr>
        <w:t>TIMTrio</w:t>
      </w:r>
      <w:proofErr w:type="spellEnd"/>
      <w:r w:rsidRPr="008F48F5">
        <w:rPr>
          <w:szCs w:val="20"/>
        </w:rPr>
        <w:t xml:space="preserve"> or MAGNETOM </w:t>
      </w:r>
      <w:proofErr w:type="spellStart"/>
      <w:r w:rsidRPr="008F48F5">
        <w:rPr>
          <w:szCs w:val="20"/>
        </w:rPr>
        <w:t>Verio</w:t>
      </w:r>
      <w:proofErr w:type="spellEnd"/>
      <w:r w:rsidRPr="008F48F5">
        <w:rPr>
          <w:szCs w:val="20"/>
        </w:rPr>
        <w:t>, Siemens</w:t>
      </w:r>
      <w:r w:rsidRPr="008F48F5">
        <w:rPr>
          <w:color w:val="2A2A2A"/>
          <w:shd w:val="clear" w:color="auto" w:fill="FFFFFF"/>
          <w:lang w:val="en-US"/>
        </w:rPr>
        <w:t xml:space="preserve">). Left ventricular function and myocardial injury were assessed using Steady State Free Precession, </w:t>
      </w:r>
      <w:r w:rsidRPr="008F48F5">
        <w:rPr>
          <w:szCs w:val="20"/>
          <w:lang w:val="en-US"/>
        </w:rPr>
        <w:t xml:space="preserve">T2-prepared </w:t>
      </w:r>
      <w:r w:rsidRPr="008F48F5">
        <w:rPr>
          <w:color w:val="2A2A2A"/>
          <w:shd w:val="clear" w:color="auto" w:fill="FFFFFF"/>
          <w:lang w:val="en-US"/>
        </w:rPr>
        <w:t>and late gadolinium enhancement imaging as described previously</w:t>
      </w:r>
      <w:hyperlink w:anchor="_ENREF_7" w:tooltip="Cuculi, 2014 #5392" w:history="1">
        <w:r w:rsidR="00D5114B" w:rsidRPr="008F48F5">
          <w:rPr>
            <w:color w:val="2A2A2A"/>
            <w:shd w:val="clear" w:color="auto" w:fill="FFFFFF"/>
            <w:lang w:val="en-US"/>
          </w:rPr>
          <w:fldChar w:fldCharType="begin">
            <w:fldData xml:space="preserve">PEVuZE5vdGU+PENpdGU+PEF1dGhvcj5DdWN1bGk8L0F1dGhvcj48WWVhcj4yMDE0PC9ZZWFyPjxS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=
</w:fldData>
          </w:fldChar>
        </w:r>
        <w:r w:rsidR="00D5114B">
          <w:rPr>
            <w:color w:val="2A2A2A"/>
            <w:shd w:val="clear" w:color="auto" w:fill="FFFFFF"/>
            <w:lang w:val="en-US"/>
          </w:rPr>
          <w:instrText xml:space="preserve"> ADDIN EN.CITE </w:instrText>
        </w:r>
        <w:r w:rsidR="00D5114B">
          <w:rPr>
            <w:color w:val="2A2A2A"/>
            <w:shd w:val="clear" w:color="auto" w:fill="FFFFFF"/>
            <w:lang w:val="en-US"/>
          </w:rPr>
          <w:fldChar w:fldCharType="begin">
            <w:fldData xml:space="preserve">PEVuZE5vdGU+PENpdGU+PEF1dGhvcj5DdWN1bGk8L0F1dGhvcj48WWVhcj4yMDE0PC9ZZWFyPjxS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=
</w:fldData>
          </w:fldChar>
        </w:r>
        <w:r w:rsidR="00D5114B">
          <w:rPr>
            <w:color w:val="2A2A2A"/>
            <w:shd w:val="clear" w:color="auto" w:fill="FFFFFF"/>
            <w:lang w:val="en-US"/>
          </w:rPr>
          <w:instrText xml:space="preserve"> ADDIN EN.CITE.DATA </w:instrText>
        </w:r>
        <w:r w:rsidR="00D5114B">
          <w:rPr>
            <w:color w:val="2A2A2A"/>
            <w:shd w:val="clear" w:color="auto" w:fill="FFFFFF"/>
            <w:lang w:val="en-US"/>
          </w:rPr>
        </w:r>
        <w:r w:rsidR="00D5114B">
          <w:rPr>
            <w:color w:val="2A2A2A"/>
            <w:shd w:val="clear" w:color="auto" w:fill="FFFFFF"/>
            <w:lang w:val="en-US"/>
          </w:rPr>
          <w:fldChar w:fldCharType="end"/>
        </w:r>
        <w:r w:rsidR="00D5114B" w:rsidRPr="008F48F5">
          <w:rPr>
            <w:color w:val="2A2A2A"/>
            <w:shd w:val="clear" w:color="auto" w:fill="FFFFFF"/>
            <w:lang w:val="en-US"/>
          </w:rPr>
          <w:fldChar w:fldCharType="separate"/>
        </w:r>
        <w:r w:rsidR="00D5114B" w:rsidRPr="00D5114B">
          <w:rPr>
            <w:noProof/>
            <w:color w:val="2A2A2A"/>
            <w:shd w:val="clear" w:color="auto" w:fill="FFFFFF"/>
            <w:vertAlign w:val="superscript"/>
            <w:lang w:val="en-US"/>
          </w:rPr>
          <w:t>7</w:t>
        </w:r>
        <w:r w:rsidR="00D5114B" w:rsidRPr="008F48F5">
          <w:rPr>
            <w:color w:val="2A2A2A"/>
            <w:shd w:val="clear" w:color="auto" w:fill="FFFFFF"/>
            <w:lang w:val="en-US"/>
          </w:rPr>
          <w:fldChar w:fldCharType="end"/>
        </w:r>
      </w:hyperlink>
      <w:r w:rsidR="00C956D5" w:rsidRPr="008F48F5">
        <w:rPr>
          <w:color w:val="2A2A2A"/>
          <w:shd w:val="clear" w:color="auto" w:fill="FFFFFF"/>
          <w:lang w:val="en-US"/>
        </w:rPr>
        <w:t>.</w:t>
      </w:r>
    </w:p>
    <w:p w14:paraId="48D54E50" w14:textId="77777777" w:rsidR="00BE4998" w:rsidRPr="008F48F5" w:rsidRDefault="00BE4998" w:rsidP="00D96D57">
      <w:pPr>
        <w:spacing w:line="480" w:lineRule="auto"/>
        <w:jc w:val="both"/>
        <w:rPr>
          <w:color w:val="2A2A2A"/>
          <w:shd w:val="clear" w:color="auto" w:fill="FFFFFF"/>
          <w:lang w:val="en-US"/>
        </w:rPr>
      </w:pPr>
    </w:p>
    <w:p w14:paraId="37F0AC70" w14:textId="3B33C983" w:rsidR="00C716AA" w:rsidRPr="008F48F5" w:rsidRDefault="00C716AA" w:rsidP="00C956D5">
      <w:pPr>
        <w:spacing w:line="480" w:lineRule="auto"/>
        <w:jc w:val="both"/>
        <w:rPr>
          <w:i/>
          <w:lang w:val="en-US"/>
        </w:rPr>
      </w:pPr>
      <w:r w:rsidRPr="008F48F5">
        <w:rPr>
          <w:i/>
          <w:color w:val="2A2A2A"/>
          <w:shd w:val="clear" w:color="auto" w:fill="FFFFFF"/>
          <w:lang w:val="en-US"/>
        </w:rPr>
        <w:t xml:space="preserve">Isolated </w:t>
      </w:r>
      <w:r w:rsidR="00DA33E5" w:rsidRPr="008F48F5">
        <w:rPr>
          <w:i/>
          <w:color w:val="2A2A2A"/>
          <w:shd w:val="clear" w:color="auto" w:fill="FFFFFF"/>
          <w:lang w:val="en-US"/>
        </w:rPr>
        <w:t xml:space="preserve">microvascular </w:t>
      </w:r>
      <w:r w:rsidRPr="008F48F5">
        <w:rPr>
          <w:i/>
          <w:color w:val="2A2A2A"/>
          <w:shd w:val="clear" w:color="auto" w:fill="FFFFFF"/>
          <w:lang w:val="en-US"/>
        </w:rPr>
        <w:t>coronary arter</w:t>
      </w:r>
      <w:r w:rsidR="00300802" w:rsidRPr="008F48F5">
        <w:rPr>
          <w:i/>
          <w:color w:val="2A2A2A"/>
          <w:shd w:val="clear" w:color="auto" w:fill="FFFFFF"/>
          <w:lang w:val="en-US"/>
        </w:rPr>
        <w:t xml:space="preserve">y </w:t>
      </w:r>
      <w:proofErr w:type="spellStart"/>
      <w:r w:rsidR="00300802" w:rsidRPr="008F48F5">
        <w:rPr>
          <w:i/>
          <w:color w:val="2A2A2A"/>
          <w:shd w:val="clear" w:color="auto" w:fill="FFFFFF"/>
          <w:lang w:val="en-US"/>
        </w:rPr>
        <w:t>myography</w:t>
      </w:r>
      <w:proofErr w:type="spellEnd"/>
    </w:p>
    <w:p w14:paraId="25DF05AA" w14:textId="09E77E4C" w:rsidR="00C956D5" w:rsidRPr="008F48F5" w:rsidRDefault="00F60FD9" w:rsidP="00BD2B6B">
      <w:pPr>
        <w:spacing w:line="480" w:lineRule="auto"/>
      </w:pPr>
      <w:r w:rsidRPr="008F48F5">
        <w:rPr>
          <w:color w:val="000000"/>
          <w:shd w:val="clear" w:color="auto" w:fill="FFFFFF"/>
        </w:rPr>
        <w:t>Animal use complied with the University of Oxford local ethical guidelines and the Animals (Scientific Procedures) Act 1986</w:t>
      </w:r>
      <w:r w:rsidR="00D41CD9" w:rsidRPr="008F48F5">
        <w:rPr>
          <w:color w:val="000000"/>
          <w:shd w:val="clear" w:color="auto" w:fill="FFFFFF"/>
        </w:rPr>
        <w:t xml:space="preserve"> (UK)</w:t>
      </w:r>
      <w:r w:rsidRPr="008F48F5">
        <w:rPr>
          <w:color w:val="000000"/>
          <w:shd w:val="clear" w:color="auto" w:fill="FFFFFF"/>
        </w:rPr>
        <w:t>.</w:t>
      </w:r>
      <w:r w:rsidRPr="008F48F5">
        <w:t xml:space="preserve"> </w:t>
      </w:r>
      <w:r w:rsidR="00477A63" w:rsidRPr="008F48F5">
        <w:t xml:space="preserve">Intramyocardial </w:t>
      </w:r>
      <w:r w:rsidR="001429BE" w:rsidRPr="008F48F5">
        <w:rPr>
          <w:lang w:val="en-US"/>
        </w:rPr>
        <w:t xml:space="preserve">(septal) </w:t>
      </w:r>
      <w:r w:rsidR="00477A63" w:rsidRPr="008F48F5">
        <w:t xml:space="preserve">coronary arteries with smooth </w:t>
      </w:r>
      <w:r w:rsidR="00351A59" w:rsidRPr="008F48F5">
        <w:t>muscle layers 2</w:t>
      </w:r>
      <w:r w:rsidR="00477A63" w:rsidRPr="008F48F5">
        <w:t xml:space="preserve"> cells thick </w:t>
      </w:r>
      <w:r w:rsidR="00477A63" w:rsidRPr="008F48F5">
        <w:rPr>
          <w:color w:val="000000" w:themeColor="text1"/>
          <w:lang w:val="en-US"/>
        </w:rPr>
        <w:t>and</w:t>
      </w:r>
      <w:r w:rsidRPr="008F48F5">
        <w:rPr>
          <w:lang w:val="en-US"/>
        </w:rPr>
        <w:t xml:space="preserve"> external diameter &lt;250</w:t>
      </w:r>
      <w:r w:rsidR="00D41CD9" w:rsidRPr="008F48F5">
        <w:rPr>
          <w:lang w:val="en-US"/>
        </w:rPr>
        <w:t xml:space="preserve"> </w:t>
      </w:r>
      <w:proofErr w:type="spellStart"/>
      <w:r w:rsidRPr="008F48F5">
        <w:rPr>
          <w:lang w:val="en-US"/>
        </w:rPr>
        <w:t>μm</w:t>
      </w:r>
      <w:proofErr w:type="spellEnd"/>
      <w:r w:rsidR="00477A63" w:rsidRPr="008F48F5">
        <w:rPr>
          <w:lang w:val="en-US"/>
        </w:rPr>
        <w:t xml:space="preserve"> </w:t>
      </w:r>
      <w:r w:rsidRPr="008F48F5">
        <w:rPr>
          <w:lang w:val="en-US"/>
        </w:rPr>
        <w:t>were dissected form a</w:t>
      </w:r>
      <w:r w:rsidR="00851CCB" w:rsidRPr="008F48F5">
        <w:rPr>
          <w:lang w:val="en-US"/>
        </w:rPr>
        <w:t>dult m</w:t>
      </w:r>
      <w:r w:rsidR="002E1563" w:rsidRPr="008F48F5">
        <w:rPr>
          <w:lang w:val="en-US"/>
        </w:rPr>
        <w:t xml:space="preserve">ale Sprague-Dawley rats </w:t>
      </w:r>
      <w:r w:rsidR="001C4223" w:rsidRPr="008F48F5">
        <w:rPr>
          <w:lang w:val="en-US"/>
        </w:rPr>
        <w:t xml:space="preserve">and </w:t>
      </w:r>
      <w:r w:rsidR="00CD43DC" w:rsidRPr="008F48F5">
        <w:rPr>
          <w:lang w:val="en-US"/>
        </w:rPr>
        <w:t>a small segment (2</w:t>
      </w:r>
      <w:r w:rsidR="00D41CD9" w:rsidRPr="008F48F5">
        <w:rPr>
          <w:lang w:val="en-US"/>
        </w:rPr>
        <w:t xml:space="preserve"> </w:t>
      </w:r>
      <w:r w:rsidR="00132FC4" w:rsidRPr="008F48F5">
        <w:rPr>
          <w:lang w:val="en-US"/>
        </w:rPr>
        <w:t xml:space="preserve">mm) removed and mounted in a </w:t>
      </w:r>
      <w:r w:rsidR="005814C6" w:rsidRPr="008F48F5">
        <w:rPr>
          <w:lang w:val="en-US"/>
        </w:rPr>
        <w:t>pressure</w:t>
      </w:r>
      <w:r w:rsidR="00132FC4" w:rsidRPr="008F48F5">
        <w:rPr>
          <w:lang w:val="en-US"/>
        </w:rPr>
        <w:t xml:space="preserve"> myograph. The solution temperature was raised to 37</w:t>
      </w:r>
      <w:r w:rsidR="00D41CD9" w:rsidRPr="008F48F5">
        <w:rPr>
          <w:lang w:val="en-US"/>
        </w:rPr>
        <w:t xml:space="preserve"> </w:t>
      </w:r>
      <w:r w:rsidR="00132FC4" w:rsidRPr="008F48F5">
        <w:rPr>
          <w:lang w:val="en-US"/>
        </w:rPr>
        <w:t xml:space="preserve">°C, and the artery </w:t>
      </w:r>
      <w:r w:rsidR="005814C6" w:rsidRPr="008F48F5">
        <w:rPr>
          <w:lang w:val="en-US"/>
        </w:rPr>
        <w:t>pressurized to</w:t>
      </w:r>
      <w:r w:rsidR="00CD43DC" w:rsidRPr="008F48F5">
        <w:rPr>
          <w:lang w:val="en-US"/>
        </w:rPr>
        <w:t xml:space="preserve"> </w:t>
      </w:r>
      <w:r w:rsidR="005814C6" w:rsidRPr="008F48F5">
        <w:rPr>
          <w:lang w:val="en-US"/>
        </w:rPr>
        <w:t>8</w:t>
      </w:r>
      <w:r w:rsidR="00CD43DC" w:rsidRPr="008F48F5">
        <w:rPr>
          <w:lang w:val="en-US"/>
        </w:rPr>
        <w:t>0</w:t>
      </w:r>
      <w:r w:rsidR="00D41CD9" w:rsidRPr="008F48F5">
        <w:rPr>
          <w:lang w:val="en-US"/>
        </w:rPr>
        <w:t xml:space="preserve"> </w:t>
      </w:r>
      <w:r w:rsidR="00AF3506" w:rsidRPr="008F48F5">
        <w:rPr>
          <w:lang w:val="en-US"/>
        </w:rPr>
        <w:t>mm</w:t>
      </w:r>
      <w:r w:rsidR="009963D0" w:rsidRPr="008F48F5">
        <w:rPr>
          <w:lang w:val="en-US"/>
        </w:rPr>
        <w:t>Hg.</w:t>
      </w:r>
    </w:p>
    <w:p w14:paraId="31A1CAED" w14:textId="77777777" w:rsidR="00300802" w:rsidRPr="008F48F5" w:rsidRDefault="00300802" w:rsidP="006B11AF">
      <w:pPr>
        <w:spacing w:before="100" w:beforeAutospacing="1" w:after="100" w:afterAutospacing="1" w:line="480" w:lineRule="auto"/>
        <w:jc w:val="both"/>
        <w:rPr>
          <w:lang w:val="en-US"/>
        </w:rPr>
      </w:pPr>
    </w:p>
    <w:p w14:paraId="30C8C51C" w14:textId="2C85D6C2" w:rsidR="00300802" w:rsidRPr="008F48F5" w:rsidRDefault="00300802" w:rsidP="00300802">
      <w:pPr>
        <w:spacing w:line="480" w:lineRule="auto"/>
        <w:jc w:val="both"/>
        <w:rPr>
          <w:i/>
          <w:lang w:val="en-US"/>
        </w:rPr>
      </w:pPr>
      <w:r w:rsidRPr="008F48F5">
        <w:rPr>
          <w:i/>
          <w:color w:val="2A2A2A"/>
          <w:shd w:val="clear" w:color="auto" w:fill="FFFFFF"/>
          <w:lang w:val="en-US"/>
        </w:rPr>
        <w:t xml:space="preserve">Isolated </w:t>
      </w:r>
      <w:r w:rsidR="00DA33E5" w:rsidRPr="008F48F5">
        <w:rPr>
          <w:i/>
          <w:color w:val="2A2A2A"/>
          <w:shd w:val="clear" w:color="auto" w:fill="FFFFFF"/>
          <w:lang w:val="en-US"/>
        </w:rPr>
        <w:t xml:space="preserve">microvascular </w:t>
      </w:r>
      <w:r w:rsidRPr="008F48F5">
        <w:rPr>
          <w:i/>
          <w:color w:val="2A2A2A"/>
          <w:shd w:val="clear" w:color="auto" w:fill="FFFFFF"/>
          <w:lang w:val="en-US"/>
        </w:rPr>
        <w:t>coronary artery calcium imaging</w:t>
      </w:r>
    </w:p>
    <w:p w14:paraId="74256CC5" w14:textId="5490D38A" w:rsidR="00300802" w:rsidRPr="008F48F5" w:rsidRDefault="008A6258" w:rsidP="00300802">
      <w:pPr>
        <w:spacing w:line="480" w:lineRule="auto"/>
        <w:jc w:val="both"/>
      </w:pPr>
      <w:r w:rsidRPr="008F48F5">
        <w:rPr>
          <w:color w:val="000000"/>
          <w:shd w:val="clear" w:color="auto" w:fill="FFFFFF"/>
        </w:rPr>
        <w:t>Once mounted on the myograph, i</w:t>
      </w:r>
      <w:r w:rsidR="00300802" w:rsidRPr="008F48F5">
        <w:rPr>
          <w:color w:val="000000"/>
          <w:shd w:val="clear" w:color="auto" w:fill="FFFFFF"/>
        </w:rPr>
        <w:t>ntralu</w:t>
      </w:r>
      <w:r w:rsidR="00094BFA" w:rsidRPr="008F48F5">
        <w:rPr>
          <w:color w:val="000000"/>
          <w:shd w:val="clear" w:color="auto" w:fill="FFFFFF"/>
        </w:rPr>
        <w:t xml:space="preserve">minal pressure was lowered to ~10 </w:t>
      </w:r>
      <w:r w:rsidR="00300802" w:rsidRPr="008F48F5">
        <w:rPr>
          <w:color w:val="000000"/>
          <w:shd w:val="clear" w:color="auto" w:fill="FFFFFF"/>
        </w:rPr>
        <w:t>mmHg a</w:t>
      </w:r>
      <w:r w:rsidR="00094BFA" w:rsidRPr="008F48F5">
        <w:rPr>
          <w:color w:val="000000"/>
          <w:shd w:val="clear" w:color="auto" w:fill="FFFFFF"/>
        </w:rPr>
        <w:t>nd</w:t>
      </w:r>
      <w:r w:rsidR="00D41CD9" w:rsidRPr="008F48F5">
        <w:rPr>
          <w:color w:val="000000"/>
          <w:shd w:val="clear" w:color="auto" w:fill="FFFFFF"/>
        </w:rPr>
        <w:t xml:space="preserve"> the lumen was perfused for ~20 </w:t>
      </w:r>
      <w:r w:rsidR="00300802" w:rsidRPr="008F48F5">
        <w:rPr>
          <w:color w:val="000000"/>
          <w:shd w:val="clear" w:color="auto" w:fill="FFFFFF"/>
        </w:rPr>
        <w:t>min</w:t>
      </w:r>
      <w:r w:rsidR="00094BFA" w:rsidRPr="008F48F5">
        <w:rPr>
          <w:color w:val="000000"/>
          <w:shd w:val="clear" w:color="auto" w:fill="FFFFFF"/>
        </w:rPr>
        <w:t>utes</w:t>
      </w:r>
      <w:r w:rsidR="00300802" w:rsidRPr="008F48F5">
        <w:rPr>
          <w:color w:val="000000"/>
          <w:shd w:val="clear" w:color="auto" w:fill="FFFFFF"/>
        </w:rPr>
        <w:t xml:space="preserve"> with MOPS-buffered solution containin</w:t>
      </w:r>
      <w:r w:rsidR="00094BFA" w:rsidRPr="008F48F5">
        <w:rPr>
          <w:color w:val="000000"/>
          <w:shd w:val="clear" w:color="auto" w:fill="FFFFFF"/>
        </w:rPr>
        <w:t>g 0.0625% Pluronic F-127 and 12</w:t>
      </w:r>
      <w:r w:rsidR="00D41CD9" w:rsidRPr="008F48F5">
        <w:rPr>
          <w:color w:val="000000"/>
          <w:shd w:val="clear" w:color="auto" w:fill="FFFFFF"/>
        </w:rPr>
        <w:t xml:space="preserve"> </w:t>
      </w:r>
      <w:proofErr w:type="spellStart"/>
      <w:r w:rsidR="00300802" w:rsidRPr="008F48F5">
        <w:rPr>
          <w:color w:val="000000"/>
          <w:shd w:val="clear" w:color="auto" w:fill="FFFFFF"/>
        </w:rPr>
        <w:t>μM</w:t>
      </w:r>
      <w:proofErr w:type="spellEnd"/>
      <w:r w:rsidR="00300802" w:rsidRPr="008F48F5">
        <w:rPr>
          <w:color w:val="000000"/>
          <w:shd w:val="clear" w:color="auto" w:fill="FFFFFF"/>
        </w:rPr>
        <w:t xml:space="preserve"> fluo-8, AM. After the dye was washed out, the </w:t>
      </w:r>
      <w:r w:rsidR="00094BFA" w:rsidRPr="008F48F5">
        <w:rPr>
          <w:color w:val="000000"/>
          <w:shd w:val="clear" w:color="auto" w:fill="FFFFFF"/>
        </w:rPr>
        <w:t xml:space="preserve">artery was re-pressurized to </w:t>
      </w:r>
      <w:r w:rsidR="00BA72F5" w:rsidRPr="008F48F5">
        <w:rPr>
          <w:color w:val="000000"/>
          <w:shd w:val="clear" w:color="auto" w:fill="FFFFFF"/>
        </w:rPr>
        <w:t xml:space="preserve">80 </w:t>
      </w:r>
      <w:r w:rsidR="00300802" w:rsidRPr="008F48F5">
        <w:rPr>
          <w:color w:val="000000"/>
          <w:shd w:val="clear" w:color="auto" w:fill="FFFFFF"/>
        </w:rPr>
        <w:t>mmHg and l</w:t>
      </w:r>
      <w:r w:rsidR="00094BFA" w:rsidRPr="008F48F5">
        <w:rPr>
          <w:color w:val="000000"/>
          <w:shd w:val="clear" w:color="auto" w:fill="FFFFFF"/>
        </w:rPr>
        <w:t>eft for 15-</w:t>
      </w:r>
      <w:r w:rsidR="00300802" w:rsidRPr="008F48F5">
        <w:rPr>
          <w:color w:val="000000"/>
          <w:shd w:val="clear" w:color="auto" w:fill="FFFFFF"/>
        </w:rPr>
        <w:t>min</w:t>
      </w:r>
      <w:r w:rsidR="00094BFA" w:rsidRPr="008F48F5">
        <w:rPr>
          <w:color w:val="000000"/>
          <w:shd w:val="clear" w:color="auto" w:fill="FFFFFF"/>
        </w:rPr>
        <w:t>utes</w:t>
      </w:r>
      <w:r w:rsidR="00300802" w:rsidRPr="008F48F5">
        <w:rPr>
          <w:color w:val="000000"/>
          <w:shd w:val="clear" w:color="auto" w:fill="FFFFFF"/>
        </w:rPr>
        <w:t xml:space="preserve"> to allow de-esterification. </w:t>
      </w:r>
      <w:r w:rsidR="00094BFA" w:rsidRPr="008F48F5">
        <w:rPr>
          <w:color w:val="000000"/>
          <w:shd w:val="clear" w:color="auto" w:fill="FFFFFF"/>
        </w:rPr>
        <w:t>The artery was excited at ~488</w:t>
      </w:r>
      <w:r w:rsidR="00D41CD9" w:rsidRPr="008F48F5">
        <w:rPr>
          <w:color w:val="000000"/>
          <w:shd w:val="clear" w:color="auto" w:fill="FFFFFF"/>
        </w:rPr>
        <w:t xml:space="preserve"> </w:t>
      </w:r>
      <w:r w:rsidR="00300802" w:rsidRPr="008F48F5">
        <w:rPr>
          <w:color w:val="000000"/>
          <w:shd w:val="clear" w:color="auto" w:fill="FFFFFF"/>
        </w:rPr>
        <w:t>nm and e</w:t>
      </w:r>
      <w:r w:rsidR="00094BFA" w:rsidRPr="008F48F5">
        <w:rPr>
          <w:color w:val="000000"/>
          <w:shd w:val="clear" w:color="auto" w:fill="FFFFFF"/>
        </w:rPr>
        <w:t>mitted light collected at ~505</w:t>
      </w:r>
      <w:r w:rsidR="00D41CD9" w:rsidRPr="008F48F5">
        <w:rPr>
          <w:color w:val="000000"/>
          <w:shd w:val="clear" w:color="auto" w:fill="FFFFFF"/>
        </w:rPr>
        <w:t xml:space="preserve"> </w:t>
      </w:r>
      <w:r w:rsidR="00300802" w:rsidRPr="008F48F5">
        <w:rPr>
          <w:color w:val="000000"/>
          <w:shd w:val="clear" w:color="auto" w:fill="FFFFFF"/>
        </w:rPr>
        <w:t>nm with a</w:t>
      </w:r>
      <w:r w:rsidR="00094BFA" w:rsidRPr="008F48F5">
        <w:rPr>
          <w:color w:val="000000"/>
          <w:shd w:val="clear" w:color="auto" w:fill="FFFFFF"/>
        </w:rPr>
        <w:t>n</w:t>
      </w:r>
      <w:r w:rsidR="00300802" w:rsidRPr="008F48F5">
        <w:rPr>
          <w:color w:val="000000"/>
          <w:shd w:val="clear" w:color="auto" w:fill="FFFFFF"/>
        </w:rPr>
        <w:t xml:space="preserve"> </w:t>
      </w:r>
      <w:r w:rsidR="00094BFA" w:rsidRPr="008F48F5">
        <w:rPr>
          <w:color w:val="000000"/>
          <w:shd w:val="clear" w:color="auto" w:fill="FFFFFF"/>
        </w:rPr>
        <w:t xml:space="preserve">Olympus </w:t>
      </w:r>
      <w:r w:rsidR="00094BFA" w:rsidRPr="008F48F5">
        <w:rPr>
          <w:color w:val="000000"/>
          <w:shd w:val="clear" w:color="auto" w:fill="FFFFFF"/>
          <w:lang w:val="en-US"/>
        </w:rPr>
        <w:t>confocal microscope</w:t>
      </w:r>
      <w:r w:rsidR="00094BFA" w:rsidRPr="008F48F5">
        <w:rPr>
          <w:color w:val="000000"/>
          <w:shd w:val="clear" w:color="auto" w:fill="FFFFFF"/>
        </w:rPr>
        <w:t xml:space="preserve"> using a 40x</w:t>
      </w:r>
      <w:r w:rsidR="00300802" w:rsidRPr="008F48F5">
        <w:rPr>
          <w:color w:val="000000"/>
          <w:shd w:val="clear" w:color="auto" w:fill="FFFFFF"/>
        </w:rPr>
        <w:t xml:space="preserve">/1.15 water-immersion </w:t>
      </w:r>
      <w:r w:rsidR="00094BFA" w:rsidRPr="008F48F5">
        <w:rPr>
          <w:color w:val="000000"/>
          <w:shd w:val="clear" w:color="auto" w:fill="FFFFFF"/>
        </w:rPr>
        <w:t>objective</w:t>
      </w:r>
      <w:r w:rsidR="00300802" w:rsidRPr="008F48F5">
        <w:rPr>
          <w:color w:val="000000"/>
          <w:shd w:val="clear" w:color="auto" w:fill="FFFFFF"/>
        </w:rPr>
        <w:t xml:space="preserve">. Recordings of </w:t>
      </w:r>
      <w:r w:rsidR="00094BFA" w:rsidRPr="008F48F5">
        <w:rPr>
          <w:color w:val="000000"/>
          <w:shd w:val="clear" w:color="auto" w:fill="FFFFFF"/>
        </w:rPr>
        <w:t>vascular smooth muscle c</w:t>
      </w:r>
      <w:r w:rsidR="00300802" w:rsidRPr="008F48F5">
        <w:rPr>
          <w:color w:val="000000"/>
          <w:shd w:val="clear" w:color="auto" w:fill="FFFFFF"/>
        </w:rPr>
        <w:t>a</w:t>
      </w:r>
      <w:r w:rsidR="00094BFA" w:rsidRPr="008F48F5">
        <w:rPr>
          <w:color w:val="000000"/>
        </w:rPr>
        <w:t>lcium</w:t>
      </w:r>
      <w:r w:rsidR="00300802" w:rsidRPr="008F48F5">
        <w:rPr>
          <w:rStyle w:val="apple-converted-space"/>
          <w:color w:val="000000"/>
          <w:shd w:val="clear" w:color="auto" w:fill="FFFFFF"/>
        </w:rPr>
        <w:t> </w:t>
      </w:r>
      <w:r w:rsidR="00300802" w:rsidRPr="008F48F5">
        <w:rPr>
          <w:color w:val="000000"/>
          <w:shd w:val="clear" w:color="auto" w:fill="FFFFFF"/>
        </w:rPr>
        <w:t>events were acqu</w:t>
      </w:r>
      <w:r w:rsidR="00094BFA" w:rsidRPr="008F48F5">
        <w:rPr>
          <w:color w:val="000000"/>
          <w:shd w:val="clear" w:color="auto" w:fill="FFFFFF"/>
        </w:rPr>
        <w:t>ired at ~3</w:t>
      </w:r>
      <w:r w:rsidR="00D41CD9" w:rsidRPr="008F48F5">
        <w:rPr>
          <w:color w:val="000000"/>
          <w:shd w:val="clear" w:color="auto" w:fill="FFFFFF"/>
        </w:rPr>
        <w:t xml:space="preserve"> </w:t>
      </w:r>
      <w:r w:rsidR="00300802" w:rsidRPr="008F48F5">
        <w:rPr>
          <w:color w:val="000000"/>
          <w:shd w:val="clear" w:color="auto" w:fill="FFFFFF"/>
        </w:rPr>
        <w:t>Hz.</w:t>
      </w:r>
    </w:p>
    <w:p w14:paraId="1C1755E6" w14:textId="77777777" w:rsidR="00C716AA" w:rsidRPr="008F48F5" w:rsidRDefault="00C716AA" w:rsidP="00905AD3">
      <w:pPr>
        <w:spacing w:line="480" w:lineRule="auto"/>
        <w:jc w:val="both"/>
        <w:rPr>
          <w:lang w:val="en-US"/>
        </w:rPr>
      </w:pPr>
    </w:p>
    <w:p w14:paraId="249F4253" w14:textId="263D4417" w:rsidR="00CA239C" w:rsidRPr="008F48F5" w:rsidRDefault="00261C67" w:rsidP="00CA239C">
      <w:pPr>
        <w:spacing w:line="480" w:lineRule="auto"/>
        <w:jc w:val="both"/>
        <w:rPr>
          <w:lang w:val="en-US"/>
        </w:rPr>
      </w:pPr>
      <w:r w:rsidRPr="008F48F5">
        <w:rPr>
          <w:i/>
          <w:lang w:val="en-US"/>
        </w:rPr>
        <w:t xml:space="preserve">Coronary vascular resistance in the </w:t>
      </w:r>
      <w:proofErr w:type="spellStart"/>
      <w:r w:rsidR="00CA239C" w:rsidRPr="008F48F5">
        <w:rPr>
          <w:i/>
          <w:lang w:val="en-US"/>
        </w:rPr>
        <w:t>Langendorff</w:t>
      </w:r>
      <w:proofErr w:type="spellEnd"/>
      <w:r w:rsidR="00CA239C" w:rsidRPr="008F48F5">
        <w:rPr>
          <w:i/>
          <w:lang w:val="en-US"/>
        </w:rPr>
        <w:t xml:space="preserve"> perfused heart </w:t>
      </w:r>
    </w:p>
    <w:p w14:paraId="7B44E076" w14:textId="3BD777C8" w:rsidR="00B973C0" w:rsidRPr="008F48F5" w:rsidRDefault="00B973C0" w:rsidP="002E15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lang w:val="en-US"/>
        </w:rPr>
      </w:pPr>
      <w:r w:rsidRPr="008F48F5">
        <w:rPr>
          <w:lang w:val="en-US"/>
        </w:rPr>
        <w:t xml:space="preserve">Following </w:t>
      </w:r>
      <w:proofErr w:type="gramStart"/>
      <w:r w:rsidRPr="008F48F5">
        <w:rPr>
          <w:lang w:val="en-US"/>
        </w:rPr>
        <w:t>thoracotomy</w:t>
      </w:r>
      <w:proofErr w:type="gramEnd"/>
      <w:r w:rsidRPr="008F48F5">
        <w:rPr>
          <w:lang w:val="en-US"/>
        </w:rPr>
        <w:t xml:space="preserve"> the heart was removed and placed in ice-cold </w:t>
      </w:r>
      <w:proofErr w:type="spellStart"/>
      <w:r w:rsidRPr="008F48F5">
        <w:rPr>
          <w:lang w:val="en-US"/>
        </w:rPr>
        <w:t>heparinise</w:t>
      </w:r>
      <w:r w:rsidR="00CD43DC" w:rsidRPr="008F48F5">
        <w:rPr>
          <w:lang w:val="en-US"/>
        </w:rPr>
        <w:t>d</w:t>
      </w:r>
      <w:proofErr w:type="spellEnd"/>
      <w:r w:rsidR="00CD43DC" w:rsidRPr="008F48F5">
        <w:rPr>
          <w:lang w:val="en-US"/>
        </w:rPr>
        <w:t xml:space="preserve"> Tyrode’s </w:t>
      </w:r>
      <w:r w:rsidR="00CD43DC" w:rsidRPr="008F48F5">
        <w:rPr>
          <w:lang w:val="en-US"/>
        </w:rPr>
        <w:lastRenderedPageBreak/>
        <w:t>solution (50 units/ml</w:t>
      </w:r>
      <w:r w:rsidR="00D34EA7" w:rsidRPr="008F48F5">
        <w:rPr>
          <w:lang w:val="en-US"/>
        </w:rPr>
        <w:t xml:space="preserve">) before mounting on </w:t>
      </w:r>
      <w:r w:rsidRPr="008F48F5">
        <w:rPr>
          <w:lang w:val="en-US"/>
        </w:rPr>
        <w:t>a cannula to establish retrograde perfusion via the ascending aorta with constant flow (10 ml/minute</w:t>
      </w:r>
      <w:r w:rsidR="002E1563" w:rsidRPr="008F48F5">
        <w:rPr>
          <w:lang w:val="en-US"/>
        </w:rPr>
        <w:t>).</w:t>
      </w:r>
      <w:r w:rsidR="002E1563" w:rsidRPr="008F48F5">
        <w:rPr>
          <w:color w:val="000000" w:themeColor="text1"/>
          <w:lang w:val="en-US"/>
        </w:rPr>
        <w:t xml:space="preserve"> </w:t>
      </w:r>
      <w:r w:rsidR="002E1563" w:rsidRPr="008F48F5">
        <w:rPr>
          <w:lang w:val="en-US"/>
        </w:rPr>
        <w:t xml:space="preserve">The Tyrode’s solution </w:t>
      </w:r>
      <w:r w:rsidR="00B62FA8" w:rsidRPr="008F48F5">
        <w:rPr>
          <w:lang w:val="en-US"/>
        </w:rPr>
        <w:t>was filtered before passing through two oxygenators and a bubble trap and maintained at</w:t>
      </w:r>
      <w:r w:rsidR="002E1563" w:rsidRPr="008F48F5">
        <w:rPr>
          <w:lang w:val="en-US"/>
        </w:rPr>
        <w:t xml:space="preserve"> 36-37</w:t>
      </w:r>
      <w:r w:rsidR="009E0B8C" w:rsidRPr="008F48F5">
        <w:rPr>
          <w:lang w:val="en-US"/>
        </w:rPr>
        <w:t xml:space="preserve"> </w:t>
      </w:r>
      <w:r w:rsidR="002E1563" w:rsidRPr="008F48F5">
        <w:rPr>
          <w:lang w:val="en-US"/>
        </w:rPr>
        <w:t xml:space="preserve">°C. </w:t>
      </w:r>
      <w:r w:rsidR="00CD43DC" w:rsidRPr="008F48F5">
        <w:rPr>
          <w:lang w:val="en-US"/>
        </w:rPr>
        <w:t>An in-l</w:t>
      </w:r>
      <w:r w:rsidRPr="008F48F5">
        <w:rPr>
          <w:lang w:val="en-US"/>
        </w:rPr>
        <w:t>ine pressure transducer was used to record perfusion</w:t>
      </w:r>
      <w:r w:rsidR="00AF3506" w:rsidRPr="008F48F5">
        <w:rPr>
          <w:lang w:val="en-US"/>
        </w:rPr>
        <w:t xml:space="preserve"> pressure</w:t>
      </w:r>
      <w:r w:rsidRPr="008F48F5">
        <w:rPr>
          <w:lang w:val="en-US"/>
        </w:rPr>
        <w:t>. Experimental protoc</w:t>
      </w:r>
      <w:r w:rsidR="00D34EA7" w:rsidRPr="008F48F5">
        <w:rPr>
          <w:lang w:val="en-US"/>
        </w:rPr>
        <w:t xml:space="preserve">ols commenced after </w:t>
      </w:r>
      <w:r w:rsidR="0059635E" w:rsidRPr="008F48F5">
        <w:rPr>
          <w:lang w:val="en-US"/>
        </w:rPr>
        <w:t xml:space="preserve">30 </w:t>
      </w:r>
      <w:r w:rsidRPr="008F48F5">
        <w:rPr>
          <w:lang w:val="en-US"/>
        </w:rPr>
        <w:t>minute</w:t>
      </w:r>
      <w:r w:rsidR="00D34EA7" w:rsidRPr="008F48F5">
        <w:rPr>
          <w:lang w:val="en-US"/>
        </w:rPr>
        <w:t>s</w:t>
      </w:r>
      <w:r w:rsidRPr="008F48F5">
        <w:rPr>
          <w:lang w:val="en-US"/>
        </w:rPr>
        <w:t xml:space="preserve"> equilibration. </w:t>
      </w:r>
      <w:r w:rsidR="004966BF" w:rsidRPr="008F48F5">
        <w:rPr>
          <w:lang w:val="en-US"/>
        </w:rPr>
        <w:t>Coronary vascular resistance was calculated by dividing perfusion pressure (mmHg) by coronary flow rate (ml/min</w:t>
      </w:r>
      <w:r w:rsidR="00094BFA" w:rsidRPr="008F48F5">
        <w:rPr>
          <w:lang w:val="en-US"/>
        </w:rPr>
        <w:t>ute</w:t>
      </w:r>
      <w:r w:rsidR="004966BF" w:rsidRPr="008F48F5">
        <w:rPr>
          <w:lang w:val="en-US"/>
        </w:rPr>
        <w:t xml:space="preserve">). </w:t>
      </w:r>
    </w:p>
    <w:p w14:paraId="568DAA4F" w14:textId="77777777" w:rsidR="00764D57" w:rsidRPr="008F48F5" w:rsidRDefault="00764D57" w:rsidP="005730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lang w:val="en-US"/>
        </w:rPr>
      </w:pPr>
    </w:p>
    <w:p w14:paraId="34D3E676" w14:textId="77777777" w:rsidR="005730C9" w:rsidRPr="008F48F5" w:rsidRDefault="00261C67" w:rsidP="005730C9">
      <w:pPr>
        <w:spacing w:line="480" w:lineRule="auto"/>
        <w:jc w:val="both"/>
        <w:rPr>
          <w:lang w:val="en-US"/>
        </w:rPr>
      </w:pPr>
      <w:r w:rsidRPr="008F48F5">
        <w:rPr>
          <w:i/>
          <w:lang w:val="en-US"/>
        </w:rPr>
        <w:t xml:space="preserve">Infarct size following </w:t>
      </w:r>
      <w:proofErr w:type="spellStart"/>
      <w:r w:rsidRPr="008F48F5">
        <w:rPr>
          <w:i/>
          <w:lang w:val="en-US"/>
        </w:rPr>
        <w:t>ischaemia</w:t>
      </w:r>
      <w:proofErr w:type="spellEnd"/>
      <w:r w:rsidRPr="008F48F5">
        <w:rPr>
          <w:i/>
          <w:lang w:val="en-US"/>
        </w:rPr>
        <w:t xml:space="preserve"> reperfusion in the </w:t>
      </w:r>
      <w:proofErr w:type="spellStart"/>
      <w:r w:rsidRPr="008F48F5">
        <w:rPr>
          <w:i/>
          <w:lang w:val="en-US"/>
        </w:rPr>
        <w:t>Langendorff</w:t>
      </w:r>
      <w:proofErr w:type="spellEnd"/>
      <w:r w:rsidRPr="008F48F5">
        <w:rPr>
          <w:i/>
          <w:lang w:val="en-US"/>
        </w:rPr>
        <w:t xml:space="preserve"> perfused heart </w:t>
      </w:r>
    </w:p>
    <w:p w14:paraId="34A37618" w14:textId="4AD4E1B9" w:rsidR="005730C9" w:rsidRPr="008F48F5" w:rsidRDefault="00261C67" w:rsidP="004D0B59">
      <w:pPr>
        <w:spacing w:line="480" w:lineRule="auto"/>
        <w:jc w:val="both"/>
        <w:rPr>
          <w:lang w:val="en-US"/>
        </w:rPr>
      </w:pPr>
      <w:proofErr w:type="spellStart"/>
      <w:r w:rsidRPr="008F48F5">
        <w:rPr>
          <w:lang w:val="en-US"/>
        </w:rPr>
        <w:t>Langendorff</w:t>
      </w:r>
      <w:proofErr w:type="spellEnd"/>
      <w:r w:rsidRPr="008F48F5">
        <w:rPr>
          <w:lang w:val="en-US"/>
        </w:rPr>
        <w:t xml:space="preserve"> perfusion was established under con</w:t>
      </w:r>
      <w:r w:rsidR="0059635E" w:rsidRPr="008F48F5">
        <w:rPr>
          <w:lang w:val="en-US"/>
        </w:rPr>
        <w:t>stant pressure (6</w:t>
      </w:r>
      <w:r w:rsidRPr="008F48F5">
        <w:rPr>
          <w:lang w:val="en-US"/>
        </w:rPr>
        <w:t>0 mmHg) at 36-37</w:t>
      </w:r>
      <w:r w:rsidR="00D41CD9" w:rsidRPr="008F48F5">
        <w:rPr>
          <w:lang w:val="en-US"/>
        </w:rPr>
        <w:t xml:space="preserve"> </w:t>
      </w:r>
      <w:r w:rsidRPr="008F48F5">
        <w:rPr>
          <w:lang w:val="en-US"/>
        </w:rPr>
        <w:t>°C</w:t>
      </w:r>
      <w:r w:rsidRPr="008F48F5">
        <w:rPr>
          <w:color w:val="000000" w:themeColor="text1"/>
          <w:lang w:val="en-US"/>
        </w:rPr>
        <w:t xml:space="preserve">. </w:t>
      </w:r>
      <w:r w:rsidRPr="008F48F5">
        <w:rPr>
          <w:lang w:val="en-US"/>
        </w:rPr>
        <w:t>Experiment</w:t>
      </w:r>
      <w:r w:rsidR="0059635E" w:rsidRPr="008F48F5">
        <w:rPr>
          <w:lang w:val="en-US"/>
        </w:rPr>
        <w:t xml:space="preserve">al protocols commenced after 30 </w:t>
      </w:r>
      <w:r w:rsidRPr="008F48F5">
        <w:rPr>
          <w:lang w:val="en-US"/>
        </w:rPr>
        <w:t xml:space="preserve">minutes equilibration. </w:t>
      </w:r>
      <w:r w:rsidR="00E42F3B" w:rsidRPr="008F48F5">
        <w:rPr>
          <w:lang w:val="en-US"/>
        </w:rPr>
        <w:t xml:space="preserve">30 minutes of </w:t>
      </w:r>
      <w:proofErr w:type="spellStart"/>
      <w:r w:rsidR="00E42F3B" w:rsidRPr="008F48F5">
        <w:rPr>
          <w:lang w:val="en-US"/>
        </w:rPr>
        <w:t>i</w:t>
      </w:r>
      <w:r w:rsidRPr="008F48F5">
        <w:rPr>
          <w:lang w:val="en-US"/>
        </w:rPr>
        <w:t>schaemia</w:t>
      </w:r>
      <w:proofErr w:type="spellEnd"/>
      <w:r w:rsidRPr="008F48F5">
        <w:rPr>
          <w:lang w:val="en-US"/>
        </w:rPr>
        <w:t xml:space="preserve"> was induced via </w:t>
      </w:r>
      <w:r w:rsidR="00E42F3B" w:rsidRPr="008F48F5">
        <w:rPr>
          <w:rStyle w:val="apple-converted-space"/>
          <w:color w:val="000000"/>
          <w:shd w:val="clear" w:color="auto" w:fill="FFFFFF"/>
        </w:rPr>
        <w:t>a</w:t>
      </w:r>
      <w:r w:rsidRPr="008F48F5">
        <w:rPr>
          <w:color w:val="000000"/>
          <w:shd w:val="clear" w:color="auto" w:fill="FFFFFF"/>
        </w:rPr>
        <w:t xml:space="preserve"> suture </w:t>
      </w:r>
      <w:r w:rsidR="00E42F3B" w:rsidRPr="008F48F5">
        <w:rPr>
          <w:color w:val="000000"/>
          <w:shd w:val="clear" w:color="auto" w:fill="FFFFFF"/>
        </w:rPr>
        <w:t xml:space="preserve">around the proximal left coronary artery </w:t>
      </w:r>
      <w:r w:rsidRPr="008F48F5">
        <w:rPr>
          <w:color w:val="000000"/>
          <w:shd w:val="clear" w:color="auto" w:fill="FFFFFF"/>
        </w:rPr>
        <w:t>tied against a polyeth</w:t>
      </w:r>
      <w:r w:rsidR="00E42F3B" w:rsidRPr="008F48F5">
        <w:rPr>
          <w:color w:val="000000"/>
          <w:shd w:val="clear" w:color="auto" w:fill="FFFFFF"/>
        </w:rPr>
        <w:t>ylene tube</w:t>
      </w:r>
      <w:r w:rsidRPr="008F48F5">
        <w:rPr>
          <w:color w:val="000000"/>
          <w:shd w:val="clear" w:color="auto" w:fill="FFFFFF"/>
        </w:rPr>
        <w:t xml:space="preserve"> </w:t>
      </w:r>
      <w:r w:rsidR="00E42F3B" w:rsidRPr="008F48F5">
        <w:rPr>
          <w:color w:val="000000"/>
          <w:shd w:val="clear" w:color="auto" w:fill="FFFFFF"/>
        </w:rPr>
        <w:t>to allow</w:t>
      </w:r>
      <w:r w:rsidRPr="008F48F5">
        <w:rPr>
          <w:color w:val="000000"/>
          <w:shd w:val="clear" w:color="auto" w:fill="FFFFFF"/>
        </w:rPr>
        <w:t xml:space="preserve"> coronary blood flow to be re</w:t>
      </w:r>
      <w:r w:rsidR="00533454" w:rsidRPr="008F48F5">
        <w:rPr>
          <w:color w:val="000000"/>
          <w:shd w:val="clear" w:color="auto" w:fill="FFFFFF"/>
        </w:rPr>
        <w:t>-</w:t>
      </w:r>
      <w:r w:rsidRPr="008F48F5">
        <w:rPr>
          <w:color w:val="000000"/>
          <w:shd w:val="clear" w:color="auto" w:fill="FFFFFF"/>
        </w:rPr>
        <w:t>established</w:t>
      </w:r>
      <w:r w:rsidR="00E42F3B" w:rsidRPr="008F48F5">
        <w:rPr>
          <w:color w:val="000000"/>
          <w:shd w:val="clear" w:color="auto" w:fill="FFFFFF"/>
        </w:rPr>
        <w:t>. After 60 minutes of reperfusion,</w:t>
      </w:r>
      <w:r w:rsidR="000D376C" w:rsidRPr="008F48F5">
        <w:rPr>
          <w:color w:val="000000"/>
          <w:shd w:val="clear" w:color="auto" w:fill="FFFFFF"/>
        </w:rPr>
        <w:t xml:space="preserve"> the suture was </w:t>
      </w:r>
      <w:proofErr w:type="gramStart"/>
      <w:r w:rsidR="000D376C" w:rsidRPr="008F48F5">
        <w:rPr>
          <w:color w:val="000000"/>
          <w:shd w:val="clear" w:color="auto" w:fill="FFFFFF"/>
        </w:rPr>
        <w:t>retied</w:t>
      </w:r>
      <w:r w:rsidR="00E42F3B" w:rsidRPr="008F48F5">
        <w:rPr>
          <w:color w:val="000000"/>
          <w:shd w:val="clear" w:color="auto" w:fill="FFFFFF"/>
        </w:rPr>
        <w:t xml:space="preserve"> </w:t>
      </w:r>
      <w:r w:rsidR="000D376C" w:rsidRPr="008F48F5">
        <w:rPr>
          <w:color w:val="000000"/>
          <w:shd w:val="clear" w:color="auto" w:fill="FFFFFF"/>
        </w:rPr>
        <w:t xml:space="preserve"> and</w:t>
      </w:r>
      <w:proofErr w:type="gramEnd"/>
      <w:r w:rsidR="000D376C" w:rsidRPr="008F48F5">
        <w:rPr>
          <w:color w:val="000000"/>
          <w:shd w:val="clear" w:color="auto" w:fill="FFFFFF"/>
        </w:rPr>
        <w:t xml:space="preserve"> 2</w:t>
      </w:r>
      <w:r w:rsidR="007D1CEE" w:rsidRPr="008F48F5">
        <w:rPr>
          <w:color w:val="000000"/>
          <w:shd w:val="clear" w:color="auto" w:fill="FFFFFF"/>
        </w:rPr>
        <w:t xml:space="preserve"> </w:t>
      </w:r>
      <w:r w:rsidR="00EA094B" w:rsidRPr="008F48F5">
        <w:rPr>
          <w:color w:val="000000"/>
          <w:shd w:val="clear" w:color="auto" w:fill="FFFFFF"/>
        </w:rPr>
        <w:t>m</w:t>
      </w:r>
      <w:r w:rsidR="00533454" w:rsidRPr="008F48F5">
        <w:rPr>
          <w:color w:val="000000"/>
          <w:shd w:val="clear" w:color="auto" w:fill="FFFFFF"/>
        </w:rPr>
        <w:t xml:space="preserve">l of </w:t>
      </w:r>
      <w:r w:rsidR="000D376C" w:rsidRPr="008F48F5">
        <w:rPr>
          <w:color w:val="000000"/>
          <w:shd w:val="clear" w:color="auto" w:fill="FFFFFF"/>
        </w:rPr>
        <w:t xml:space="preserve">0.25% w/v Evans blue in </w:t>
      </w:r>
      <w:r w:rsidR="00533454" w:rsidRPr="008F48F5">
        <w:rPr>
          <w:color w:val="000000"/>
          <w:shd w:val="clear" w:color="auto" w:fill="FFFFFF"/>
        </w:rPr>
        <w:t>phosphate buffered saline wa</w:t>
      </w:r>
      <w:r w:rsidR="00EA094B" w:rsidRPr="008F48F5">
        <w:rPr>
          <w:color w:val="000000"/>
          <w:shd w:val="clear" w:color="auto" w:fill="FFFFFF"/>
        </w:rPr>
        <w:t xml:space="preserve">s perfused </w:t>
      </w:r>
      <w:r w:rsidR="00E42F3B" w:rsidRPr="008F48F5">
        <w:rPr>
          <w:color w:val="000000"/>
          <w:shd w:val="clear" w:color="auto" w:fill="FFFFFF"/>
        </w:rPr>
        <w:t>via the aortic canula</w:t>
      </w:r>
      <w:r w:rsidR="00533454" w:rsidRPr="008F48F5">
        <w:rPr>
          <w:color w:val="000000"/>
          <w:shd w:val="clear" w:color="auto" w:fill="FFFFFF"/>
        </w:rPr>
        <w:t>. The ventricle wa</w:t>
      </w:r>
      <w:r w:rsidR="005730C9" w:rsidRPr="008F48F5">
        <w:rPr>
          <w:color w:val="000000"/>
          <w:shd w:val="clear" w:color="auto" w:fill="FFFFFF"/>
        </w:rPr>
        <w:t xml:space="preserve">s then removed, placed in a tissue slicing matrix, covered in parafilm and stored at -80 </w:t>
      </w:r>
      <w:r w:rsidR="0059635E" w:rsidRPr="008F48F5">
        <w:rPr>
          <w:color w:val="000000"/>
          <w:shd w:val="clear" w:color="auto" w:fill="FFFFFF"/>
        </w:rPr>
        <w:sym w:font="Symbol" w:char="F0B0"/>
      </w:r>
      <w:r w:rsidR="0059635E" w:rsidRPr="008F48F5">
        <w:rPr>
          <w:color w:val="000000"/>
          <w:shd w:val="clear" w:color="auto" w:fill="FFFFFF"/>
        </w:rPr>
        <w:t>C for 10</w:t>
      </w:r>
      <w:r w:rsidR="005730C9" w:rsidRPr="008F48F5">
        <w:rPr>
          <w:color w:val="000000"/>
          <w:shd w:val="clear" w:color="auto" w:fill="FFFFFF"/>
        </w:rPr>
        <w:t xml:space="preserve"> </w:t>
      </w:r>
      <w:proofErr w:type="gramStart"/>
      <w:r w:rsidR="005730C9" w:rsidRPr="008F48F5">
        <w:rPr>
          <w:color w:val="000000"/>
          <w:shd w:val="clear" w:color="auto" w:fill="FFFFFF"/>
        </w:rPr>
        <w:t xml:space="preserve">minutes </w:t>
      </w:r>
      <w:r w:rsidR="00E42F3B" w:rsidRPr="008F48F5">
        <w:rPr>
          <w:color w:val="000000"/>
          <w:shd w:val="clear" w:color="auto" w:fill="FFFFFF"/>
        </w:rPr>
        <w:t>.</w:t>
      </w:r>
      <w:proofErr w:type="gramEnd"/>
      <w:r w:rsidR="00E42F3B" w:rsidRPr="008F48F5">
        <w:rPr>
          <w:color w:val="000000"/>
          <w:shd w:val="clear" w:color="auto" w:fill="FFFFFF"/>
        </w:rPr>
        <w:t xml:space="preserve"> </w:t>
      </w:r>
      <w:r w:rsidR="00533454" w:rsidRPr="008F48F5">
        <w:rPr>
          <w:color w:val="000000"/>
          <w:shd w:val="clear" w:color="auto" w:fill="FFFFFF"/>
        </w:rPr>
        <w:t>The heart wa</w:t>
      </w:r>
      <w:r w:rsidR="005730C9" w:rsidRPr="008F48F5">
        <w:rPr>
          <w:color w:val="000000"/>
          <w:shd w:val="clear" w:color="auto" w:fill="FFFFFF"/>
        </w:rPr>
        <w:t>s then sliced into 2 mm sections</w:t>
      </w:r>
      <w:r w:rsidR="005730C9" w:rsidRPr="008F48F5">
        <w:rPr>
          <w:color w:val="000000"/>
        </w:rPr>
        <w:t xml:space="preserve"> </w:t>
      </w:r>
      <w:r w:rsidR="004D0B59" w:rsidRPr="008F48F5">
        <w:rPr>
          <w:color w:val="000000"/>
        </w:rPr>
        <w:t>and</w:t>
      </w:r>
      <w:r w:rsidR="000D376C" w:rsidRPr="008F48F5">
        <w:rPr>
          <w:color w:val="000000"/>
        </w:rPr>
        <w:t xml:space="preserve"> the ventricle</w:t>
      </w:r>
      <w:r w:rsidR="004D0B59" w:rsidRPr="008F48F5">
        <w:rPr>
          <w:color w:val="000000"/>
        </w:rPr>
        <w:t xml:space="preserve"> stained with </w:t>
      </w:r>
      <w:r w:rsidR="005730C9" w:rsidRPr="008F48F5">
        <w:rPr>
          <w:color w:val="000000"/>
        </w:rPr>
        <w:t xml:space="preserve">10 ml of 1% w/v </w:t>
      </w:r>
      <w:proofErr w:type="spellStart"/>
      <w:r w:rsidR="005730C9" w:rsidRPr="008F48F5">
        <w:rPr>
          <w:color w:val="000000"/>
        </w:rPr>
        <w:t>triphenyltetrazolium</w:t>
      </w:r>
      <w:proofErr w:type="spellEnd"/>
      <w:r w:rsidR="005730C9" w:rsidRPr="008F48F5">
        <w:rPr>
          <w:color w:val="000000"/>
        </w:rPr>
        <w:t xml:space="preserve"> chloride (TTC) at 37 °C for 15 min</w:t>
      </w:r>
      <w:r w:rsidR="004D0B59" w:rsidRPr="008F48F5">
        <w:rPr>
          <w:color w:val="000000"/>
        </w:rPr>
        <w:t xml:space="preserve"> before being </w:t>
      </w:r>
      <w:r w:rsidR="004D0B59" w:rsidRPr="008F48F5">
        <w:rPr>
          <w:lang w:val="en-US"/>
        </w:rPr>
        <w:t>t</w:t>
      </w:r>
      <w:proofErr w:type="spellStart"/>
      <w:r w:rsidR="005730C9" w:rsidRPr="008F48F5">
        <w:rPr>
          <w:color w:val="000000"/>
        </w:rPr>
        <w:t>ransfer</w:t>
      </w:r>
      <w:r w:rsidR="004D0B59" w:rsidRPr="008F48F5">
        <w:rPr>
          <w:color w:val="000000"/>
        </w:rPr>
        <w:t>ed</w:t>
      </w:r>
      <w:proofErr w:type="spellEnd"/>
      <w:r w:rsidR="005730C9" w:rsidRPr="008F48F5">
        <w:rPr>
          <w:color w:val="000000"/>
        </w:rPr>
        <w:t xml:space="preserve"> to 10% buffered formalin and allow</w:t>
      </w:r>
      <w:r w:rsidR="00533454" w:rsidRPr="008F48F5">
        <w:rPr>
          <w:color w:val="000000"/>
        </w:rPr>
        <w:t>ed</w:t>
      </w:r>
      <w:r w:rsidR="005730C9" w:rsidRPr="008F48F5">
        <w:rPr>
          <w:color w:val="000000"/>
        </w:rPr>
        <w:t xml:space="preserve"> to incubate at room temperature overnight. </w:t>
      </w:r>
      <w:r w:rsidR="00FB4D07" w:rsidRPr="008F48F5">
        <w:rPr>
          <w:color w:val="000000"/>
        </w:rPr>
        <w:t xml:space="preserve">Slices </w:t>
      </w:r>
      <w:r w:rsidR="00533454" w:rsidRPr="008F48F5">
        <w:rPr>
          <w:color w:val="000000"/>
        </w:rPr>
        <w:t>were</w:t>
      </w:r>
      <w:r w:rsidR="00FB4D07" w:rsidRPr="008F48F5">
        <w:rPr>
          <w:color w:val="000000"/>
        </w:rPr>
        <w:t xml:space="preserve"> photographed and </w:t>
      </w:r>
      <w:r w:rsidR="009433FF" w:rsidRPr="008F48F5">
        <w:rPr>
          <w:color w:val="000000"/>
        </w:rPr>
        <w:t xml:space="preserve">staining identified and </w:t>
      </w:r>
      <w:r w:rsidR="00FB4D07" w:rsidRPr="008F48F5">
        <w:rPr>
          <w:color w:val="000000"/>
        </w:rPr>
        <w:t>analysed using ImageJ</w:t>
      </w:r>
      <w:r w:rsidR="009433FF" w:rsidRPr="008F48F5">
        <w:rPr>
          <w:color w:val="000000"/>
        </w:rPr>
        <w:t xml:space="preserve"> software for every slice to give an overall numerical value for the area at risk and infarct area in relation </w:t>
      </w:r>
      <w:r w:rsidR="00EE4548" w:rsidRPr="008F48F5">
        <w:rPr>
          <w:color w:val="000000"/>
        </w:rPr>
        <w:t xml:space="preserve">to the total area </w:t>
      </w:r>
      <w:r w:rsidR="009433FF" w:rsidRPr="008F48F5">
        <w:rPr>
          <w:color w:val="000000"/>
        </w:rPr>
        <w:t>for each heart. Control infarct size was 19.4</w:t>
      </w:r>
      <w:r w:rsidR="009433FF" w:rsidRPr="008F48F5">
        <w:rPr>
          <w:color w:val="000000"/>
        </w:rPr>
        <w:sym w:font="Symbol" w:char="F0B1"/>
      </w:r>
      <w:r w:rsidR="009433FF" w:rsidRPr="008F48F5">
        <w:rPr>
          <w:color w:val="000000"/>
        </w:rPr>
        <w:t>2.3</w:t>
      </w:r>
      <w:r w:rsidR="00EE4548" w:rsidRPr="008F48F5">
        <w:rPr>
          <w:color w:val="000000"/>
        </w:rPr>
        <w:t xml:space="preserve"> </w:t>
      </w:r>
      <w:r w:rsidR="009433FF" w:rsidRPr="008F48F5">
        <w:rPr>
          <w:color w:val="000000"/>
        </w:rPr>
        <w:t xml:space="preserve">% of the total </w:t>
      </w:r>
      <w:r w:rsidR="00EE4548" w:rsidRPr="008F48F5">
        <w:rPr>
          <w:color w:val="000000"/>
        </w:rPr>
        <w:t xml:space="preserve">heart </w:t>
      </w:r>
      <w:r w:rsidR="009433FF" w:rsidRPr="008F48F5">
        <w:rPr>
          <w:color w:val="000000"/>
        </w:rPr>
        <w:t>area (n=10).</w:t>
      </w:r>
    </w:p>
    <w:p w14:paraId="0F9A1C53" w14:textId="77777777" w:rsidR="00261C67" w:rsidRPr="008F48F5" w:rsidRDefault="00261C67" w:rsidP="005730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lang w:val="en-US"/>
        </w:rPr>
      </w:pPr>
    </w:p>
    <w:p w14:paraId="505330D7" w14:textId="191194E4" w:rsidR="00F15AC5" w:rsidRPr="008F48F5" w:rsidRDefault="00F15AC5" w:rsidP="00AF3506">
      <w:pPr>
        <w:rPr>
          <w:lang w:val="en-US"/>
        </w:rPr>
      </w:pPr>
      <w:r w:rsidRPr="008F48F5">
        <w:rPr>
          <w:i/>
          <w:lang w:val="en-US"/>
        </w:rPr>
        <w:t xml:space="preserve">Immunohistochemistry </w:t>
      </w:r>
      <w:r w:rsidR="00645360" w:rsidRPr="008F48F5">
        <w:rPr>
          <w:i/>
          <w:lang w:val="en-US"/>
        </w:rPr>
        <w:t>of</w:t>
      </w:r>
      <w:r w:rsidRPr="008F48F5">
        <w:rPr>
          <w:i/>
          <w:lang w:val="en-US"/>
        </w:rPr>
        <w:t xml:space="preserve"> </w:t>
      </w:r>
      <w:r w:rsidR="00B17755" w:rsidRPr="008F48F5">
        <w:rPr>
          <w:i/>
          <w:lang w:val="en-US"/>
        </w:rPr>
        <w:t xml:space="preserve">the </w:t>
      </w:r>
      <w:r w:rsidRPr="008F48F5">
        <w:rPr>
          <w:i/>
          <w:lang w:val="en-US"/>
        </w:rPr>
        <w:t xml:space="preserve">human coronary </w:t>
      </w:r>
      <w:r w:rsidR="00B17755" w:rsidRPr="008F48F5">
        <w:rPr>
          <w:i/>
          <w:lang w:val="en-US"/>
        </w:rPr>
        <w:t>microvasculature</w:t>
      </w:r>
    </w:p>
    <w:p w14:paraId="7697B56E" w14:textId="749F1948" w:rsidR="00F15AC5" w:rsidRPr="008F48F5" w:rsidRDefault="005814C6" w:rsidP="00692500">
      <w:pPr>
        <w:pStyle w:val="NormalWeb"/>
        <w:spacing w:line="480" w:lineRule="auto"/>
        <w:jc w:val="both"/>
        <w:rPr>
          <w:color w:val="000000"/>
          <w:shd w:val="clear" w:color="auto" w:fill="FFFFFF"/>
          <w:lang w:val="en-US"/>
        </w:rPr>
      </w:pPr>
      <w:r w:rsidRPr="008F48F5">
        <w:rPr>
          <w:lang w:val="en-US"/>
        </w:rPr>
        <w:t>Right</w:t>
      </w:r>
      <w:r w:rsidR="00F15AC5" w:rsidRPr="008F48F5">
        <w:rPr>
          <w:lang w:val="en-US"/>
        </w:rPr>
        <w:t xml:space="preserve"> atrial appendage samples were obtained from patients undergoing coronary artery by-pass grafting </w:t>
      </w:r>
      <w:r w:rsidR="00332FCD" w:rsidRPr="008F48F5">
        <w:rPr>
          <w:lang w:val="en-US"/>
        </w:rPr>
        <w:t>at</w:t>
      </w:r>
      <w:r w:rsidR="00F15AC5" w:rsidRPr="008F48F5">
        <w:rPr>
          <w:lang w:val="en-US"/>
        </w:rPr>
        <w:t xml:space="preserve"> </w:t>
      </w:r>
      <w:r w:rsidR="00847126" w:rsidRPr="008F48F5">
        <w:rPr>
          <w:lang w:val="en-US"/>
        </w:rPr>
        <w:t xml:space="preserve">University Hospitals </w:t>
      </w:r>
      <w:r w:rsidR="00332FCD" w:rsidRPr="008F48F5">
        <w:rPr>
          <w:lang w:val="en-US"/>
        </w:rPr>
        <w:t xml:space="preserve">Bristol NHS </w:t>
      </w:r>
      <w:r w:rsidR="00847126" w:rsidRPr="008F48F5">
        <w:rPr>
          <w:lang w:val="en-US"/>
        </w:rPr>
        <w:t xml:space="preserve">Foundation </w:t>
      </w:r>
      <w:r w:rsidR="00332FCD" w:rsidRPr="008F48F5">
        <w:rPr>
          <w:lang w:val="en-US"/>
        </w:rPr>
        <w:t>Trust</w:t>
      </w:r>
      <w:r w:rsidR="00AC67BF" w:rsidRPr="008F48F5">
        <w:rPr>
          <w:lang w:val="en-US"/>
        </w:rPr>
        <w:t>.</w:t>
      </w:r>
      <w:r w:rsidR="00332FCD" w:rsidRPr="008F48F5">
        <w:rPr>
          <w:lang w:val="en-US"/>
        </w:rPr>
        <w:t xml:space="preserve"> The study </w:t>
      </w:r>
      <w:r w:rsidR="00DA33E5" w:rsidRPr="008F48F5">
        <w:rPr>
          <w:lang w:val="en-US"/>
        </w:rPr>
        <w:t xml:space="preserve">complies </w:t>
      </w:r>
      <w:r w:rsidR="00332FCD" w:rsidRPr="008F48F5">
        <w:rPr>
          <w:lang w:val="en-US"/>
        </w:rPr>
        <w:t xml:space="preserve">with the Declaration of Helsinki and </w:t>
      </w:r>
      <w:r w:rsidR="00DA33E5" w:rsidRPr="008F48F5">
        <w:rPr>
          <w:lang w:val="en-US"/>
        </w:rPr>
        <w:t xml:space="preserve">was </w:t>
      </w:r>
      <w:r w:rsidR="00332FCD" w:rsidRPr="008F48F5">
        <w:rPr>
          <w:lang w:val="en-US"/>
        </w:rPr>
        <w:t>approved</w:t>
      </w:r>
      <w:r w:rsidR="000E593B" w:rsidRPr="008F48F5">
        <w:rPr>
          <w:lang w:val="en-US"/>
        </w:rPr>
        <w:t xml:space="preserve"> by local ethics committee (REC: </w:t>
      </w:r>
      <w:r w:rsidR="00332FCD" w:rsidRPr="008F48F5">
        <w:rPr>
          <w:lang w:val="en-US"/>
        </w:rPr>
        <w:t xml:space="preserve">10/H0606/36). </w:t>
      </w:r>
      <w:r w:rsidR="00C94F4E" w:rsidRPr="008F48F5">
        <w:rPr>
          <w:lang w:val="en-US"/>
        </w:rPr>
        <w:lastRenderedPageBreak/>
        <w:t xml:space="preserve">All participants gave written informed consent. </w:t>
      </w:r>
      <w:r w:rsidR="00847126" w:rsidRPr="008F48F5">
        <w:rPr>
          <w:lang w:val="en-US"/>
        </w:rPr>
        <w:t xml:space="preserve">Coronary </w:t>
      </w:r>
      <w:r w:rsidR="009B1E08" w:rsidRPr="008F48F5">
        <w:rPr>
          <w:lang w:val="en-US"/>
        </w:rPr>
        <w:t>micro-</w:t>
      </w:r>
      <w:r w:rsidR="00847126" w:rsidRPr="008F48F5">
        <w:rPr>
          <w:lang w:val="en-US"/>
        </w:rPr>
        <w:t xml:space="preserve">arteries </w:t>
      </w:r>
      <w:r w:rsidR="00E76130" w:rsidRPr="008F48F5">
        <w:t xml:space="preserve">with smooth muscle layers 1 cells thick </w:t>
      </w:r>
      <w:r w:rsidR="00E76130" w:rsidRPr="008F48F5">
        <w:rPr>
          <w:color w:val="000000" w:themeColor="text1"/>
          <w:lang w:val="en-US"/>
        </w:rPr>
        <w:t>and</w:t>
      </w:r>
      <w:r w:rsidR="00E76130" w:rsidRPr="008F48F5">
        <w:rPr>
          <w:lang w:val="en-US"/>
        </w:rPr>
        <w:t xml:space="preserve"> external diameter &lt;200 </w:t>
      </w:r>
      <w:proofErr w:type="spellStart"/>
      <w:r w:rsidR="00E76130" w:rsidRPr="008F48F5">
        <w:rPr>
          <w:lang w:val="en-US"/>
        </w:rPr>
        <w:t>μm</w:t>
      </w:r>
      <w:proofErr w:type="spellEnd"/>
      <w:r w:rsidR="00E76130" w:rsidRPr="008F48F5">
        <w:rPr>
          <w:lang w:val="en-US"/>
        </w:rPr>
        <w:t xml:space="preserve"> </w:t>
      </w:r>
      <w:r w:rsidR="00847126" w:rsidRPr="008F48F5">
        <w:rPr>
          <w:lang w:val="en-US"/>
        </w:rPr>
        <w:t xml:space="preserve">were </w:t>
      </w:r>
      <w:r w:rsidR="00C5205D" w:rsidRPr="008F48F5">
        <w:rPr>
          <w:lang w:val="en-US"/>
        </w:rPr>
        <w:t>dissected</w:t>
      </w:r>
      <w:r w:rsidR="00847126" w:rsidRPr="008F48F5">
        <w:rPr>
          <w:lang w:val="en-US"/>
        </w:rPr>
        <w:t xml:space="preserve"> from the tissue and</w:t>
      </w:r>
      <w:r w:rsidR="00C5205D" w:rsidRPr="008F48F5">
        <w:rPr>
          <w:lang w:val="en-US"/>
        </w:rPr>
        <w:t xml:space="preserve"> f</w:t>
      </w:r>
      <w:r w:rsidR="00AF3506" w:rsidRPr="008F48F5">
        <w:rPr>
          <w:color w:val="000000"/>
          <w:shd w:val="clear" w:color="auto" w:fill="FFFFFF"/>
          <w:lang w:val="en-US"/>
        </w:rPr>
        <w:t xml:space="preserve">ixed by cannulating </w:t>
      </w:r>
      <w:r w:rsidR="00C5205D" w:rsidRPr="008F48F5">
        <w:rPr>
          <w:color w:val="000000"/>
          <w:shd w:val="clear" w:color="auto" w:fill="FFFFFF"/>
          <w:lang w:val="en-US"/>
        </w:rPr>
        <w:t>and perfusing with 2% paraformald</w:t>
      </w:r>
      <w:r w:rsidR="00E77CED" w:rsidRPr="008F48F5">
        <w:rPr>
          <w:color w:val="000000"/>
          <w:shd w:val="clear" w:color="auto" w:fill="FFFFFF"/>
          <w:lang w:val="en-US"/>
        </w:rPr>
        <w:t>ehyde at 37</w:t>
      </w:r>
      <w:r w:rsidR="00D41CD9" w:rsidRPr="008F48F5">
        <w:rPr>
          <w:color w:val="000000"/>
          <w:shd w:val="clear" w:color="auto" w:fill="FFFFFF"/>
          <w:lang w:val="en-US"/>
        </w:rPr>
        <w:t xml:space="preserve"> </w:t>
      </w:r>
      <w:r w:rsidR="00C5205D" w:rsidRPr="008F48F5">
        <w:rPr>
          <w:color w:val="000000"/>
          <w:shd w:val="clear" w:color="auto" w:fill="FFFFFF"/>
          <w:lang w:val="en-US"/>
        </w:rPr>
        <w:t xml:space="preserve">°C, </w:t>
      </w:r>
      <w:r w:rsidR="00D30B06" w:rsidRPr="008F48F5">
        <w:rPr>
          <w:color w:val="000000"/>
          <w:shd w:val="clear" w:color="auto" w:fill="FFFFFF"/>
          <w:lang w:val="en-US"/>
        </w:rPr>
        <w:t xml:space="preserve">and </w:t>
      </w:r>
      <w:r w:rsidR="00C5205D" w:rsidRPr="008F48F5">
        <w:rPr>
          <w:color w:val="000000"/>
          <w:shd w:val="clear" w:color="auto" w:fill="FFFFFF"/>
          <w:lang w:val="en-US"/>
        </w:rPr>
        <w:t>washing with PBS,</w:t>
      </w:r>
      <w:r w:rsidR="00F15426" w:rsidRPr="008F48F5">
        <w:rPr>
          <w:rStyle w:val="apple-converted-space"/>
          <w:color w:val="000000"/>
          <w:shd w:val="clear" w:color="auto" w:fill="FFFFFF"/>
          <w:lang w:val="en-US"/>
        </w:rPr>
        <w:t xml:space="preserve"> </w:t>
      </w:r>
      <w:r w:rsidR="00E77CED" w:rsidRPr="008F48F5">
        <w:rPr>
          <w:color w:val="auto"/>
          <w:lang w:val="en-US"/>
        </w:rPr>
        <w:t>and then incubated in blocking buffer (1% BSA an</w:t>
      </w:r>
      <w:r w:rsidR="00E76130" w:rsidRPr="008F48F5">
        <w:rPr>
          <w:color w:val="auto"/>
          <w:lang w:val="en-US"/>
        </w:rPr>
        <w:t xml:space="preserve">d 0.1% Tween 20, pH 7.1) for 60 </w:t>
      </w:r>
      <w:r w:rsidR="00E77CED" w:rsidRPr="008F48F5">
        <w:rPr>
          <w:color w:val="auto"/>
          <w:lang w:val="en-US"/>
        </w:rPr>
        <w:t>minutes at 37</w:t>
      </w:r>
      <w:r w:rsidR="00D41CD9" w:rsidRPr="008F48F5">
        <w:rPr>
          <w:color w:val="auto"/>
          <w:lang w:val="en-US"/>
        </w:rPr>
        <w:t xml:space="preserve"> </w:t>
      </w:r>
      <w:r w:rsidR="00E77CED" w:rsidRPr="008F48F5">
        <w:rPr>
          <w:color w:val="auto"/>
          <w:lang w:val="en-US"/>
        </w:rPr>
        <w:t>°C. Vessels were</w:t>
      </w:r>
      <w:r w:rsidR="00D30B06" w:rsidRPr="008F48F5">
        <w:rPr>
          <w:color w:val="auto"/>
          <w:lang w:val="en-US"/>
        </w:rPr>
        <w:t xml:space="preserve"> </w:t>
      </w:r>
      <w:r w:rsidR="00E77CED" w:rsidRPr="008F48F5">
        <w:rPr>
          <w:color w:val="000000"/>
          <w:shd w:val="clear" w:color="auto" w:fill="FFFFFF"/>
          <w:lang w:val="en-US"/>
        </w:rPr>
        <w:t>incubated overnight at 4</w:t>
      </w:r>
      <w:r w:rsidR="00D41CD9" w:rsidRPr="008F48F5">
        <w:rPr>
          <w:color w:val="000000"/>
          <w:shd w:val="clear" w:color="auto" w:fill="FFFFFF"/>
          <w:lang w:val="en-US"/>
        </w:rPr>
        <w:t xml:space="preserve"> </w:t>
      </w:r>
      <w:r w:rsidR="00E77CED" w:rsidRPr="008F48F5">
        <w:rPr>
          <w:color w:val="000000"/>
          <w:shd w:val="clear" w:color="auto" w:fill="FFFFFF"/>
          <w:lang w:val="en-US"/>
        </w:rPr>
        <w:t xml:space="preserve">°C </w:t>
      </w:r>
      <w:r w:rsidRPr="008F48F5">
        <w:rPr>
          <w:color w:val="000000"/>
          <w:shd w:val="clear" w:color="auto" w:fill="FFFFFF"/>
          <w:lang w:val="en-US"/>
        </w:rPr>
        <w:t xml:space="preserve">with </w:t>
      </w:r>
      <w:r w:rsidRPr="008F48F5">
        <w:rPr>
          <w:color w:val="auto"/>
          <w:lang w:val="en-US"/>
        </w:rPr>
        <w:t xml:space="preserve">primary antibody (Anti-NPY1R, </w:t>
      </w:r>
      <w:r w:rsidRPr="008F48F5">
        <w:rPr>
          <w:lang w:val="en-US"/>
        </w:rPr>
        <w:t>ab183108, 1:200</w:t>
      </w:r>
      <w:r w:rsidR="00E77CED" w:rsidRPr="008F48F5">
        <w:rPr>
          <w:color w:val="000000"/>
          <w:shd w:val="clear" w:color="auto" w:fill="FFFFFF"/>
          <w:lang w:val="en-US"/>
        </w:rPr>
        <w:t>)</w:t>
      </w:r>
      <w:r w:rsidRPr="008F48F5">
        <w:rPr>
          <w:color w:val="000000"/>
          <w:shd w:val="clear" w:color="auto" w:fill="FFFFFF"/>
          <w:lang w:val="en-US"/>
        </w:rPr>
        <w:t xml:space="preserve"> in the lumen and bath</w:t>
      </w:r>
      <w:r w:rsidR="00E77CED" w:rsidRPr="008F48F5">
        <w:rPr>
          <w:color w:val="auto"/>
          <w:lang w:val="en-US"/>
        </w:rPr>
        <w:t xml:space="preserve">. </w:t>
      </w:r>
      <w:r w:rsidR="00E77CED" w:rsidRPr="008F48F5">
        <w:rPr>
          <w:lang w:val="en-US"/>
        </w:rPr>
        <w:t xml:space="preserve">The </w:t>
      </w:r>
      <w:r w:rsidR="00AF2916" w:rsidRPr="008F48F5">
        <w:rPr>
          <w:lang w:val="en-US"/>
        </w:rPr>
        <w:t>micro-</w:t>
      </w:r>
      <w:r w:rsidR="00AF3506" w:rsidRPr="008F48F5">
        <w:rPr>
          <w:lang w:val="en-US"/>
        </w:rPr>
        <w:t>arter</w:t>
      </w:r>
      <w:r w:rsidRPr="008F48F5">
        <w:rPr>
          <w:lang w:val="en-US"/>
        </w:rPr>
        <w:t>y</w:t>
      </w:r>
      <w:r w:rsidR="00AF3506" w:rsidRPr="008F48F5">
        <w:rPr>
          <w:lang w:val="en-US"/>
        </w:rPr>
        <w:t xml:space="preserve"> was washed with PBS </w:t>
      </w:r>
      <w:r w:rsidR="00E77CED" w:rsidRPr="008F48F5">
        <w:rPr>
          <w:lang w:val="en-US"/>
        </w:rPr>
        <w:t>and incubated with Alexa Fluor 488 secondary antibody (1:1000 goat antira</w:t>
      </w:r>
      <w:r w:rsidR="006115E3" w:rsidRPr="008F48F5">
        <w:rPr>
          <w:lang w:val="en-US"/>
        </w:rPr>
        <w:t xml:space="preserve">bbit IgG; </w:t>
      </w:r>
      <w:r w:rsidR="00D41CD9" w:rsidRPr="008F48F5">
        <w:rPr>
          <w:lang w:val="en-US"/>
        </w:rPr>
        <w:t xml:space="preserve">A110008) for 2 </w:t>
      </w:r>
      <w:r w:rsidR="00E77CED" w:rsidRPr="008F48F5">
        <w:rPr>
          <w:lang w:val="en-US"/>
        </w:rPr>
        <w:t xml:space="preserve">hours at room temperature. </w:t>
      </w:r>
      <w:r w:rsidRPr="008F48F5">
        <w:rPr>
          <w:color w:val="000000"/>
          <w:shd w:val="clear" w:color="auto" w:fill="FFFFFF"/>
          <w:lang w:val="en-US"/>
        </w:rPr>
        <w:t>Nuclei were stained with DAPI (1.5</w:t>
      </w:r>
      <w:r w:rsidR="00D41CD9" w:rsidRPr="008F48F5">
        <w:rPr>
          <w:color w:val="000000"/>
          <w:shd w:val="clear" w:color="auto" w:fill="FFFFFF"/>
          <w:lang w:val="en-US"/>
        </w:rPr>
        <w:t xml:space="preserve"> </w:t>
      </w:r>
      <w:proofErr w:type="spellStart"/>
      <w:r w:rsidRPr="008F48F5">
        <w:rPr>
          <w:color w:val="000000"/>
          <w:shd w:val="clear" w:color="auto" w:fill="FFFFFF"/>
          <w:lang w:val="en-US"/>
        </w:rPr>
        <w:t>μM</w:t>
      </w:r>
      <w:proofErr w:type="spellEnd"/>
      <w:r w:rsidRPr="008F48F5">
        <w:rPr>
          <w:color w:val="000000"/>
          <w:shd w:val="clear" w:color="auto" w:fill="FFFFFF"/>
          <w:lang w:val="en-US"/>
        </w:rPr>
        <w:t>) and the elastin with Alexa-Fluor 633 hydrazide (250</w:t>
      </w:r>
      <w:r w:rsidR="00D41CD9" w:rsidRPr="008F48F5">
        <w:rPr>
          <w:color w:val="000000"/>
          <w:shd w:val="clear" w:color="auto" w:fill="FFFFFF"/>
          <w:lang w:val="en-US"/>
        </w:rPr>
        <w:t xml:space="preserve"> </w:t>
      </w:r>
      <w:proofErr w:type="spellStart"/>
      <w:r w:rsidRPr="008F48F5">
        <w:rPr>
          <w:color w:val="000000"/>
          <w:shd w:val="clear" w:color="auto" w:fill="FFFFFF"/>
          <w:lang w:val="en-US"/>
        </w:rPr>
        <w:t>nM</w:t>
      </w:r>
      <w:proofErr w:type="spellEnd"/>
      <w:r w:rsidRPr="008F48F5">
        <w:rPr>
          <w:color w:val="000000"/>
          <w:shd w:val="clear" w:color="auto" w:fill="FFFFFF"/>
          <w:lang w:val="en-US"/>
        </w:rPr>
        <w:t xml:space="preserve">). </w:t>
      </w:r>
      <w:r w:rsidR="00C5205D" w:rsidRPr="008F48F5">
        <w:rPr>
          <w:rStyle w:val="apple-converted-space"/>
          <w:color w:val="000000"/>
          <w:shd w:val="clear" w:color="auto" w:fill="FFFFFF"/>
          <w:lang w:val="en-US"/>
        </w:rPr>
        <w:t xml:space="preserve">Vessels </w:t>
      </w:r>
      <w:r w:rsidR="00C5205D" w:rsidRPr="008F48F5">
        <w:rPr>
          <w:color w:val="000000"/>
          <w:shd w:val="clear" w:color="auto" w:fill="FFFFFF"/>
          <w:lang w:val="en-US"/>
        </w:rPr>
        <w:t>were visualized using an Olymp</w:t>
      </w:r>
      <w:r w:rsidR="007C03FD" w:rsidRPr="008F48F5">
        <w:rPr>
          <w:color w:val="000000"/>
          <w:shd w:val="clear" w:color="auto" w:fill="FFFFFF"/>
          <w:lang w:val="en-US"/>
        </w:rPr>
        <w:t>us confocal microscope using a x</w:t>
      </w:r>
      <w:r w:rsidR="00F15426" w:rsidRPr="008F48F5">
        <w:rPr>
          <w:color w:val="000000"/>
          <w:shd w:val="clear" w:color="auto" w:fill="FFFFFF"/>
          <w:lang w:val="en-US"/>
        </w:rPr>
        <w:t xml:space="preserve">40 (1.15 </w:t>
      </w:r>
      <w:r w:rsidR="00D30B06" w:rsidRPr="008F48F5">
        <w:rPr>
          <w:color w:val="000000"/>
          <w:shd w:val="clear" w:color="auto" w:fill="FFFFFF"/>
          <w:lang w:val="en-US"/>
        </w:rPr>
        <w:t>NA, 0.25</w:t>
      </w:r>
      <w:r w:rsidR="00D41CD9" w:rsidRPr="008F48F5">
        <w:rPr>
          <w:color w:val="000000"/>
          <w:shd w:val="clear" w:color="auto" w:fill="FFFFFF"/>
          <w:lang w:val="en-US"/>
        </w:rPr>
        <w:t xml:space="preserve"> </w:t>
      </w:r>
      <w:r w:rsidR="00C5205D" w:rsidRPr="008F48F5">
        <w:rPr>
          <w:color w:val="000000"/>
          <w:shd w:val="clear" w:color="auto" w:fill="FFFFFF"/>
          <w:lang w:val="en-US"/>
        </w:rPr>
        <w:t>mm WD) water immersion objective, obtaining</w:t>
      </w:r>
      <w:r w:rsidR="00F15426" w:rsidRPr="008F48F5">
        <w:rPr>
          <w:rStyle w:val="apple-converted-space"/>
          <w:color w:val="000000"/>
          <w:shd w:val="clear" w:color="auto" w:fill="FFFFFF"/>
          <w:lang w:val="en-US"/>
        </w:rPr>
        <w:t xml:space="preserve"> </w:t>
      </w:r>
      <w:r w:rsidR="00C5205D" w:rsidRPr="008F48F5">
        <w:rPr>
          <w:rStyle w:val="Emphasis"/>
          <w:color w:val="000000"/>
          <w:lang w:val="en-US"/>
        </w:rPr>
        <w:t>z</w:t>
      </w:r>
      <w:r w:rsidR="00C5205D" w:rsidRPr="008F48F5">
        <w:rPr>
          <w:rFonts w:ascii="Cambria Math" w:eastAsia="Calibri" w:hAnsi="Cambria Math" w:cs="Cambria Math"/>
          <w:color w:val="000000"/>
          <w:shd w:val="clear" w:color="auto" w:fill="FFFFFF"/>
          <w:lang w:val="en-US"/>
        </w:rPr>
        <w:t>‐</w:t>
      </w:r>
      <w:r w:rsidR="00C5205D" w:rsidRPr="008F48F5">
        <w:rPr>
          <w:color w:val="000000"/>
          <w:shd w:val="clear" w:color="auto" w:fill="FFFFFF"/>
          <w:lang w:val="en-US"/>
        </w:rPr>
        <w:t>stacks through the vessel</w:t>
      </w:r>
      <w:r w:rsidR="00692500" w:rsidRPr="008F48F5">
        <w:rPr>
          <w:color w:val="000000"/>
          <w:shd w:val="clear" w:color="auto" w:fill="FFFFFF"/>
          <w:lang w:val="en-US"/>
        </w:rPr>
        <w:t xml:space="preserve"> wall in </w:t>
      </w:r>
      <w:r w:rsidR="00D30B06" w:rsidRPr="008F48F5">
        <w:rPr>
          <w:color w:val="000000"/>
          <w:shd w:val="clear" w:color="auto" w:fill="FFFFFF"/>
          <w:lang w:val="en-US"/>
        </w:rPr>
        <w:t>1</w:t>
      </w:r>
      <w:r w:rsidR="00D41CD9" w:rsidRPr="008F48F5">
        <w:rPr>
          <w:color w:val="000000"/>
          <w:shd w:val="clear" w:color="auto" w:fill="FFFFFF"/>
          <w:lang w:val="en-US"/>
        </w:rPr>
        <w:t xml:space="preserve"> </w:t>
      </w:r>
      <w:proofErr w:type="spellStart"/>
      <w:r w:rsidR="00C5205D" w:rsidRPr="008F48F5">
        <w:rPr>
          <w:color w:val="000000"/>
          <w:shd w:val="clear" w:color="auto" w:fill="FFFFFF"/>
          <w:lang w:val="en-US"/>
        </w:rPr>
        <w:t>μ</w:t>
      </w:r>
      <w:r w:rsidR="00F85AB7" w:rsidRPr="008F48F5">
        <w:rPr>
          <w:color w:val="000000"/>
          <w:shd w:val="clear" w:color="auto" w:fill="FFFFFF"/>
          <w:lang w:val="en-US"/>
        </w:rPr>
        <w:t>m</w:t>
      </w:r>
      <w:proofErr w:type="spellEnd"/>
      <w:r w:rsidR="00F85AB7" w:rsidRPr="008F48F5">
        <w:rPr>
          <w:color w:val="000000"/>
          <w:shd w:val="clear" w:color="auto" w:fill="FFFFFF"/>
          <w:lang w:val="en-US"/>
        </w:rPr>
        <w:t xml:space="preserve"> steps with appropriate filters</w:t>
      </w:r>
      <w:r w:rsidR="00C5205D" w:rsidRPr="008F48F5">
        <w:rPr>
          <w:color w:val="000000"/>
          <w:shd w:val="clear" w:color="auto" w:fill="FFFFFF"/>
          <w:lang w:val="en-US"/>
        </w:rPr>
        <w:t>.</w:t>
      </w:r>
    </w:p>
    <w:p w14:paraId="2285804C" w14:textId="77777777" w:rsidR="00F15AC5" w:rsidRPr="008F48F5" w:rsidRDefault="00F15AC5" w:rsidP="00C5205D">
      <w:pPr>
        <w:spacing w:line="480" w:lineRule="auto"/>
        <w:jc w:val="both"/>
        <w:rPr>
          <w:lang w:val="en-US"/>
        </w:rPr>
      </w:pPr>
    </w:p>
    <w:p w14:paraId="5E9BDC66" w14:textId="1A0AC2C2" w:rsidR="00FC1894" w:rsidRPr="008F48F5" w:rsidRDefault="001B1904" w:rsidP="00FC1894">
      <w:pPr>
        <w:spacing w:line="480" w:lineRule="auto"/>
        <w:jc w:val="both"/>
        <w:rPr>
          <w:i/>
          <w:lang w:val="en-US"/>
        </w:rPr>
      </w:pPr>
      <w:r w:rsidRPr="008F48F5">
        <w:rPr>
          <w:i/>
          <w:lang w:val="en-US"/>
        </w:rPr>
        <w:t>Power calculation and s</w:t>
      </w:r>
      <w:r w:rsidR="00FC1894" w:rsidRPr="008F48F5">
        <w:rPr>
          <w:i/>
          <w:lang w:val="en-US"/>
        </w:rPr>
        <w:t>tatistical analysis</w:t>
      </w:r>
    </w:p>
    <w:p w14:paraId="1C630EAC" w14:textId="1259F783" w:rsidR="00D96D57" w:rsidRPr="008F48F5" w:rsidRDefault="001B1904" w:rsidP="00261C67">
      <w:pPr>
        <w:spacing w:line="480" w:lineRule="auto"/>
        <w:jc w:val="both"/>
        <w:rPr>
          <w:color w:val="000000"/>
        </w:rPr>
      </w:pPr>
      <w:r w:rsidRPr="008F48F5">
        <w:rPr>
          <w:color w:val="000000"/>
        </w:rPr>
        <w:t>Our previous measures of venous NPY in STEMI patients demonstrated</w:t>
      </w:r>
      <w:r w:rsidR="00A11912" w:rsidRPr="008F48F5">
        <w:rPr>
          <w:color w:val="000000"/>
        </w:rPr>
        <w:t xml:space="preserve"> an initial value of 17.4 </w:t>
      </w:r>
      <w:r w:rsidRPr="008F48F5">
        <w:rPr>
          <w:color w:val="000000"/>
        </w:rPr>
        <w:t xml:space="preserve">decreasing over 48 hours to 9 </w:t>
      </w:r>
      <w:proofErr w:type="spellStart"/>
      <w:r w:rsidRPr="008F48F5">
        <w:rPr>
          <w:color w:val="000000"/>
        </w:rPr>
        <w:t>pg</w:t>
      </w:r>
      <w:proofErr w:type="spellEnd"/>
      <w:r w:rsidRPr="008F48F5">
        <w:rPr>
          <w:color w:val="000000"/>
        </w:rPr>
        <w:t>/ml</w:t>
      </w:r>
      <w:r w:rsidR="00EB034B" w:rsidRPr="008F48F5">
        <w:rPr>
          <w:color w:val="000000"/>
        </w:rPr>
        <w:t xml:space="preserve"> </w:t>
      </w:r>
      <w:hyperlink w:anchor="_ENREF_3" w:tooltip="Cuculi, 2013 #3886" w:history="1">
        <w:r w:rsidR="00D5114B" w:rsidRPr="008F48F5">
          <w:rPr>
            <w:color w:val="000000"/>
          </w:rPr>
          <w:fldChar w:fldCharType="begin"/>
        </w:r>
        <w:r w:rsidR="00D5114B">
          <w:rPr>
            <w:color w:val="000000"/>
          </w:rPr>
          <w:instrText xml:space="preserve"> ADDIN EN.CITE &lt;EndNote&gt;&lt;Cite&gt;&lt;Author&gt;Cuculi&lt;/Author&gt;&lt;Year&gt;2013&lt;/Year&gt;&lt;RecNum&gt;3886&lt;/RecNum&gt;&lt;DisplayText&gt;&lt;style face="superscript"&gt;3&lt;/style&gt;&lt;/DisplayText&gt;&lt;record&gt;&lt;rec-number&gt;3886&lt;/rec-number&gt;&lt;foreign-keys&gt;&lt;key app="EN" db-id="xwwvs05whfrtskexwxmxf2xx0psw5wv9zzzt" timestamp="1361966066"&gt;3886&lt;/key&gt;&lt;/foreign-keys&gt;&lt;ref-type name="Journal Article"&gt;17&lt;/ref-type&gt;&lt;contributors&gt;&lt;authors&gt;&lt;author&gt;Cuculi, F.&lt;/author&gt;&lt;author&gt;Herring, N.&lt;/author&gt;&lt;author&gt;De Caterina, A. R.&lt;/author&gt;&lt;author&gt;Banning, A. P.&lt;/author&gt;&lt;author&gt;Prendergast, B. D.&lt;/author&gt;&lt;author&gt;Forfar, J. C.&lt;/author&gt;&lt;author&gt;Choudhury, R. P.&lt;/author&gt;&lt;author&gt;Channon, K. M.&lt;/author&gt;&lt;author&gt;Kharbanda, R. K.&lt;/author&gt;&lt;/authors&gt;&lt;/contributors&gt;&lt;auth-address&gt;The John Radcliffe Hospital, , Oxford, UK.&lt;/auth-address&gt;&lt;titles&gt;&lt;title&gt;Relationship of plasma Neuropeptide Y with angiographic, electrocardiographic and coronary physiology indices of reperfusion during ST elevation myocardial infarction&lt;/title&gt;&lt;secondary-title&gt;Heart&lt;/secondary-title&gt;&lt;alt-title&gt;Heart&lt;/alt-title&gt;&lt;/titles&gt;&lt;periodical&gt;&lt;full-title&gt;Heart&lt;/full-title&gt;&lt;abbr-1&gt;Heart&lt;/abbr-1&gt;&lt;/periodical&gt;&lt;alt-periodical&gt;&lt;full-title&gt;Heart&lt;/full-title&gt;&lt;abbr-1&gt;Heart&lt;/abbr-1&gt;&lt;/alt-periodical&gt;&lt;edition&gt;2013/02/14&lt;/edition&gt;&lt;dates&gt;&lt;year&gt;2013&lt;/year&gt;&lt;pub-dates&gt;&lt;date&gt;Feb 12&lt;/date&gt;&lt;/pub-dates&gt;&lt;/dates&gt;&lt;isbn&gt;1468-201X (Electronic)&amp;#xD;1355-6037 (Linking)&lt;/isbn&gt;&lt;accession-num&gt;23403409&lt;/accession-num&gt;&lt;urls&gt;&lt;related-urls&gt;&lt;url&gt;http://www.ncbi.nlm.nih.gov/pubmed/23403409&lt;/url&gt;&lt;/related-urls&gt;&lt;/urls&gt;&lt;electronic-resource-num&gt;10.1136/heartjnl-2012-303443&lt;/electronic-resource-num&gt;&lt;language&gt;Eng&lt;/language&gt;&lt;/record&gt;&lt;/Cite&gt;&lt;/EndNote&gt;</w:instrText>
        </w:r>
        <w:r w:rsidR="00D5114B" w:rsidRPr="008F48F5">
          <w:rPr>
            <w:color w:val="000000"/>
          </w:rPr>
          <w:fldChar w:fldCharType="separate"/>
        </w:r>
        <w:r w:rsidR="00D5114B" w:rsidRPr="00D5114B">
          <w:rPr>
            <w:noProof/>
            <w:color w:val="000000"/>
            <w:vertAlign w:val="superscript"/>
          </w:rPr>
          <w:t>3</w:t>
        </w:r>
        <w:r w:rsidR="00D5114B" w:rsidRPr="008F48F5">
          <w:rPr>
            <w:color w:val="000000"/>
          </w:rPr>
          <w:fldChar w:fldCharType="end"/>
        </w:r>
      </w:hyperlink>
      <w:hyperlink w:anchor="_ENREF_4" w:tooltip="Cuculi, 2013 #3886" w:history="1"/>
      <w:r w:rsidRPr="008F48F5">
        <w:rPr>
          <w:color w:val="000000"/>
        </w:rPr>
        <w:t>. Assuming this magnitude of difference between patients undergoing emergency PCI (</w:t>
      </w:r>
      <w:r w:rsidR="004647FD" w:rsidRPr="008F48F5">
        <w:rPr>
          <w:color w:val="000000"/>
        </w:rPr>
        <w:t xml:space="preserve">for </w:t>
      </w:r>
      <w:r w:rsidRPr="008F48F5">
        <w:rPr>
          <w:color w:val="000000"/>
        </w:rPr>
        <w:t xml:space="preserve">STEMI) compared to elective </w:t>
      </w:r>
      <w:r w:rsidR="004647FD" w:rsidRPr="008F48F5">
        <w:rPr>
          <w:color w:val="000000"/>
        </w:rPr>
        <w:t>PCI</w:t>
      </w:r>
      <w:r w:rsidR="00E20DAA" w:rsidRPr="008F48F5">
        <w:rPr>
          <w:color w:val="000000"/>
        </w:rPr>
        <w:t xml:space="preserve"> </w:t>
      </w:r>
      <w:r w:rsidR="004647FD" w:rsidRPr="008F48F5">
        <w:rPr>
          <w:color w:val="000000"/>
        </w:rPr>
        <w:t xml:space="preserve">(for SA and ACS) </w:t>
      </w:r>
      <w:r w:rsidR="00E20DAA" w:rsidRPr="008F48F5">
        <w:rPr>
          <w:color w:val="000000"/>
        </w:rPr>
        <w:t xml:space="preserve">with a standard deviation of 12 </w:t>
      </w:r>
      <w:proofErr w:type="spellStart"/>
      <w:r w:rsidR="00E20DAA" w:rsidRPr="008F48F5">
        <w:rPr>
          <w:color w:val="000000"/>
        </w:rPr>
        <w:t>pg</w:t>
      </w:r>
      <w:proofErr w:type="spellEnd"/>
      <w:r w:rsidR="00E20DAA" w:rsidRPr="008F48F5">
        <w:rPr>
          <w:color w:val="000000"/>
        </w:rPr>
        <w:t>/ml</w:t>
      </w:r>
      <w:r w:rsidRPr="008F48F5">
        <w:rPr>
          <w:color w:val="000000"/>
        </w:rPr>
        <w:t xml:space="preserve">, we aimed to recruit at least 43 patients in each group to be 90% powered to detect this difference (alpha of 0.05). </w:t>
      </w:r>
      <w:r w:rsidR="00261C67" w:rsidRPr="008F48F5">
        <w:rPr>
          <w:color w:val="000000"/>
        </w:rPr>
        <w:t xml:space="preserve"> </w:t>
      </w:r>
      <w:r w:rsidR="004647FD" w:rsidRPr="008F48F5">
        <w:rPr>
          <w:color w:val="000000" w:themeColor="text1"/>
        </w:rPr>
        <w:t xml:space="preserve">Because of the way patients were recruited through the 24-hour cycle of clinical activity, we enrolled 45 patients with STEMI and 48 with SA/ACS. In the process of recruitment, we also identified a subset of patients undergoing elective angiography with NCA (n=16) who are included as a separate group for comparison. </w:t>
      </w:r>
      <w:r w:rsidR="00FC1894" w:rsidRPr="008F48F5">
        <w:rPr>
          <w:lang w:val="en-US"/>
        </w:rPr>
        <w:t xml:space="preserve">Data are presented as mean ± standard </w:t>
      </w:r>
      <w:r w:rsidR="00CE6BDB" w:rsidRPr="008F48F5">
        <w:rPr>
          <w:lang w:val="en-US"/>
        </w:rPr>
        <w:t>deviation</w:t>
      </w:r>
      <w:r w:rsidR="00AF3506" w:rsidRPr="008F48F5">
        <w:rPr>
          <w:lang w:val="en-US"/>
        </w:rPr>
        <w:t>,</w:t>
      </w:r>
      <w:r w:rsidR="00F53AFE" w:rsidRPr="008F48F5">
        <w:rPr>
          <w:lang w:val="en-US"/>
        </w:rPr>
        <w:t xml:space="preserve"> or median [interquartile range]</w:t>
      </w:r>
      <w:r w:rsidR="00707A8E" w:rsidRPr="008F48F5">
        <w:rPr>
          <w:lang w:val="en-US"/>
        </w:rPr>
        <w:t xml:space="preserve"> if data did not pass a normality test (D'Agostino Kurtosis)</w:t>
      </w:r>
      <w:r w:rsidR="00FC1894" w:rsidRPr="008F48F5">
        <w:rPr>
          <w:lang w:val="en-US"/>
        </w:rPr>
        <w:t xml:space="preserve">. </w:t>
      </w:r>
      <w:r w:rsidR="00851CCB" w:rsidRPr="008F48F5">
        <w:rPr>
          <w:lang w:val="en-US"/>
        </w:rPr>
        <w:t>A</w:t>
      </w:r>
      <w:r w:rsidR="00FC1894" w:rsidRPr="008F48F5">
        <w:rPr>
          <w:lang w:val="en-US"/>
        </w:rPr>
        <w:t xml:space="preserve"> </w:t>
      </w:r>
      <w:r w:rsidR="00094BFA" w:rsidRPr="008F48F5">
        <w:rPr>
          <w:lang w:val="en-US"/>
        </w:rPr>
        <w:t xml:space="preserve">paired t-test or </w:t>
      </w:r>
      <w:r w:rsidR="00FC1894" w:rsidRPr="008F48F5">
        <w:rPr>
          <w:lang w:val="en-US"/>
        </w:rPr>
        <w:t xml:space="preserve">one-way ANOVA with post-hoc analysis </w:t>
      </w:r>
      <w:r w:rsidR="00F53AFE" w:rsidRPr="008F48F5">
        <w:rPr>
          <w:lang w:val="en-US"/>
        </w:rPr>
        <w:t>(</w:t>
      </w:r>
      <w:r w:rsidR="00F9180A" w:rsidRPr="008F48F5">
        <w:rPr>
          <w:lang w:val="en-US"/>
        </w:rPr>
        <w:t>Bonfe</w:t>
      </w:r>
      <w:r w:rsidR="00233C28" w:rsidRPr="008F48F5">
        <w:rPr>
          <w:lang w:val="en-US"/>
        </w:rPr>
        <w:t>rroni</w:t>
      </w:r>
      <w:r w:rsidR="00E96E5E" w:rsidRPr="008F48F5">
        <w:rPr>
          <w:lang w:val="en-US"/>
        </w:rPr>
        <w:t>) was used to determine significance</w:t>
      </w:r>
      <w:r w:rsidR="00FC1894" w:rsidRPr="008F48F5">
        <w:rPr>
          <w:lang w:val="en-US"/>
        </w:rPr>
        <w:t xml:space="preserve">. </w:t>
      </w:r>
      <w:r w:rsidR="002D1613" w:rsidRPr="008F48F5">
        <w:rPr>
          <w:lang w:val="en-US"/>
        </w:rPr>
        <w:t xml:space="preserve">Non-parametric data </w:t>
      </w:r>
      <w:r w:rsidR="00AF7662" w:rsidRPr="008F48F5">
        <w:rPr>
          <w:lang w:val="en-US"/>
        </w:rPr>
        <w:t>from indep</w:t>
      </w:r>
      <w:r w:rsidR="008B4246" w:rsidRPr="008F48F5">
        <w:rPr>
          <w:lang w:val="en-US"/>
        </w:rPr>
        <w:t>e</w:t>
      </w:r>
      <w:r w:rsidR="00AF7662" w:rsidRPr="008F48F5">
        <w:rPr>
          <w:lang w:val="en-US"/>
        </w:rPr>
        <w:t xml:space="preserve">ndent groups </w:t>
      </w:r>
      <w:r w:rsidR="008B4246" w:rsidRPr="008F48F5">
        <w:rPr>
          <w:lang w:val="en-US"/>
        </w:rPr>
        <w:t>were</w:t>
      </w:r>
      <w:r w:rsidR="002D1613" w:rsidRPr="008F48F5">
        <w:rPr>
          <w:lang w:val="en-US"/>
        </w:rPr>
        <w:t xml:space="preserve"> compared using a </w:t>
      </w:r>
      <w:r w:rsidR="00E96E5E" w:rsidRPr="008F48F5">
        <w:rPr>
          <w:lang w:val="en-US"/>
        </w:rPr>
        <w:t>Mann-Whitney-</w:t>
      </w:r>
      <w:r w:rsidR="008A37AB" w:rsidRPr="008F48F5">
        <w:rPr>
          <w:lang w:val="en-US"/>
        </w:rPr>
        <w:t xml:space="preserve">U </w:t>
      </w:r>
      <w:r w:rsidR="00E96E5E" w:rsidRPr="008F48F5">
        <w:rPr>
          <w:lang w:val="en-US"/>
        </w:rPr>
        <w:t>or</w:t>
      </w:r>
      <w:r w:rsidR="008A37AB" w:rsidRPr="008F48F5">
        <w:rPr>
          <w:lang w:val="en-US"/>
        </w:rPr>
        <w:t xml:space="preserve"> </w:t>
      </w:r>
      <w:r w:rsidR="002D1613" w:rsidRPr="008F48F5">
        <w:rPr>
          <w:lang w:val="en-US"/>
        </w:rPr>
        <w:t xml:space="preserve">Kruskal Wallis </w:t>
      </w:r>
      <w:proofErr w:type="gramStart"/>
      <w:r w:rsidR="00AF7662" w:rsidRPr="008F48F5">
        <w:rPr>
          <w:lang w:val="en-US"/>
        </w:rPr>
        <w:t>one way</w:t>
      </w:r>
      <w:proofErr w:type="gramEnd"/>
      <w:r w:rsidR="00AF7662" w:rsidRPr="008F48F5">
        <w:rPr>
          <w:lang w:val="en-US"/>
        </w:rPr>
        <w:t xml:space="preserve"> </w:t>
      </w:r>
      <w:r w:rsidR="00AF7662" w:rsidRPr="008F48F5">
        <w:rPr>
          <w:lang w:val="en-US"/>
        </w:rPr>
        <w:lastRenderedPageBreak/>
        <w:t>ANOVA</w:t>
      </w:r>
      <w:r w:rsidR="007C6E7B" w:rsidRPr="008F48F5">
        <w:rPr>
          <w:lang w:val="en-US"/>
        </w:rPr>
        <w:t>.</w:t>
      </w:r>
      <w:r w:rsidR="00056128" w:rsidRPr="008F48F5">
        <w:rPr>
          <w:lang w:val="en-US"/>
        </w:rPr>
        <w:t xml:space="preserve"> </w:t>
      </w:r>
      <w:r w:rsidR="00707A8E" w:rsidRPr="008F48F5">
        <w:rPr>
          <w:lang w:val="en-US"/>
        </w:rPr>
        <w:t xml:space="preserve">A Pearson coefficient was used to study correlation of </w:t>
      </w:r>
      <w:r w:rsidR="00982534" w:rsidRPr="008F48F5">
        <w:rPr>
          <w:lang w:val="en-US"/>
        </w:rPr>
        <w:t xml:space="preserve">two sets of </w:t>
      </w:r>
      <w:r w:rsidR="00707A8E" w:rsidRPr="008F48F5">
        <w:rPr>
          <w:lang w:val="en-US"/>
        </w:rPr>
        <w:t xml:space="preserve">normal distributed data and a Spearman coefficient for non-parametric data. </w:t>
      </w:r>
      <w:proofErr w:type="spellStart"/>
      <w:r w:rsidR="00982534" w:rsidRPr="008F48F5">
        <w:rPr>
          <w:lang w:val="en-US"/>
        </w:rPr>
        <w:t>Mutiple</w:t>
      </w:r>
      <w:proofErr w:type="spellEnd"/>
      <w:r w:rsidR="00982534" w:rsidRPr="008F48F5">
        <w:rPr>
          <w:lang w:val="en-US"/>
        </w:rPr>
        <w:t xml:space="preserve"> linear regression was used to determine the relationship between three </w:t>
      </w:r>
      <w:r w:rsidR="00A11912" w:rsidRPr="008F48F5">
        <w:rPr>
          <w:lang w:val="en-US"/>
        </w:rPr>
        <w:t xml:space="preserve">potentially </w:t>
      </w:r>
      <w:r w:rsidR="00982534" w:rsidRPr="008F48F5">
        <w:rPr>
          <w:lang w:val="en-US"/>
        </w:rPr>
        <w:t xml:space="preserve">inter-related variables. </w:t>
      </w:r>
      <w:r w:rsidR="0028782C" w:rsidRPr="008F48F5">
        <w:rPr>
          <w:lang w:val="en-US"/>
        </w:rPr>
        <w:t xml:space="preserve">Discrete </w:t>
      </w:r>
      <w:r w:rsidR="00E96E5E" w:rsidRPr="008F48F5">
        <w:rPr>
          <w:lang w:val="en-US"/>
        </w:rPr>
        <w:t xml:space="preserve">data was </w:t>
      </w:r>
      <w:proofErr w:type="spellStart"/>
      <w:r w:rsidR="00E96E5E" w:rsidRPr="008F48F5">
        <w:rPr>
          <w:lang w:val="en-US"/>
        </w:rPr>
        <w:t>analysed</w:t>
      </w:r>
      <w:proofErr w:type="spellEnd"/>
      <w:r w:rsidR="00E96E5E" w:rsidRPr="008F48F5">
        <w:rPr>
          <w:lang w:val="en-US"/>
        </w:rPr>
        <w:t xml:space="preserve"> using Chi-</w:t>
      </w:r>
      <w:r w:rsidR="0028782C" w:rsidRPr="008F48F5">
        <w:rPr>
          <w:lang w:val="en-US"/>
        </w:rPr>
        <w:t>square</w:t>
      </w:r>
      <w:r w:rsidR="00B94248" w:rsidRPr="008F48F5">
        <w:rPr>
          <w:lang w:val="en-US"/>
        </w:rPr>
        <w:t>d</w:t>
      </w:r>
      <w:r w:rsidR="00950964" w:rsidRPr="008F48F5">
        <w:rPr>
          <w:lang w:val="en-US"/>
        </w:rPr>
        <w:t xml:space="preserve"> or Fisher’s exact test</w:t>
      </w:r>
      <w:r w:rsidR="0028782C" w:rsidRPr="008F48F5">
        <w:rPr>
          <w:lang w:val="en-US"/>
        </w:rPr>
        <w:t xml:space="preserve"> in contingency tables. </w:t>
      </w:r>
      <w:r w:rsidR="00F53AFE" w:rsidRPr="008F48F5">
        <w:rPr>
          <w:lang w:val="en-US"/>
        </w:rPr>
        <w:t>All significance tests are two-tailed and significance accepted</w:t>
      </w:r>
      <w:bookmarkStart w:id="0" w:name="_GoBack"/>
      <w:bookmarkEnd w:id="0"/>
      <w:r w:rsidR="00F53AFE" w:rsidRPr="008F48F5">
        <w:rPr>
          <w:lang w:val="en-US"/>
        </w:rPr>
        <w:t xml:space="preserve"> at p&lt;0.05.</w:t>
      </w:r>
    </w:p>
    <w:p w14:paraId="5377C15F" w14:textId="77777777" w:rsidR="00EC2545" w:rsidRPr="008F48F5" w:rsidRDefault="00EC2545" w:rsidP="00EC2545">
      <w:pPr>
        <w:rPr>
          <w:lang w:val="en-US"/>
        </w:rPr>
      </w:pPr>
    </w:p>
    <w:p w14:paraId="7DAF88A9" w14:textId="2EA03757" w:rsidR="00DB615D" w:rsidRPr="008F48F5" w:rsidRDefault="005D63B8" w:rsidP="00EC2545">
      <w:pPr>
        <w:rPr>
          <w:lang w:val="en-US"/>
        </w:rPr>
      </w:pPr>
      <w:r w:rsidRPr="008F48F5">
        <w:rPr>
          <w:b/>
          <w:lang w:val="en-US"/>
        </w:rPr>
        <w:t>References</w:t>
      </w:r>
    </w:p>
    <w:p w14:paraId="25AB2980" w14:textId="77777777" w:rsidR="00D5114B" w:rsidRPr="00D5114B" w:rsidRDefault="00A93E49" w:rsidP="00D5114B">
      <w:pPr>
        <w:pStyle w:val="EndNoteBibliography"/>
      </w:pPr>
      <w:r w:rsidRPr="008F48F5">
        <w:rPr>
          <w:sz w:val="24"/>
          <w:lang w:val="en-US"/>
        </w:rPr>
        <w:fldChar w:fldCharType="begin"/>
      </w:r>
      <w:r w:rsidRPr="008F48F5">
        <w:rPr>
          <w:sz w:val="24"/>
          <w:lang w:val="en-US"/>
        </w:rPr>
        <w:instrText xml:space="preserve"> ADDIN EN.REFLIST </w:instrText>
      </w:r>
      <w:r w:rsidRPr="008F48F5">
        <w:rPr>
          <w:sz w:val="24"/>
          <w:lang w:val="en-US"/>
        </w:rPr>
        <w:fldChar w:fldCharType="separate"/>
      </w:r>
      <w:bookmarkStart w:id="1" w:name="_ENREF_1"/>
      <w:r w:rsidR="00D5114B" w:rsidRPr="00D5114B">
        <w:t>1.</w:t>
      </w:r>
      <w:r w:rsidR="00D5114B" w:rsidRPr="00D5114B">
        <w:tab/>
      </w:r>
      <w:r w:rsidR="00D5114B" w:rsidRPr="00823171">
        <w:rPr>
          <w:highlight w:val="yellow"/>
        </w:rPr>
        <w:t>Thygesen K, Alpert JS, Jaffe AS, Chaitman BR, Bax JJ, Morrow DA, White HD, Group ESCSD. Fourth universal definition of myocardial infarction (2018). Eur Heart J 2018</w:t>
      </w:r>
      <w:r w:rsidR="00D5114B" w:rsidRPr="00D5114B">
        <w:t>.</w:t>
      </w:r>
      <w:bookmarkEnd w:id="1"/>
    </w:p>
    <w:p w14:paraId="46D08ADA" w14:textId="755AE768" w:rsidR="00D5114B" w:rsidRPr="00D5114B" w:rsidRDefault="00D5114B" w:rsidP="00D5114B">
      <w:pPr>
        <w:pStyle w:val="EndNoteBibliography"/>
      </w:pPr>
      <w:bookmarkStart w:id="2" w:name="_ENREF_2"/>
      <w:r w:rsidRPr="00D5114B">
        <w:t>2.</w:t>
      </w:r>
      <w:r w:rsidRPr="00D5114B">
        <w:tab/>
        <w:t>Task Force on the management of STse</w:t>
      </w:r>
      <w:r w:rsidR="00823171">
        <w:t>gment elevation acute myocardial infarction of the ESC</w:t>
      </w:r>
      <w:r w:rsidRPr="00D5114B">
        <w:t>, Steg PG, James SK, Atar D, Badano LP, Blomstrom-Lundqvist C, Borger MA, Di Mario C, Dickstein K, Ducrocq G, Fernandez-Aviles F, Gershlick AH, Giannuzzi P, Halvorsen S, Huber K, Juni P, Kastrati A, Knuuti J, Lenzen MJ, Mahaffey KW, Valgimigli M, van 't Hof A, Widimsky P, Zahger D. ESC Guidelines for the management of acute myocardial infarction in patients presenting with ST-segment elevation. Eur Heart J 2012;</w:t>
      </w:r>
      <w:r w:rsidRPr="00D5114B">
        <w:rPr>
          <w:b/>
        </w:rPr>
        <w:t>33</w:t>
      </w:r>
      <w:r w:rsidRPr="00D5114B">
        <w:t>(20):2569-619.</w:t>
      </w:r>
      <w:bookmarkEnd w:id="2"/>
    </w:p>
    <w:p w14:paraId="15106016" w14:textId="77777777" w:rsidR="00D5114B" w:rsidRPr="00D5114B" w:rsidRDefault="00D5114B" w:rsidP="00D5114B">
      <w:pPr>
        <w:pStyle w:val="EndNoteBibliography"/>
      </w:pPr>
      <w:bookmarkStart w:id="3" w:name="_ENREF_3"/>
      <w:r w:rsidRPr="00D5114B">
        <w:t>3.</w:t>
      </w:r>
      <w:r w:rsidRPr="00D5114B">
        <w:tab/>
        <w:t>Cuculi F, Herring N, De Caterina AR, Banning AP, Prendergast BD, Forfar JC, Choudhury RP, Channon KM, Kharbanda RK. Relationship of plasma Neuropeptide Y with angiographic, electrocardiographic and coronary physiology indices of reperfusion during ST elevation myocardial infarction. Heart 2013.</w:t>
      </w:r>
      <w:bookmarkEnd w:id="3"/>
    </w:p>
    <w:p w14:paraId="0498A5C0" w14:textId="77777777" w:rsidR="00D5114B" w:rsidRPr="00D5114B" w:rsidRDefault="00D5114B" w:rsidP="00D5114B">
      <w:pPr>
        <w:pStyle w:val="EndNoteBibliography"/>
      </w:pPr>
      <w:bookmarkStart w:id="4" w:name="_ENREF_4"/>
      <w:r w:rsidRPr="00D5114B">
        <w:t>4.</w:t>
      </w:r>
      <w:r w:rsidRPr="00D5114B">
        <w:tab/>
        <w:t>Yamamoto K, Ito H, Iwakura K, Shintani Y, Masuyama T, Hori M, Kawano S, Higashino Y, Fujii K. Pressure-derived collateral flow index as a parameter of microvascular dysfunction in acute myocardial infarction. J Am Coll Cardiol 2001;</w:t>
      </w:r>
      <w:r w:rsidRPr="00D5114B">
        <w:rPr>
          <w:b/>
        </w:rPr>
        <w:t>38</w:t>
      </w:r>
      <w:r w:rsidRPr="00D5114B">
        <w:t>(5):1383-9.</w:t>
      </w:r>
      <w:bookmarkEnd w:id="4"/>
    </w:p>
    <w:p w14:paraId="499AB006" w14:textId="77777777" w:rsidR="00D5114B" w:rsidRPr="00D5114B" w:rsidRDefault="00D5114B" w:rsidP="00D5114B">
      <w:pPr>
        <w:pStyle w:val="EndNoteBibliography"/>
      </w:pPr>
      <w:bookmarkStart w:id="5" w:name="_ENREF_5"/>
      <w:r w:rsidRPr="00D5114B">
        <w:t>5.</w:t>
      </w:r>
      <w:r w:rsidRPr="00D5114B">
        <w:tab/>
        <w:t>Kohlhauer M, Dawkins S, Costa ASH, Lee R, Young T, Pell VR, Choudhury RP, Banning AP, Kharbanda RK, Oxford Acute Myocardial Infarction S, Saeb-Parsy K, Murphy MP, Frezza C, Krieg T, Channon KM. Metabolomic Profiling in Acute ST-Segment-Elevation Myocardial Infarction Identifies Succinate as an Early Marker of Human Ischemia-Reperfusion Injury. J Am Heart Assoc 2018;</w:t>
      </w:r>
      <w:r w:rsidRPr="00D5114B">
        <w:rPr>
          <w:b/>
        </w:rPr>
        <w:t>7</w:t>
      </w:r>
      <w:r w:rsidRPr="00D5114B">
        <w:t>(8).</w:t>
      </w:r>
      <w:bookmarkEnd w:id="5"/>
    </w:p>
    <w:p w14:paraId="4744093F" w14:textId="77777777" w:rsidR="00D5114B" w:rsidRPr="00D5114B" w:rsidRDefault="00D5114B" w:rsidP="00D5114B">
      <w:pPr>
        <w:pStyle w:val="EndNoteBibliography"/>
      </w:pPr>
      <w:bookmarkStart w:id="6" w:name="_ENREF_6"/>
      <w:r w:rsidRPr="00D5114B">
        <w:t>6.</w:t>
      </w:r>
      <w:r w:rsidRPr="00D5114B">
        <w:tab/>
        <w:t>Gilard M, Mansourati J, Etienne Y, Larlet JM, Truong B, Boschat J, Blanc JJ. Angiographic anatomy of the coronary sinus and its tributaries. Pacing Clin Electrophysiol 1998;</w:t>
      </w:r>
      <w:r w:rsidRPr="00D5114B">
        <w:rPr>
          <w:b/>
        </w:rPr>
        <w:t>21</w:t>
      </w:r>
      <w:r w:rsidRPr="00D5114B">
        <w:t>(11 Pt 2):2280-4.</w:t>
      </w:r>
      <w:bookmarkEnd w:id="6"/>
    </w:p>
    <w:p w14:paraId="21A3E740" w14:textId="77777777" w:rsidR="00D5114B" w:rsidRPr="00D5114B" w:rsidRDefault="00D5114B" w:rsidP="00D5114B">
      <w:pPr>
        <w:pStyle w:val="EndNoteBibliography"/>
      </w:pPr>
      <w:bookmarkStart w:id="7" w:name="_ENREF_7"/>
      <w:r w:rsidRPr="00D5114B">
        <w:t>7.</w:t>
      </w:r>
      <w:r w:rsidRPr="00D5114B">
        <w:tab/>
        <w:t>Cuculi F, Dall'Armellina E, Manlhiot C, De Caterina AR, Colyer S, Ferreira V, Morovat A, Prendergast BD, Forfar JC, Alp NJ, Choudhury RP, Neubauer S, Channon KM, Banning AP, Kharbanda RK. Early change in invasive measures of microvascular function can predict myocardial recovery following PCI for ST-elevation myocardial infarction. Eur Heart J 2014;</w:t>
      </w:r>
      <w:r w:rsidRPr="00D5114B">
        <w:rPr>
          <w:b/>
        </w:rPr>
        <w:t>35</w:t>
      </w:r>
      <w:r w:rsidRPr="00D5114B">
        <w:t>(29):1971-80.</w:t>
      </w:r>
      <w:bookmarkEnd w:id="7"/>
    </w:p>
    <w:p w14:paraId="1F4A250D" w14:textId="09B28BA5" w:rsidR="005D63B8" w:rsidRPr="00E7407B" w:rsidRDefault="00A93E49" w:rsidP="00ED5102">
      <w:pPr>
        <w:spacing w:line="480" w:lineRule="auto"/>
        <w:jc w:val="both"/>
        <w:rPr>
          <w:lang w:val="en-US"/>
        </w:rPr>
      </w:pPr>
      <w:r w:rsidRPr="008F48F5">
        <w:rPr>
          <w:lang w:val="en-US"/>
        </w:rPr>
        <w:fldChar w:fldCharType="end"/>
      </w:r>
    </w:p>
    <w:sectPr w:rsidR="005D63B8" w:rsidRPr="00E7407B" w:rsidSect="00BE2A8A">
      <w:footerReference w:type="even" r:id="rId8"/>
      <w:footerReference w:type="default" r:id="rId9"/>
      <w:pgSz w:w="11906" w:h="16838"/>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99C110" w14:textId="77777777" w:rsidR="004A1433" w:rsidRDefault="004A1433">
      <w:r>
        <w:separator/>
      </w:r>
    </w:p>
  </w:endnote>
  <w:endnote w:type="continuationSeparator" w:id="0">
    <w:p w14:paraId="4A8C5E51" w14:textId="77777777" w:rsidR="004A1433" w:rsidRDefault="004A14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52C068" w14:textId="77777777" w:rsidR="006F7E39" w:rsidRDefault="006F7E3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AC3D09" w14:textId="77777777" w:rsidR="006F7E39" w:rsidRDefault="006F7E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0B5E25" w14:textId="77777777" w:rsidR="006F7E39" w:rsidRDefault="006F7E3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5</w:t>
    </w:r>
    <w:r>
      <w:rPr>
        <w:rStyle w:val="PageNumber"/>
      </w:rPr>
      <w:fldChar w:fldCharType="end"/>
    </w:r>
  </w:p>
  <w:p w14:paraId="04277601" w14:textId="77777777" w:rsidR="006F7E39" w:rsidRDefault="006F7E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03EB43" w14:textId="77777777" w:rsidR="004A1433" w:rsidRDefault="004A1433">
      <w:r>
        <w:separator/>
      </w:r>
    </w:p>
  </w:footnote>
  <w:footnote w:type="continuationSeparator" w:id="0">
    <w:p w14:paraId="2FCD0710" w14:textId="77777777" w:rsidR="004A1433" w:rsidRDefault="004A14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9061C"/>
    <w:multiLevelType w:val="hybridMultilevel"/>
    <w:tmpl w:val="1BEC6BCE"/>
    <w:lvl w:ilvl="0" w:tplc="AE989F92">
      <w:start w:val="7"/>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AC7547"/>
    <w:multiLevelType w:val="hybridMultilevel"/>
    <w:tmpl w:val="34BC7AAA"/>
    <w:lvl w:ilvl="0" w:tplc="92182F8A">
      <w:start w:val="1"/>
      <w:numFmt w:val="decimal"/>
      <w:lvlText w:val="%1."/>
      <w:lvlJc w:val="left"/>
      <w:pPr>
        <w:ind w:left="735" w:hanging="375"/>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734ECA"/>
    <w:multiLevelType w:val="hybridMultilevel"/>
    <w:tmpl w:val="EFAAFDDC"/>
    <w:lvl w:ilvl="0" w:tplc="E5824C72">
      <w:start w:val="2"/>
      <w:numFmt w:val="decimal"/>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4F5838"/>
    <w:multiLevelType w:val="hybridMultilevel"/>
    <w:tmpl w:val="2F867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B87AB9"/>
    <w:multiLevelType w:val="hybridMultilevel"/>
    <w:tmpl w:val="AA7617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2D11E1"/>
    <w:multiLevelType w:val="hybridMultilevel"/>
    <w:tmpl w:val="37D67C58"/>
    <w:lvl w:ilvl="0" w:tplc="EF845346">
      <w:start w:val="7"/>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4D05EC"/>
    <w:multiLevelType w:val="hybridMultilevel"/>
    <w:tmpl w:val="D37015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62276F"/>
    <w:multiLevelType w:val="hybridMultilevel"/>
    <w:tmpl w:val="683A0324"/>
    <w:lvl w:ilvl="0" w:tplc="98BAC5DE">
      <w:start w:val="7"/>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CA3F65"/>
    <w:multiLevelType w:val="hybridMultilevel"/>
    <w:tmpl w:val="3D2076A6"/>
    <w:lvl w:ilvl="0" w:tplc="15B89A2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C1E5D31"/>
    <w:multiLevelType w:val="multilevel"/>
    <w:tmpl w:val="BE66FB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1E07C0"/>
    <w:multiLevelType w:val="hybridMultilevel"/>
    <w:tmpl w:val="DDBAC0B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11A19CE"/>
    <w:multiLevelType w:val="hybridMultilevel"/>
    <w:tmpl w:val="3956F166"/>
    <w:lvl w:ilvl="0" w:tplc="08090011">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A856FA9"/>
    <w:multiLevelType w:val="multilevel"/>
    <w:tmpl w:val="DC3696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3092E31"/>
    <w:multiLevelType w:val="hybridMultilevel"/>
    <w:tmpl w:val="B95ECF86"/>
    <w:lvl w:ilvl="0" w:tplc="C93442E8">
      <w:start w:val="1"/>
      <w:numFmt w:val="lowerRoman"/>
      <w:lvlText w:val="%1)"/>
      <w:lvlJc w:val="left"/>
      <w:pPr>
        <w:ind w:left="720" w:hanging="360"/>
      </w:pPr>
      <w:rPr>
        <w:rFonts w:ascii="Arial" w:eastAsia="Times New Roman"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05C3B45"/>
    <w:multiLevelType w:val="hybridMultilevel"/>
    <w:tmpl w:val="BCA6B298"/>
    <w:lvl w:ilvl="0" w:tplc="70E0B98C">
      <w:start w:val="7"/>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37B02D5"/>
    <w:multiLevelType w:val="hybridMultilevel"/>
    <w:tmpl w:val="EFAAFDDC"/>
    <w:lvl w:ilvl="0" w:tplc="E5824C72">
      <w:start w:val="2"/>
      <w:numFmt w:val="decimal"/>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42C058B"/>
    <w:multiLevelType w:val="hybridMultilevel"/>
    <w:tmpl w:val="4AC60E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2"/>
  </w:num>
  <w:num w:numId="3">
    <w:abstractNumId w:val="15"/>
  </w:num>
  <w:num w:numId="4">
    <w:abstractNumId w:val="1"/>
  </w:num>
  <w:num w:numId="5">
    <w:abstractNumId w:val="5"/>
  </w:num>
  <w:num w:numId="6">
    <w:abstractNumId w:val="7"/>
  </w:num>
  <w:num w:numId="7">
    <w:abstractNumId w:val="14"/>
  </w:num>
  <w:num w:numId="8">
    <w:abstractNumId w:val="0"/>
  </w:num>
  <w:num w:numId="9">
    <w:abstractNumId w:val="3"/>
  </w:num>
  <w:num w:numId="10">
    <w:abstractNumId w:val="13"/>
  </w:num>
  <w:num w:numId="11">
    <w:abstractNumId w:val="11"/>
  </w:num>
  <w:num w:numId="12">
    <w:abstractNumId w:val="4"/>
  </w:num>
  <w:num w:numId="13">
    <w:abstractNumId w:val="9"/>
  </w:num>
  <w:num w:numId="14">
    <w:abstractNumId w:val="8"/>
  </w:num>
  <w:num w:numId="15">
    <w:abstractNumId w:val="10"/>
  </w:num>
  <w:num w:numId="16">
    <w:abstractNumId w:val="12"/>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hideSpellingErrors/>
  <w:hideGrammaticalErrors/>
  <w:activeWritingStyle w:appName="MSWord" w:lang="en-GB" w:vendorID="64" w:dllVersion="6" w:nlCheck="1" w:checkStyle="0"/>
  <w:activeWritingStyle w:appName="MSWord" w:lang="en-US" w:vendorID="64" w:dllVersion="6" w:nlCheck="1" w:checkStyle="0"/>
  <w:activeWritingStyle w:appName="MSWord" w:lang="fr-FR" w:vendorID="64" w:dllVersion="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de-DE" w:vendorID="64" w:dllVersion="0"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wwvs05whfrtskexwxmxf2xx0psw5wv9zzzt&quot;&gt;My EndNote Library&lt;record-ids&gt;&lt;item&gt;3886&lt;/item&gt;&lt;item&gt;4115&lt;/item&gt;&lt;item&gt;5392&lt;/item&gt;&lt;item&gt;6742&lt;/item&gt;&lt;item&gt;6750&lt;/item&gt;&lt;item&gt;6754&lt;/item&gt;&lt;item&gt;6871&lt;/item&gt;&lt;/record-ids&gt;&lt;/item&gt;&lt;/Libraries&gt;"/>
    <w:docVar w:name="REFMGR.InstantFormat" w:val="&lt;InstantFormat&gt;&lt;Enabled&gt;1&lt;/Enabled&gt;&lt;ScanUnformatted&gt;1&lt;/ScanUnformatted&gt;&lt;ScanChanges&gt;1&lt;/ScanChanges&gt;&lt;/InstantFormat&gt;"/>
    <w:docVar w:name="REFMGR.Layout" w:val="&lt;Layout&gt;&lt;StartingRefnum&gt;Circulation&lt;/StartingRefnum&gt;&lt;FontName&gt;Arial&lt;/FontName&gt;&lt;FontSize&gt;10&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Referenzen_NSE_Paper&lt;/item&gt;&lt;/Libraries&gt;&lt;/Databases&gt;"/>
    <w:docVar w:name="RMDelimEnd" w:val="}"/>
    <w:docVar w:name="RMDelimStart" w:val="{"/>
    <w:docVar w:name="RMRefListBookmark" w:val="RMRefList_Paper_Entwurf_Corin_11"/>
    <w:docVar w:name="RMSetupInfo" w:val="3F433A5C50726F6772616D6D655C5265666572656E6365204D616E6167657220395C5374796C65735C43697263756C6174696F6E2052657365617263682E6F730E5265666572656E6365204C697374000E000000000000000000000001000100010000010000022E2000020001000F54696D6573204E657720526F6D616E0A000000000000000000000001000000000000AC0410B1E1440101000000B0E51300B0E413002CE513000100000030E51300"/>
  </w:docVars>
  <w:rsids>
    <w:rsidRoot w:val="00DC0285"/>
    <w:rsid w:val="0000200E"/>
    <w:rsid w:val="00004431"/>
    <w:rsid w:val="00004DFE"/>
    <w:rsid w:val="0001084D"/>
    <w:rsid w:val="00015B2F"/>
    <w:rsid w:val="0002275B"/>
    <w:rsid w:val="00022FC1"/>
    <w:rsid w:val="0002541B"/>
    <w:rsid w:val="0003014F"/>
    <w:rsid w:val="00031491"/>
    <w:rsid w:val="00032343"/>
    <w:rsid w:val="00033271"/>
    <w:rsid w:val="00033ADE"/>
    <w:rsid w:val="0003705F"/>
    <w:rsid w:val="000371FF"/>
    <w:rsid w:val="00037652"/>
    <w:rsid w:val="00037953"/>
    <w:rsid w:val="00037C08"/>
    <w:rsid w:val="00043C43"/>
    <w:rsid w:val="00044807"/>
    <w:rsid w:val="00044D0A"/>
    <w:rsid w:val="0005026A"/>
    <w:rsid w:val="0005181B"/>
    <w:rsid w:val="00054C34"/>
    <w:rsid w:val="00054C5C"/>
    <w:rsid w:val="0005510D"/>
    <w:rsid w:val="00055372"/>
    <w:rsid w:val="00056128"/>
    <w:rsid w:val="00057F24"/>
    <w:rsid w:val="000616EA"/>
    <w:rsid w:val="000628ED"/>
    <w:rsid w:val="00063838"/>
    <w:rsid w:val="000659F8"/>
    <w:rsid w:val="00070F80"/>
    <w:rsid w:val="0007415D"/>
    <w:rsid w:val="000749B0"/>
    <w:rsid w:val="00076270"/>
    <w:rsid w:val="000845F1"/>
    <w:rsid w:val="00085EB7"/>
    <w:rsid w:val="00086E78"/>
    <w:rsid w:val="00087BD9"/>
    <w:rsid w:val="00092C1F"/>
    <w:rsid w:val="00094BFA"/>
    <w:rsid w:val="00097AA4"/>
    <w:rsid w:val="000A03BA"/>
    <w:rsid w:val="000A435D"/>
    <w:rsid w:val="000A4B77"/>
    <w:rsid w:val="000A5308"/>
    <w:rsid w:val="000A530C"/>
    <w:rsid w:val="000B0B88"/>
    <w:rsid w:val="000B1B09"/>
    <w:rsid w:val="000B5432"/>
    <w:rsid w:val="000B5F43"/>
    <w:rsid w:val="000B6B86"/>
    <w:rsid w:val="000C2356"/>
    <w:rsid w:val="000C40AB"/>
    <w:rsid w:val="000C4EDA"/>
    <w:rsid w:val="000C597E"/>
    <w:rsid w:val="000C5D2B"/>
    <w:rsid w:val="000D376C"/>
    <w:rsid w:val="000D4D3B"/>
    <w:rsid w:val="000D6A5C"/>
    <w:rsid w:val="000D772F"/>
    <w:rsid w:val="000E2355"/>
    <w:rsid w:val="000E2C4A"/>
    <w:rsid w:val="000E593B"/>
    <w:rsid w:val="000E5E85"/>
    <w:rsid w:val="000E6C1A"/>
    <w:rsid w:val="000E6DC1"/>
    <w:rsid w:val="000E7ACA"/>
    <w:rsid w:val="000E7DB6"/>
    <w:rsid w:val="000F4E3F"/>
    <w:rsid w:val="000F64F9"/>
    <w:rsid w:val="001002A9"/>
    <w:rsid w:val="00102935"/>
    <w:rsid w:val="0010339D"/>
    <w:rsid w:val="00104629"/>
    <w:rsid w:val="00106B45"/>
    <w:rsid w:val="001114BF"/>
    <w:rsid w:val="00111C99"/>
    <w:rsid w:val="001140CC"/>
    <w:rsid w:val="00117494"/>
    <w:rsid w:val="001179D3"/>
    <w:rsid w:val="00120CCF"/>
    <w:rsid w:val="00120D57"/>
    <w:rsid w:val="00121D9E"/>
    <w:rsid w:val="001226EE"/>
    <w:rsid w:val="00124C27"/>
    <w:rsid w:val="00125C06"/>
    <w:rsid w:val="0012691C"/>
    <w:rsid w:val="00126D34"/>
    <w:rsid w:val="00126E72"/>
    <w:rsid w:val="00127AA0"/>
    <w:rsid w:val="00132FC4"/>
    <w:rsid w:val="001331DA"/>
    <w:rsid w:val="001340D2"/>
    <w:rsid w:val="001346C0"/>
    <w:rsid w:val="00136694"/>
    <w:rsid w:val="00136EA7"/>
    <w:rsid w:val="0013763E"/>
    <w:rsid w:val="00142357"/>
    <w:rsid w:val="001429BE"/>
    <w:rsid w:val="00142B5A"/>
    <w:rsid w:val="001448EC"/>
    <w:rsid w:val="00144FB9"/>
    <w:rsid w:val="0014565D"/>
    <w:rsid w:val="001478C4"/>
    <w:rsid w:val="00147D67"/>
    <w:rsid w:val="001505DB"/>
    <w:rsid w:val="00151B1C"/>
    <w:rsid w:val="001551CD"/>
    <w:rsid w:val="00156C50"/>
    <w:rsid w:val="00161210"/>
    <w:rsid w:val="00163970"/>
    <w:rsid w:val="001639D6"/>
    <w:rsid w:val="001647CC"/>
    <w:rsid w:val="00166046"/>
    <w:rsid w:val="00170A42"/>
    <w:rsid w:val="00171387"/>
    <w:rsid w:val="00175F44"/>
    <w:rsid w:val="00181614"/>
    <w:rsid w:val="0018582D"/>
    <w:rsid w:val="001858FC"/>
    <w:rsid w:val="0018640B"/>
    <w:rsid w:val="001901EB"/>
    <w:rsid w:val="00190B66"/>
    <w:rsid w:val="00190FCF"/>
    <w:rsid w:val="001917CA"/>
    <w:rsid w:val="00194B48"/>
    <w:rsid w:val="001A1B17"/>
    <w:rsid w:val="001A5BF9"/>
    <w:rsid w:val="001A5DE3"/>
    <w:rsid w:val="001A6A97"/>
    <w:rsid w:val="001B10A1"/>
    <w:rsid w:val="001B1904"/>
    <w:rsid w:val="001B2E22"/>
    <w:rsid w:val="001B5D59"/>
    <w:rsid w:val="001B79E6"/>
    <w:rsid w:val="001C2399"/>
    <w:rsid w:val="001C2AB4"/>
    <w:rsid w:val="001C2C19"/>
    <w:rsid w:val="001C4223"/>
    <w:rsid w:val="001C5C78"/>
    <w:rsid w:val="001C608F"/>
    <w:rsid w:val="001C6406"/>
    <w:rsid w:val="001C6E8E"/>
    <w:rsid w:val="001D26F3"/>
    <w:rsid w:val="001D2BF0"/>
    <w:rsid w:val="001D3904"/>
    <w:rsid w:val="001D39CC"/>
    <w:rsid w:val="001D6807"/>
    <w:rsid w:val="001D7B6A"/>
    <w:rsid w:val="001D7F76"/>
    <w:rsid w:val="001E0623"/>
    <w:rsid w:val="001E2FCE"/>
    <w:rsid w:val="001E519C"/>
    <w:rsid w:val="001E62DD"/>
    <w:rsid w:val="001F3115"/>
    <w:rsid w:val="001F5B44"/>
    <w:rsid w:val="001F7430"/>
    <w:rsid w:val="0020073A"/>
    <w:rsid w:val="00200C4E"/>
    <w:rsid w:val="0020313F"/>
    <w:rsid w:val="00205835"/>
    <w:rsid w:val="00205893"/>
    <w:rsid w:val="0020616F"/>
    <w:rsid w:val="00207FF5"/>
    <w:rsid w:val="002119DE"/>
    <w:rsid w:val="00212E24"/>
    <w:rsid w:val="002133A1"/>
    <w:rsid w:val="00213C70"/>
    <w:rsid w:val="00214E2C"/>
    <w:rsid w:val="002152A0"/>
    <w:rsid w:val="0021734F"/>
    <w:rsid w:val="00220BAB"/>
    <w:rsid w:val="00221725"/>
    <w:rsid w:val="00221B79"/>
    <w:rsid w:val="0022243A"/>
    <w:rsid w:val="00223A9F"/>
    <w:rsid w:val="0022792D"/>
    <w:rsid w:val="00227F33"/>
    <w:rsid w:val="0023126B"/>
    <w:rsid w:val="00232470"/>
    <w:rsid w:val="00232A83"/>
    <w:rsid w:val="002332D5"/>
    <w:rsid w:val="00233B02"/>
    <w:rsid w:val="00233C28"/>
    <w:rsid w:val="002365BF"/>
    <w:rsid w:val="002415A2"/>
    <w:rsid w:val="00241C58"/>
    <w:rsid w:val="002427C5"/>
    <w:rsid w:val="00242CC9"/>
    <w:rsid w:val="00245198"/>
    <w:rsid w:val="0025274C"/>
    <w:rsid w:val="002566BA"/>
    <w:rsid w:val="00261C67"/>
    <w:rsid w:val="00263916"/>
    <w:rsid w:val="00263A77"/>
    <w:rsid w:val="002645D8"/>
    <w:rsid w:val="00264703"/>
    <w:rsid w:val="0026507F"/>
    <w:rsid w:val="00265605"/>
    <w:rsid w:val="002668E0"/>
    <w:rsid w:val="002705FF"/>
    <w:rsid w:val="00271339"/>
    <w:rsid w:val="00271443"/>
    <w:rsid w:val="00272F83"/>
    <w:rsid w:val="00273EB4"/>
    <w:rsid w:val="0027485A"/>
    <w:rsid w:val="00274A3A"/>
    <w:rsid w:val="00275769"/>
    <w:rsid w:val="002762EB"/>
    <w:rsid w:val="00276EF8"/>
    <w:rsid w:val="00277222"/>
    <w:rsid w:val="00277A2F"/>
    <w:rsid w:val="00280429"/>
    <w:rsid w:val="00280AB5"/>
    <w:rsid w:val="00283B63"/>
    <w:rsid w:val="00284B83"/>
    <w:rsid w:val="002852D9"/>
    <w:rsid w:val="0028782C"/>
    <w:rsid w:val="00290E94"/>
    <w:rsid w:val="00291A57"/>
    <w:rsid w:val="00295631"/>
    <w:rsid w:val="002957E1"/>
    <w:rsid w:val="00295964"/>
    <w:rsid w:val="00295D9C"/>
    <w:rsid w:val="00296550"/>
    <w:rsid w:val="00297795"/>
    <w:rsid w:val="002A1318"/>
    <w:rsid w:val="002A14BB"/>
    <w:rsid w:val="002A1FD1"/>
    <w:rsid w:val="002A2436"/>
    <w:rsid w:val="002A5C5E"/>
    <w:rsid w:val="002A68ED"/>
    <w:rsid w:val="002A7EBC"/>
    <w:rsid w:val="002B40A3"/>
    <w:rsid w:val="002B45E3"/>
    <w:rsid w:val="002B4D39"/>
    <w:rsid w:val="002B4FF9"/>
    <w:rsid w:val="002C0E85"/>
    <w:rsid w:val="002C4344"/>
    <w:rsid w:val="002C5ACB"/>
    <w:rsid w:val="002C7C55"/>
    <w:rsid w:val="002C7EAA"/>
    <w:rsid w:val="002D1613"/>
    <w:rsid w:val="002D3DC6"/>
    <w:rsid w:val="002D5318"/>
    <w:rsid w:val="002D7A33"/>
    <w:rsid w:val="002D7AEE"/>
    <w:rsid w:val="002E13DF"/>
    <w:rsid w:val="002E1563"/>
    <w:rsid w:val="002E1C1D"/>
    <w:rsid w:val="002E3F61"/>
    <w:rsid w:val="002E43DF"/>
    <w:rsid w:val="002E5FA9"/>
    <w:rsid w:val="002F211F"/>
    <w:rsid w:val="002F2C38"/>
    <w:rsid w:val="003005B7"/>
    <w:rsid w:val="00300802"/>
    <w:rsid w:val="0030444A"/>
    <w:rsid w:val="00307234"/>
    <w:rsid w:val="00307F6C"/>
    <w:rsid w:val="00314C41"/>
    <w:rsid w:val="0031614B"/>
    <w:rsid w:val="00317FFE"/>
    <w:rsid w:val="00321005"/>
    <w:rsid w:val="00321AF1"/>
    <w:rsid w:val="00321FFE"/>
    <w:rsid w:val="003255A1"/>
    <w:rsid w:val="00332FCD"/>
    <w:rsid w:val="0033574A"/>
    <w:rsid w:val="00336978"/>
    <w:rsid w:val="00336BDE"/>
    <w:rsid w:val="00342F2B"/>
    <w:rsid w:val="00346492"/>
    <w:rsid w:val="00346CA8"/>
    <w:rsid w:val="00350ADB"/>
    <w:rsid w:val="00351A59"/>
    <w:rsid w:val="00356001"/>
    <w:rsid w:val="00356773"/>
    <w:rsid w:val="00361291"/>
    <w:rsid w:val="00361C44"/>
    <w:rsid w:val="00361E4C"/>
    <w:rsid w:val="00361F19"/>
    <w:rsid w:val="003626AE"/>
    <w:rsid w:val="00362717"/>
    <w:rsid w:val="003632F5"/>
    <w:rsid w:val="00370DFC"/>
    <w:rsid w:val="00375BC0"/>
    <w:rsid w:val="00377ED4"/>
    <w:rsid w:val="00380E76"/>
    <w:rsid w:val="00383123"/>
    <w:rsid w:val="003836FA"/>
    <w:rsid w:val="00383DA8"/>
    <w:rsid w:val="00387D52"/>
    <w:rsid w:val="00391C3E"/>
    <w:rsid w:val="00391D7B"/>
    <w:rsid w:val="00394931"/>
    <w:rsid w:val="00396C03"/>
    <w:rsid w:val="003A4879"/>
    <w:rsid w:val="003A7487"/>
    <w:rsid w:val="003B0F85"/>
    <w:rsid w:val="003B0F9F"/>
    <w:rsid w:val="003B215C"/>
    <w:rsid w:val="003B4BC4"/>
    <w:rsid w:val="003B4F86"/>
    <w:rsid w:val="003B61FB"/>
    <w:rsid w:val="003B7E2C"/>
    <w:rsid w:val="003C0C44"/>
    <w:rsid w:val="003C2CF8"/>
    <w:rsid w:val="003C4AE7"/>
    <w:rsid w:val="003D0A00"/>
    <w:rsid w:val="003D0BB3"/>
    <w:rsid w:val="003D2627"/>
    <w:rsid w:val="003D482B"/>
    <w:rsid w:val="003D48BF"/>
    <w:rsid w:val="003D4DB6"/>
    <w:rsid w:val="003D56E1"/>
    <w:rsid w:val="003D67F6"/>
    <w:rsid w:val="003D70DE"/>
    <w:rsid w:val="003E0B9F"/>
    <w:rsid w:val="003E0E1D"/>
    <w:rsid w:val="003E1042"/>
    <w:rsid w:val="003E3BE3"/>
    <w:rsid w:val="003E4813"/>
    <w:rsid w:val="003F330E"/>
    <w:rsid w:val="003F33CB"/>
    <w:rsid w:val="003F6C6C"/>
    <w:rsid w:val="003F756C"/>
    <w:rsid w:val="00403042"/>
    <w:rsid w:val="00407297"/>
    <w:rsid w:val="004073E0"/>
    <w:rsid w:val="00411555"/>
    <w:rsid w:val="00411AE1"/>
    <w:rsid w:val="00415ABE"/>
    <w:rsid w:val="00417048"/>
    <w:rsid w:val="00417D5C"/>
    <w:rsid w:val="00420681"/>
    <w:rsid w:val="00420881"/>
    <w:rsid w:val="004229DC"/>
    <w:rsid w:val="00431A65"/>
    <w:rsid w:val="004325B7"/>
    <w:rsid w:val="00432BB2"/>
    <w:rsid w:val="00433BD8"/>
    <w:rsid w:val="00433D32"/>
    <w:rsid w:val="00433DD3"/>
    <w:rsid w:val="004375FF"/>
    <w:rsid w:val="0044278A"/>
    <w:rsid w:val="00442F7A"/>
    <w:rsid w:val="004441CF"/>
    <w:rsid w:val="00446754"/>
    <w:rsid w:val="00446991"/>
    <w:rsid w:val="0045253C"/>
    <w:rsid w:val="0045504B"/>
    <w:rsid w:val="00455EE4"/>
    <w:rsid w:val="00464768"/>
    <w:rsid w:val="004647FD"/>
    <w:rsid w:val="00464EB8"/>
    <w:rsid w:val="00466DB5"/>
    <w:rsid w:val="004707C4"/>
    <w:rsid w:val="004709EC"/>
    <w:rsid w:val="004726D3"/>
    <w:rsid w:val="00472892"/>
    <w:rsid w:val="00474BDC"/>
    <w:rsid w:val="004777ED"/>
    <w:rsid w:val="00477A63"/>
    <w:rsid w:val="0048051D"/>
    <w:rsid w:val="004811A2"/>
    <w:rsid w:val="00482F73"/>
    <w:rsid w:val="004841D7"/>
    <w:rsid w:val="00485E84"/>
    <w:rsid w:val="00487D3B"/>
    <w:rsid w:val="00490D1D"/>
    <w:rsid w:val="00491888"/>
    <w:rsid w:val="00492EA1"/>
    <w:rsid w:val="00493664"/>
    <w:rsid w:val="00494FFB"/>
    <w:rsid w:val="004955DB"/>
    <w:rsid w:val="004966BF"/>
    <w:rsid w:val="0049752F"/>
    <w:rsid w:val="004A037F"/>
    <w:rsid w:val="004A0779"/>
    <w:rsid w:val="004A1433"/>
    <w:rsid w:val="004A1A6D"/>
    <w:rsid w:val="004A21B0"/>
    <w:rsid w:val="004A25A2"/>
    <w:rsid w:val="004A2960"/>
    <w:rsid w:val="004A7B24"/>
    <w:rsid w:val="004B2307"/>
    <w:rsid w:val="004B2352"/>
    <w:rsid w:val="004B2A9E"/>
    <w:rsid w:val="004B776D"/>
    <w:rsid w:val="004B7EEB"/>
    <w:rsid w:val="004D0B59"/>
    <w:rsid w:val="004D1ADA"/>
    <w:rsid w:val="004D20D7"/>
    <w:rsid w:val="004D47C6"/>
    <w:rsid w:val="004D5AA0"/>
    <w:rsid w:val="004D6FA0"/>
    <w:rsid w:val="004E437D"/>
    <w:rsid w:val="004E4EA3"/>
    <w:rsid w:val="004E4EFF"/>
    <w:rsid w:val="004E5977"/>
    <w:rsid w:val="004E5CDE"/>
    <w:rsid w:val="004F1EEA"/>
    <w:rsid w:val="004F2C2E"/>
    <w:rsid w:val="004F4319"/>
    <w:rsid w:val="005003E9"/>
    <w:rsid w:val="005042A1"/>
    <w:rsid w:val="00506343"/>
    <w:rsid w:val="00511228"/>
    <w:rsid w:val="00511764"/>
    <w:rsid w:val="0052589B"/>
    <w:rsid w:val="005259F1"/>
    <w:rsid w:val="00526F47"/>
    <w:rsid w:val="00532C12"/>
    <w:rsid w:val="00533454"/>
    <w:rsid w:val="00536535"/>
    <w:rsid w:val="00536A98"/>
    <w:rsid w:val="00536C9F"/>
    <w:rsid w:val="00540CA7"/>
    <w:rsid w:val="0054108C"/>
    <w:rsid w:val="0054200D"/>
    <w:rsid w:val="005435FD"/>
    <w:rsid w:val="005439AD"/>
    <w:rsid w:val="00543C18"/>
    <w:rsid w:val="00544594"/>
    <w:rsid w:val="005452FE"/>
    <w:rsid w:val="00547234"/>
    <w:rsid w:val="00547A13"/>
    <w:rsid w:val="00550044"/>
    <w:rsid w:val="005502D5"/>
    <w:rsid w:val="00550370"/>
    <w:rsid w:val="00551A14"/>
    <w:rsid w:val="00553FA0"/>
    <w:rsid w:val="0055476C"/>
    <w:rsid w:val="00555053"/>
    <w:rsid w:val="00555C26"/>
    <w:rsid w:val="00556C80"/>
    <w:rsid w:val="005623CD"/>
    <w:rsid w:val="00570B2B"/>
    <w:rsid w:val="005730C9"/>
    <w:rsid w:val="0057619C"/>
    <w:rsid w:val="005811F0"/>
    <w:rsid w:val="005814C6"/>
    <w:rsid w:val="00581A2D"/>
    <w:rsid w:val="00581ADB"/>
    <w:rsid w:val="00586112"/>
    <w:rsid w:val="00592161"/>
    <w:rsid w:val="005926E1"/>
    <w:rsid w:val="00592CAE"/>
    <w:rsid w:val="0059635E"/>
    <w:rsid w:val="005972A9"/>
    <w:rsid w:val="005976C2"/>
    <w:rsid w:val="005A058B"/>
    <w:rsid w:val="005A0CCE"/>
    <w:rsid w:val="005A1742"/>
    <w:rsid w:val="005A5D04"/>
    <w:rsid w:val="005A5E90"/>
    <w:rsid w:val="005A7DF9"/>
    <w:rsid w:val="005B01B9"/>
    <w:rsid w:val="005B118E"/>
    <w:rsid w:val="005B3B3C"/>
    <w:rsid w:val="005B43EE"/>
    <w:rsid w:val="005B5473"/>
    <w:rsid w:val="005B7A2D"/>
    <w:rsid w:val="005C02D9"/>
    <w:rsid w:val="005C1433"/>
    <w:rsid w:val="005C7112"/>
    <w:rsid w:val="005D3FAE"/>
    <w:rsid w:val="005D63B8"/>
    <w:rsid w:val="005D7348"/>
    <w:rsid w:val="005E1226"/>
    <w:rsid w:val="005E322B"/>
    <w:rsid w:val="005E3352"/>
    <w:rsid w:val="005E44A1"/>
    <w:rsid w:val="005E58F2"/>
    <w:rsid w:val="005E6220"/>
    <w:rsid w:val="005E6FEF"/>
    <w:rsid w:val="005F256F"/>
    <w:rsid w:val="005F3441"/>
    <w:rsid w:val="005F4F0A"/>
    <w:rsid w:val="005F5B9B"/>
    <w:rsid w:val="005F7521"/>
    <w:rsid w:val="00602F34"/>
    <w:rsid w:val="00603B88"/>
    <w:rsid w:val="00610D4E"/>
    <w:rsid w:val="006115E3"/>
    <w:rsid w:val="0061178C"/>
    <w:rsid w:val="006119A2"/>
    <w:rsid w:val="00617E94"/>
    <w:rsid w:val="00623875"/>
    <w:rsid w:val="00623DBC"/>
    <w:rsid w:val="006274A9"/>
    <w:rsid w:val="006300F9"/>
    <w:rsid w:val="00630723"/>
    <w:rsid w:val="006342D5"/>
    <w:rsid w:val="0063453D"/>
    <w:rsid w:val="00634711"/>
    <w:rsid w:val="00636090"/>
    <w:rsid w:val="00636365"/>
    <w:rsid w:val="00637F8F"/>
    <w:rsid w:val="00645360"/>
    <w:rsid w:val="006513A8"/>
    <w:rsid w:val="00655D89"/>
    <w:rsid w:val="00655E75"/>
    <w:rsid w:val="00656389"/>
    <w:rsid w:val="00663107"/>
    <w:rsid w:val="00664D09"/>
    <w:rsid w:val="00664DCC"/>
    <w:rsid w:val="00666421"/>
    <w:rsid w:val="00672A63"/>
    <w:rsid w:val="0067563C"/>
    <w:rsid w:val="0067666D"/>
    <w:rsid w:val="00677D37"/>
    <w:rsid w:val="006820E4"/>
    <w:rsid w:val="006826DD"/>
    <w:rsid w:val="00684DA6"/>
    <w:rsid w:val="0068502C"/>
    <w:rsid w:val="0068698A"/>
    <w:rsid w:val="0068759A"/>
    <w:rsid w:val="0069037D"/>
    <w:rsid w:val="00690855"/>
    <w:rsid w:val="00692148"/>
    <w:rsid w:val="00692167"/>
    <w:rsid w:val="00692500"/>
    <w:rsid w:val="006933E0"/>
    <w:rsid w:val="00694C64"/>
    <w:rsid w:val="006960A4"/>
    <w:rsid w:val="0069778B"/>
    <w:rsid w:val="006978B8"/>
    <w:rsid w:val="006A0F5F"/>
    <w:rsid w:val="006B11AF"/>
    <w:rsid w:val="006B3BCA"/>
    <w:rsid w:val="006B5828"/>
    <w:rsid w:val="006B7FD7"/>
    <w:rsid w:val="006C2F8F"/>
    <w:rsid w:val="006C5918"/>
    <w:rsid w:val="006D0396"/>
    <w:rsid w:val="006D045A"/>
    <w:rsid w:val="006D0C1A"/>
    <w:rsid w:val="006D1346"/>
    <w:rsid w:val="006D261B"/>
    <w:rsid w:val="006D4292"/>
    <w:rsid w:val="006D48FE"/>
    <w:rsid w:val="006E02D8"/>
    <w:rsid w:val="006E06B7"/>
    <w:rsid w:val="006E12A9"/>
    <w:rsid w:val="006E369B"/>
    <w:rsid w:val="006F20AE"/>
    <w:rsid w:val="006F31DD"/>
    <w:rsid w:val="006F36AC"/>
    <w:rsid w:val="006F4912"/>
    <w:rsid w:val="006F4EB1"/>
    <w:rsid w:val="006F64BB"/>
    <w:rsid w:val="006F68F2"/>
    <w:rsid w:val="006F7AF8"/>
    <w:rsid w:val="006F7E39"/>
    <w:rsid w:val="0070273E"/>
    <w:rsid w:val="0070334A"/>
    <w:rsid w:val="00704974"/>
    <w:rsid w:val="00705533"/>
    <w:rsid w:val="007065B3"/>
    <w:rsid w:val="007071D4"/>
    <w:rsid w:val="00707A8E"/>
    <w:rsid w:val="00710ED0"/>
    <w:rsid w:val="00711234"/>
    <w:rsid w:val="00712338"/>
    <w:rsid w:val="0071349A"/>
    <w:rsid w:val="007146AF"/>
    <w:rsid w:val="0072027B"/>
    <w:rsid w:val="00720307"/>
    <w:rsid w:val="00720335"/>
    <w:rsid w:val="007251E3"/>
    <w:rsid w:val="00725733"/>
    <w:rsid w:val="00726B4F"/>
    <w:rsid w:val="00732EAE"/>
    <w:rsid w:val="00734D0A"/>
    <w:rsid w:val="00735309"/>
    <w:rsid w:val="007441E1"/>
    <w:rsid w:val="00745CAD"/>
    <w:rsid w:val="00746C40"/>
    <w:rsid w:val="0075066F"/>
    <w:rsid w:val="00751680"/>
    <w:rsid w:val="007517BB"/>
    <w:rsid w:val="00751CE3"/>
    <w:rsid w:val="00755529"/>
    <w:rsid w:val="00755F3C"/>
    <w:rsid w:val="007565A8"/>
    <w:rsid w:val="00756A77"/>
    <w:rsid w:val="007601EF"/>
    <w:rsid w:val="0076135B"/>
    <w:rsid w:val="00762668"/>
    <w:rsid w:val="00763FB4"/>
    <w:rsid w:val="007647DA"/>
    <w:rsid w:val="00764963"/>
    <w:rsid w:val="00764D57"/>
    <w:rsid w:val="0076591E"/>
    <w:rsid w:val="007661E1"/>
    <w:rsid w:val="00766244"/>
    <w:rsid w:val="00767B7D"/>
    <w:rsid w:val="007743CE"/>
    <w:rsid w:val="0077500D"/>
    <w:rsid w:val="00786577"/>
    <w:rsid w:val="00787719"/>
    <w:rsid w:val="00787B39"/>
    <w:rsid w:val="00791C8C"/>
    <w:rsid w:val="00793C0D"/>
    <w:rsid w:val="00794FB1"/>
    <w:rsid w:val="007A1A0A"/>
    <w:rsid w:val="007A35C3"/>
    <w:rsid w:val="007A394B"/>
    <w:rsid w:val="007A4AA7"/>
    <w:rsid w:val="007A5D7E"/>
    <w:rsid w:val="007A66F3"/>
    <w:rsid w:val="007B16F3"/>
    <w:rsid w:val="007B23F9"/>
    <w:rsid w:val="007B4C46"/>
    <w:rsid w:val="007B5762"/>
    <w:rsid w:val="007B689B"/>
    <w:rsid w:val="007B71C6"/>
    <w:rsid w:val="007C03FD"/>
    <w:rsid w:val="007C2952"/>
    <w:rsid w:val="007C2AB5"/>
    <w:rsid w:val="007C3768"/>
    <w:rsid w:val="007C4343"/>
    <w:rsid w:val="007C4B44"/>
    <w:rsid w:val="007C6901"/>
    <w:rsid w:val="007C6E7B"/>
    <w:rsid w:val="007C7EFD"/>
    <w:rsid w:val="007D1CEE"/>
    <w:rsid w:val="007D2B77"/>
    <w:rsid w:val="007D4EC5"/>
    <w:rsid w:val="007D63E1"/>
    <w:rsid w:val="007E08AE"/>
    <w:rsid w:val="007E2827"/>
    <w:rsid w:val="007E41C7"/>
    <w:rsid w:val="007E4CBC"/>
    <w:rsid w:val="007E4F47"/>
    <w:rsid w:val="007E6724"/>
    <w:rsid w:val="007F2421"/>
    <w:rsid w:val="007F29D2"/>
    <w:rsid w:val="007F368A"/>
    <w:rsid w:val="007F3E60"/>
    <w:rsid w:val="007F4DAD"/>
    <w:rsid w:val="007F5182"/>
    <w:rsid w:val="007F5A36"/>
    <w:rsid w:val="007F6E63"/>
    <w:rsid w:val="008037EF"/>
    <w:rsid w:val="00806AB7"/>
    <w:rsid w:val="008071D3"/>
    <w:rsid w:val="00810633"/>
    <w:rsid w:val="00810D82"/>
    <w:rsid w:val="00811EC6"/>
    <w:rsid w:val="00813A46"/>
    <w:rsid w:val="00817A1A"/>
    <w:rsid w:val="00822876"/>
    <w:rsid w:val="00823171"/>
    <w:rsid w:val="008245CD"/>
    <w:rsid w:val="008254F5"/>
    <w:rsid w:val="00827853"/>
    <w:rsid w:val="00830121"/>
    <w:rsid w:val="00831D82"/>
    <w:rsid w:val="00840FEF"/>
    <w:rsid w:val="00841013"/>
    <w:rsid w:val="008420CF"/>
    <w:rsid w:val="008445B9"/>
    <w:rsid w:val="00847126"/>
    <w:rsid w:val="00850404"/>
    <w:rsid w:val="008513A8"/>
    <w:rsid w:val="00851CCB"/>
    <w:rsid w:val="008549CC"/>
    <w:rsid w:val="008552AE"/>
    <w:rsid w:val="00861868"/>
    <w:rsid w:val="00861914"/>
    <w:rsid w:val="00871575"/>
    <w:rsid w:val="00877712"/>
    <w:rsid w:val="008816A4"/>
    <w:rsid w:val="008832B2"/>
    <w:rsid w:val="00883C52"/>
    <w:rsid w:val="00887572"/>
    <w:rsid w:val="0089185A"/>
    <w:rsid w:val="00892463"/>
    <w:rsid w:val="00892EB1"/>
    <w:rsid w:val="0089302A"/>
    <w:rsid w:val="0089512B"/>
    <w:rsid w:val="00895DCB"/>
    <w:rsid w:val="008A03DF"/>
    <w:rsid w:val="008A2521"/>
    <w:rsid w:val="008A35D6"/>
    <w:rsid w:val="008A37AB"/>
    <w:rsid w:val="008A41D5"/>
    <w:rsid w:val="008A50AE"/>
    <w:rsid w:val="008A50B9"/>
    <w:rsid w:val="008A5DE7"/>
    <w:rsid w:val="008A5E31"/>
    <w:rsid w:val="008A6258"/>
    <w:rsid w:val="008B00AB"/>
    <w:rsid w:val="008B0B70"/>
    <w:rsid w:val="008B0E03"/>
    <w:rsid w:val="008B120D"/>
    <w:rsid w:val="008B38A8"/>
    <w:rsid w:val="008B3919"/>
    <w:rsid w:val="008B3F55"/>
    <w:rsid w:val="008B4246"/>
    <w:rsid w:val="008B4F77"/>
    <w:rsid w:val="008B5A18"/>
    <w:rsid w:val="008B5BF6"/>
    <w:rsid w:val="008C265A"/>
    <w:rsid w:val="008C377F"/>
    <w:rsid w:val="008C4047"/>
    <w:rsid w:val="008C55F4"/>
    <w:rsid w:val="008C5989"/>
    <w:rsid w:val="008C646E"/>
    <w:rsid w:val="008D0009"/>
    <w:rsid w:val="008D0353"/>
    <w:rsid w:val="008D1E95"/>
    <w:rsid w:val="008D31EA"/>
    <w:rsid w:val="008D3A86"/>
    <w:rsid w:val="008D4731"/>
    <w:rsid w:val="008D6FC8"/>
    <w:rsid w:val="008D71D9"/>
    <w:rsid w:val="008E08A0"/>
    <w:rsid w:val="008E2AAD"/>
    <w:rsid w:val="008E3A2D"/>
    <w:rsid w:val="008E6C98"/>
    <w:rsid w:val="008E7C64"/>
    <w:rsid w:val="008E7E93"/>
    <w:rsid w:val="008F2D4C"/>
    <w:rsid w:val="008F48E9"/>
    <w:rsid w:val="008F48F5"/>
    <w:rsid w:val="008F61C8"/>
    <w:rsid w:val="009002E0"/>
    <w:rsid w:val="00901345"/>
    <w:rsid w:val="00901722"/>
    <w:rsid w:val="00901EE9"/>
    <w:rsid w:val="00902C82"/>
    <w:rsid w:val="00904F21"/>
    <w:rsid w:val="00905AD3"/>
    <w:rsid w:val="00906E44"/>
    <w:rsid w:val="00910033"/>
    <w:rsid w:val="0091066D"/>
    <w:rsid w:val="00912126"/>
    <w:rsid w:val="009124E4"/>
    <w:rsid w:val="00913279"/>
    <w:rsid w:val="00913899"/>
    <w:rsid w:val="00914281"/>
    <w:rsid w:val="00915662"/>
    <w:rsid w:val="00915A13"/>
    <w:rsid w:val="00915DF5"/>
    <w:rsid w:val="00916C7B"/>
    <w:rsid w:val="009205DD"/>
    <w:rsid w:val="00922C77"/>
    <w:rsid w:val="00922D97"/>
    <w:rsid w:val="00923080"/>
    <w:rsid w:val="009236CE"/>
    <w:rsid w:val="0092486C"/>
    <w:rsid w:val="009309AC"/>
    <w:rsid w:val="009337A6"/>
    <w:rsid w:val="0094050C"/>
    <w:rsid w:val="00940924"/>
    <w:rsid w:val="009433FF"/>
    <w:rsid w:val="00950964"/>
    <w:rsid w:val="00951255"/>
    <w:rsid w:val="00953B89"/>
    <w:rsid w:val="00954705"/>
    <w:rsid w:val="00954D76"/>
    <w:rsid w:val="00956DD1"/>
    <w:rsid w:val="009601DB"/>
    <w:rsid w:val="00962A86"/>
    <w:rsid w:val="00964186"/>
    <w:rsid w:val="00964858"/>
    <w:rsid w:val="00966401"/>
    <w:rsid w:val="009677E9"/>
    <w:rsid w:val="00971536"/>
    <w:rsid w:val="00972D0C"/>
    <w:rsid w:val="00972E38"/>
    <w:rsid w:val="00972F18"/>
    <w:rsid w:val="00973382"/>
    <w:rsid w:val="00977212"/>
    <w:rsid w:val="00982534"/>
    <w:rsid w:val="009830C5"/>
    <w:rsid w:val="00983794"/>
    <w:rsid w:val="00983E4D"/>
    <w:rsid w:val="00984974"/>
    <w:rsid w:val="00984D9F"/>
    <w:rsid w:val="0098694B"/>
    <w:rsid w:val="00987FE1"/>
    <w:rsid w:val="00992822"/>
    <w:rsid w:val="0099306F"/>
    <w:rsid w:val="0099592F"/>
    <w:rsid w:val="009961A4"/>
    <w:rsid w:val="009963D0"/>
    <w:rsid w:val="009A13F3"/>
    <w:rsid w:val="009A2D68"/>
    <w:rsid w:val="009A3EEB"/>
    <w:rsid w:val="009A5CDB"/>
    <w:rsid w:val="009A613A"/>
    <w:rsid w:val="009B0A4C"/>
    <w:rsid w:val="009B1E08"/>
    <w:rsid w:val="009B2975"/>
    <w:rsid w:val="009B35A4"/>
    <w:rsid w:val="009B36F8"/>
    <w:rsid w:val="009B4329"/>
    <w:rsid w:val="009B5311"/>
    <w:rsid w:val="009C06DE"/>
    <w:rsid w:val="009C14DD"/>
    <w:rsid w:val="009C529D"/>
    <w:rsid w:val="009C5478"/>
    <w:rsid w:val="009C56F3"/>
    <w:rsid w:val="009C7E41"/>
    <w:rsid w:val="009D1CE7"/>
    <w:rsid w:val="009D297A"/>
    <w:rsid w:val="009D3E0F"/>
    <w:rsid w:val="009D46C6"/>
    <w:rsid w:val="009E042E"/>
    <w:rsid w:val="009E0B8C"/>
    <w:rsid w:val="009E3C26"/>
    <w:rsid w:val="009E7257"/>
    <w:rsid w:val="009E79C0"/>
    <w:rsid w:val="009F1321"/>
    <w:rsid w:val="009F1402"/>
    <w:rsid w:val="009F4245"/>
    <w:rsid w:val="009F4F35"/>
    <w:rsid w:val="00A059C7"/>
    <w:rsid w:val="00A05E0C"/>
    <w:rsid w:val="00A07959"/>
    <w:rsid w:val="00A07A5E"/>
    <w:rsid w:val="00A1003B"/>
    <w:rsid w:val="00A11119"/>
    <w:rsid w:val="00A11912"/>
    <w:rsid w:val="00A11B78"/>
    <w:rsid w:val="00A1220F"/>
    <w:rsid w:val="00A14867"/>
    <w:rsid w:val="00A167A6"/>
    <w:rsid w:val="00A20B69"/>
    <w:rsid w:val="00A21FCF"/>
    <w:rsid w:val="00A2222F"/>
    <w:rsid w:val="00A25885"/>
    <w:rsid w:val="00A25F4C"/>
    <w:rsid w:val="00A26B5B"/>
    <w:rsid w:val="00A26D2E"/>
    <w:rsid w:val="00A3001C"/>
    <w:rsid w:val="00A308B5"/>
    <w:rsid w:val="00A33E1C"/>
    <w:rsid w:val="00A34B0C"/>
    <w:rsid w:val="00A36E48"/>
    <w:rsid w:val="00A40025"/>
    <w:rsid w:val="00A40409"/>
    <w:rsid w:val="00A4259D"/>
    <w:rsid w:val="00A429E5"/>
    <w:rsid w:val="00A43C53"/>
    <w:rsid w:val="00A43D71"/>
    <w:rsid w:val="00A446AB"/>
    <w:rsid w:val="00A447E5"/>
    <w:rsid w:val="00A469F2"/>
    <w:rsid w:val="00A50CC4"/>
    <w:rsid w:val="00A52A60"/>
    <w:rsid w:val="00A57959"/>
    <w:rsid w:val="00A60777"/>
    <w:rsid w:val="00A60B09"/>
    <w:rsid w:val="00A61B29"/>
    <w:rsid w:val="00A61F92"/>
    <w:rsid w:val="00A63852"/>
    <w:rsid w:val="00A63972"/>
    <w:rsid w:val="00A70AC6"/>
    <w:rsid w:val="00A71D4A"/>
    <w:rsid w:val="00A72F00"/>
    <w:rsid w:val="00A754A6"/>
    <w:rsid w:val="00A82341"/>
    <w:rsid w:val="00A829B6"/>
    <w:rsid w:val="00A84214"/>
    <w:rsid w:val="00A85588"/>
    <w:rsid w:val="00A85AA7"/>
    <w:rsid w:val="00A85E5C"/>
    <w:rsid w:val="00A865EE"/>
    <w:rsid w:val="00A87062"/>
    <w:rsid w:val="00A87C29"/>
    <w:rsid w:val="00A90AC5"/>
    <w:rsid w:val="00A91184"/>
    <w:rsid w:val="00A91A94"/>
    <w:rsid w:val="00A93E49"/>
    <w:rsid w:val="00A94E60"/>
    <w:rsid w:val="00A95D37"/>
    <w:rsid w:val="00A965D3"/>
    <w:rsid w:val="00AA17DA"/>
    <w:rsid w:val="00AA4EA9"/>
    <w:rsid w:val="00AB0466"/>
    <w:rsid w:val="00AB0B02"/>
    <w:rsid w:val="00AB0E23"/>
    <w:rsid w:val="00AB1592"/>
    <w:rsid w:val="00AB3B5D"/>
    <w:rsid w:val="00AB4A10"/>
    <w:rsid w:val="00AC0A4B"/>
    <w:rsid w:val="00AC0D2D"/>
    <w:rsid w:val="00AC2075"/>
    <w:rsid w:val="00AC539A"/>
    <w:rsid w:val="00AC67BF"/>
    <w:rsid w:val="00AC7508"/>
    <w:rsid w:val="00AC78BA"/>
    <w:rsid w:val="00AC7F30"/>
    <w:rsid w:val="00AD27A6"/>
    <w:rsid w:val="00AD5A93"/>
    <w:rsid w:val="00AD747C"/>
    <w:rsid w:val="00AE177B"/>
    <w:rsid w:val="00AE43A9"/>
    <w:rsid w:val="00AE4C47"/>
    <w:rsid w:val="00AF2916"/>
    <w:rsid w:val="00AF3506"/>
    <w:rsid w:val="00AF65E7"/>
    <w:rsid w:val="00AF7662"/>
    <w:rsid w:val="00AF776A"/>
    <w:rsid w:val="00B00577"/>
    <w:rsid w:val="00B044C6"/>
    <w:rsid w:val="00B06F3C"/>
    <w:rsid w:val="00B112E5"/>
    <w:rsid w:val="00B135CF"/>
    <w:rsid w:val="00B1450B"/>
    <w:rsid w:val="00B15FA9"/>
    <w:rsid w:val="00B16051"/>
    <w:rsid w:val="00B17755"/>
    <w:rsid w:val="00B17B81"/>
    <w:rsid w:val="00B2433F"/>
    <w:rsid w:val="00B264C7"/>
    <w:rsid w:val="00B2706C"/>
    <w:rsid w:val="00B31951"/>
    <w:rsid w:val="00B3214D"/>
    <w:rsid w:val="00B359EE"/>
    <w:rsid w:val="00B37AEA"/>
    <w:rsid w:val="00B37E68"/>
    <w:rsid w:val="00B4110C"/>
    <w:rsid w:val="00B43EE7"/>
    <w:rsid w:val="00B44C6E"/>
    <w:rsid w:val="00B46152"/>
    <w:rsid w:val="00B5094F"/>
    <w:rsid w:val="00B514D8"/>
    <w:rsid w:val="00B56E3D"/>
    <w:rsid w:val="00B60898"/>
    <w:rsid w:val="00B62FA8"/>
    <w:rsid w:val="00B67B33"/>
    <w:rsid w:val="00B7161C"/>
    <w:rsid w:val="00B74B68"/>
    <w:rsid w:val="00B75A7F"/>
    <w:rsid w:val="00B75D0A"/>
    <w:rsid w:val="00B771C8"/>
    <w:rsid w:val="00B8584A"/>
    <w:rsid w:val="00B86AB7"/>
    <w:rsid w:val="00B874BB"/>
    <w:rsid w:val="00B87EEF"/>
    <w:rsid w:val="00B9168C"/>
    <w:rsid w:val="00B92755"/>
    <w:rsid w:val="00B94248"/>
    <w:rsid w:val="00B952D8"/>
    <w:rsid w:val="00B960BE"/>
    <w:rsid w:val="00B973C0"/>
    <w:rsid w:val="00B97E1E"/>
    <w:rsid w:val="00BA06A0"/>
    <w:rsid w:val="00BA3D7E"/>
    <w:rsid w:val="00BA72F5"/>
    <w:rsid w:val="00BB08EA"/>
    <w:rsid w:val="00BB2DDC"/>
    <w:rsid w:val="00BB34A4"/>
    <w:rsid w:val="00BB401E"/>
    <w:rsid w:val="00BB51E6"/>
    <w:rsid w:val="00BB7272"/>
    <w:rsid w:val="00BC0AB5"/>
    <w:rsid w:val="00BC1407"/>
    <w:rsid w:val="00BC1777"/>
    <w:rsid w:val="00BC2547"/>
    <w:rsid w:val="00BC3858"/>
    <w:rsid w:val="00BC4735"/>
    <w:rsid w:val="00BC4BB3"/>
    <w:rsid w:val="00BD1FF5"/>
    <w:rsid w:val="00BD25D7"/>
    <w:rsid w:val="00BD2B6B"/>
    <w:rsid w:val="00BD5B15"/>
    <w:rsid w:val="00BE2641"/>
    <w:rsid w:val="00BE298B"/>
    <w:rsid w:val="00BE2A8A"/>
    <w:rsid w:val="00BE3085"/>
    <w:rsid w:val="00BE3344"/>
    <w:rsid w:val="00BE43C2"/>
    <w:rsid w:val="00BE4998"/>
    <w:rsid w:val="00BE7352"/>
    <w:rsid w:val="00BF1A84"/>
    <w:rsid w:val="00BF2A2F"/>
    <w:rsid w:val="00BF370A"/>
    <w:rsid w:val="00BF4A47"/>
    <w:rsid w:val="00BF529F"/>
    <w:rsid w:val="00BF5F49"/>
    <w:rsid w:val="00BF65D7"/>
    <w:rsid w:val="00BF7B8A"/>
    <w:rsid w:val="00C00DEB"/>
    <w:rsid w:val="00C021F3"/>
    <w:rsid w:val="00C03B90"/>
    <w:rsid w:val="00C05243"/>
    <w:rsid w:val="00C05430"/>
    <w:rsid w:val="00C0564E"/>
    <w:rsid w:val="00C05738"/>
    <w:rsid w:val="00C07B6E"/>
    <w:rsid w:val="00C109AB"/>
    <w:rsid w:val="00C10B13"/>
    <w:rsid w:val="00C1286B"/>
    <w:rsid w:val="00C128F1"/>
    <w:rsid w:val="00C139B8"/>
    <w:rsid w:val="00C148FE"/>
    <w:rsid w:val="00C16FE2"/>
    <w:rsid w:val="00C21A89"/>
    <w:rsid w:val="00C24E20"/>
    <w:rsid w:val="00C25FC6"/>
    <w:rsid w:val="00C2754C"/>
    <w:rsid w:val="00C277B3"/>
    <w:rsid w:val="00C309A5"/>
    <w:rsid w:val="00C36D7C"/>
    <w:rsid w:val="00C37636"/>
    <w:rsid w:val="00C4118A"/>
    <w:rsid w:val="00C41249"/>
    <w:rsid w:val="00C415D4"/>
    <w:rsid w:val="00C418D9"/>
    <w:rsid w:val="00C5205D"/>
    <w:rsid w:val="00C52D58"/>
    <w:rsid w:val="00C53EED"/>
    <w:rsid w:val="00C53F16"/>
    <w:rsid w:val="00C552C2"/>
    <w:rsid w:val="00C602FC"/>
    <w:rsid w:val="00C6229F"/>
    <w:rsid w:val="00C628CE"/>
    <w:rsid w:val="00C630B6"/>
    <w:rsid w:val="00C642CF"/>
    <w:rsid w:val="00C654F7"/>
    <w:rsid w:val="00C71229"/>
    <w:rsid w:val="00C716AA"/>
    <w:rsid w:val="00C74653"/>
    <w:rsid w:val="00C768CA"/>
    <w:rsid w:val="00C81BB0"/>
    <w:rsid w:val="00C82099"/>
    <w:rsid w:val="00C82D36"/>
    <w:rsid w:val="00C8354F"/>
    <w:rsid w:val="00C91DA2"/>
    <w:rsid w:val="00C92C47"/>
    <w:rsid w:val="00C937B0"/>
    <w:rsid w:val="00C93B09"/>
    <w:rsid w:val="00C94F4E"/>
    <w:rsid w:val="00C956D5"/>
    <w:rsid w:val="00C96023"/>
    <w:rsid w:val="00C965D2"/>
    <w:rsid w:val="00C97FD4"/>
    <w:rsid w:val="00CA239C"/>
    <w:rsid w:val="00CA3976"/>
    <w:rsid w:val="00CA50CD"/>
    <w:rsid w:val="00CA561B"/>
    <w:rsid w:val="00CA5EB4"/>
    <w:rsid w:val="00CA60E2"/>
    <w:rsid w:val="00CA761F"/>
    <w:rsid w:val="00CA7BF9"/>
    <w:rsid w:val="00CB0CEE"/>
    <w:rsid w:val="00CB3C66"/>
    <w:rsid w:val="00CB554A"/>
    <w:rsid w:val="00CB56AE"/>
    <w:rsid w:val="00CB58B7"/>
    <w:rsid w:val="00CB69C8"/>
    <w:rsid w:val="00CB6B19"/>
    <w:rsid w:val="00CB757B"/>
    <w:rsid w:val="00CC046F"/>
    <w:rsid w:val="00CC205A"/>
    <w:rsid w:val="00CC439E"/>
    <w:rsid w:val="00CC535E"/>
    <w:rsid w:val="00CD173B"/>
    <w:rsid w:val="00CD43DC"/>
    <w:rsid w:val="00CD75CD"/>
    <w:rsid w:val="00CE0667"/>
    <w:rsid w:val="00CE19B3"/>
    <w:rsid w:val="00CE3F83"/>
    <w:rsid w:val="00CE6BDB"/>
    <w:rsid w:val="00CE6E27"/>
    <w:rsid w:val="00CE7867"/>
    <w:rsid w:val="00CF17B3"/>
    <w:rsid w:val="00CF1E9F"/>
    <w:rsid w:val="00CF2645"/>
    <w:rsid w:val="00CF7091"/>
    <w:rsid w:val="00CF7A9E"/>
    <w:rsid w:val="00CF7E51"/>
    <w:rsid w:val="00D00767"/>
    <w:rsid w:val="00D0102F"/>
    <w:rsid w:val="00D023F0"/>
    <w:rsid w:val="00D02DA8"/>
    <w:rsid w:val="00D11794"/>
    <w:rsid w:val="00D11C44"/>
    <w:rsid w:val="00D11D87"/>
    <w:rsid w:val="00D2273C"/>
    <w:rsid w:val="00D24049"/>
    <w:rsid w:val="00D25B15"/>
    <w:rsid w:val="00D2605C"/>
    <w:rsid w:val="00D26257"/>
    <w:rsid w:val="00D27394"/>
    <w:rsid w:val="00D30B06"/>
    <w:rsid w:val="00D315DA"/>
    <w:rsid w:val="00D3187B"/>
    <w:rsid w:val="00D31A12"/>
    <w:rsid w:val="00D32701"/>
    <w:rsid w:val="00D32C99"/>
    <w:rsid w:val="00D3404E"/>
    <w:rsid w:val="00D34EA7"/>
    <w:rsid w:val="00D376B5"/>
    <w:rsid w:val="00D41CD9"/>
    <w:rsid w:val="00D42777"/>
    <w:rsid w:val="00D42A7C"/>
    <w:rsid w:val="00D436FE"/>
    <w:rsid w:val="00D44CF1"/>
    <w:rsid w:val="00D45C3B"/>
    <w:rsid w:val="00D509C9"/>
    <w:rsid w:val="00D5114B"/>
    <w:rsid w:val="00D5189F"/>
    <w:rsid w:val="00D55F5F"/>
    <w:rsid w:val="00D60215"/>
    <w:rsid w:val="00D664F5"/>
    <w:rsid w:val="00D66741"/>
    <w:rsid w:val="00D670EF"/>
    <w:rsid w:val="00D67310"/>
    <w:rsid w:val="00D677AE"/>
    <w:rsid w:val="00D7043A"/>
    <w:rsid w:val="00D7441E"/>
    <w:rsid w:val="00D76953"/>
    <w:rsid w:val="00D76C52"/>
    <w:rsid w:val="00D80DC4"/>
    <w:rsid w:val="00D8117E"/>
    <w:rsid w:val="00D81831"/>
    <w:rsid w:val="00D81E33"/>
    <w:rsid w:val="00D83964"/>
    <w:rsid w:val="00D83CF7"/>
    <w:rsid w:val="00D851FE"/>
    <w:rsid w:val="00D867F5"/>
    <w:rsid w:val="00D91633"/>
    <w:rsid w:val="00D92373"/>
    <w:rsid w:val="00D92530"/>
    <w:rsid w:val="00D926AE"/>
    <w:rsid w:val="00D92CB6"/>
    <w:rsid w:val="00D95513"/>
    <w:rsid w:val="00D959F7"/>
    <w:rsid w:val="00D95B46"/>
    <w:rsid w:val="00D96D57"/>
    <w:rsid w:val="00DA05A2"/>
    <w:rsid w:val="00DA0A72"/>
    <w:rsid w:val="00DA20A4"/>
    <w:rsid w:val="00DA3215"/>
    <w:rsid w:val="00DA33E5"/>
    <w:rsid w:val="00DA4075"/>
    <w:rsid w:val="00DA4FD8"/>
    <w:rsid w:val="00DA56F0"/>
    <w:rsid w:val="00DA5CE9"/>
    <w:rsid w:val="00DA63C6"/>
    <w:rsid w:val="00DA6517"/>
    <w:rsid w:val="00DA6C0C"/>
    <w:rsid w:val="00DA6F50"/>
    <w:rsid w:val="00DB0DFA"/>
    <w:rsid w:val="00DB2B45"/>
    <w:rsid w:val="00DB2C4C"/>
    <w:rsid w:val="00DB3F0F"/>
    <w:rsid w:val="00DB4138"/>
    <w:rsid w:val="00DB5293"/>
    <w:rsid w:val="00DB615D"/>
    <w:rsid w:val="00DB7343"/>
    <w:rsid w:val="00DB7BA9"/>
    <w:rsid w:val="00DC0285"/>
    <w:rsid w:val="00DC7B80"/>
    <w:rsid w:val="00DC7CEF"/>
    <w:rsid w:val="00DD1628"/>
    <w:rsid w:val="00DD2C16"/>
    <w:rsid w:val="00DD4760"/>
    <w:rsid w:val="00DD485C"/>
    <w:rsid w:val="00DD582F"/>
    <w:rsid w:val="00DD66ED"/>
    <w:rsid w:val="00DE1E62"/>
    <w:rsid w:val="00DE4D3D"/>
    <w:rsid w:val="00DE6137"/>
    <w:rsid w:val="00DF3E22"/>
    <w:rsid w:val="00DF44C4"/>
    <w:rsid w:val="00DF5C01"/>
    <w:rsid w:val="00DF6107"/>
    <w:rsid w:val="00DF7587"/>
    <w:rsid w:val="00DF77FE"/>
    <w:rsid w:val="00E02CB6"/>
    <w:rsid w:val="00E05F9C"/>
    <w:rsid w:val="00E07D5B"/>
    <w:rsid w:val="00E11605"/>
    <w:rsid w:val="00E120E2"/>
    <w:rsid w:val="00E12D78"/>
    <w:rsid w:val="00E13785"/>
    <w:rsid w:val="00E20DAA"/>
    <w:rsid w:val="00E20E24"/>
    <w:rsid w:val="00E270C3"/>
    <w:rsid w:val="00E335AB"/>
    <w:rsid w:val="00E3369D"/>
    <w:rsid w:val="00E33887"/>
    <w:rsid w:val="00E354C0"/>
    <w:rsid w:val="00E36B2C"/>
    <w:rsid w:val="00E377FC"/>
    <w:rsid w:val="00E42B72"/>
    <w:rsid w:val="00E42F3B"/>
    <w:rsid w:val="00E43A60"/>
    <w:rsid w:val="00E44352"/>
    <w:rsid w:val="00E45576"/>
    <w:rsid w:val="00E5074B"/>
    <w:rsid w:val="00E56260"/>
    <w:rsid w:val="00E577E7"/>
    <w:rsid w:val="00E6477D"/>
    <w:rsid w:val="00E657C9"/>
    <w:rsid w:val="00E663D7"/>
    <w:rsid w:val="00E67B90"/>
    <w:rsid w:val="00E70C75"/>
    <w:rsid w:val="00E73144"/>
    <w:rsid w:val="00E7407B"/>
    <w:rsid w:val="00E74DAE"/>
    <w:rsid w:val="00E76130"/>
    <w:rsid w:val="00E7771B"/>
    <w:rsid w:val="00E77CED"/>
    <w:rsid w:val="00E8051B"/>
    <w:rsid w:val="00E80E74"/>
    <w:rsid w:val="00E8226D"/>
    <w:rsid w:val="00E865E0"/>
    <w:rsid w:val="00E91E0E"/>
    <w:rsid w:val="00E92570"/>
    <w:rsid w:val="00E93D35"/>
    <w:rsid w:val="00E95A59"/>
    <w:rsid w:val="00E96639"/>
    <w:rsid w:val="00E96E5E"/>
    <w:rsid w:val="00EA094B"/>
    <w:rsid w:val="00EA0B5E"/>
    <w:rsid w:val="00EA1C36"/>
    <w:rsid w:val="00EA37A0"/>
    <w:rsid w:val="00EA4438"/>
    <w:rsid w:val="00EA4504"/>
    <w:rsid w:val="00EA4C39"/>
    <w:rsid w:val="00EA6A6E"/>
    <w:rsid w:val="00EA7E18"/>
    <w:rsid w:val="00EB034B"/>
    <w:rsid w:val="00EB154D"/>
    <w:rsid w:val="00EB4FC1"/>
    <w:rsid w:val="00EB512C"/>
    <w:rsid w:val="00EB54E8"/>
    <w:rsid w:val="00EB772F"/>
    <w:rsid w:val="00EC1F58"/>
    <w:rsid w:val="00EC2545"/>
    <w:rsid w:val="00EC7235"/>
    <w:rsid w:val="00ED1785"/>
    <w:rsid w:val="00ED186B"/>
    <w:rsid w:val="00ED2935"/>
    <w:rsid w:val="00ED3F08"/>
    <w:rsid w:val="00ED5102"/>
    <w:rsid w:val="00ED5F6C"/>
    <w:rsid w:val="00ED6770"/>
    <w:rsid w:val="00ED6976"/>
    <w:rsid w:val="00ED7681"/>
    <w:rsid w:val="00EE1DF6"/>
    <w:rsid w:val="00EE2431"/>
    <w:rsid w:val="00EE330F"/>
    <w:rsid w:val="00EE4548"/>
    <w:rsid w:val="00EE641B"/>
    <w:rsid w:val="00EF1CB0"/>
    <w:rsid w:val="00EF3454"/>
    <w:rsid w:val="00EF3E57"/>
    <w:rsid w:val="00EF4009"/>
    <w:rsid w:val="00EF55E8"/>
    <w:rsid w:val="00EF6A90"/>
    <w:rsid w:val="00EF781F"/>
    <w:rsid w:val="00F02071"/>
    <w:rsid w:val="00F03A80"/>
    <w:rsid w:val="00F140A0"/>
    <w:rsid w:val="00F146E3"/>
    <w:rsid w:val="00F15080"/>
    <w:rsid w:val="00F15426"/>
    <w:rsid w:val="00F15AC5"/>
    <w:rsid w:val="00F15F52"/>
    <w:rsid w:val="00F15F96"/>
    <w:rsid w:val="00F1794A"/>
    <w:rsid w:val="00F17CF5"/>
    <w:rsid w:val="00F23243"/>
    <w:rsid w:val="00F23A34"/>
    <w:rsid w:val="00F246DC"/>
    <w:rsid w:val="00F2679D"/>
    <w:rsid w:val="00F277B2"/>
    <w:rsid w:val="00F3093C"/>
    <w:rsid w:val="00F31D59"/>
    <w:rsid w:val="00F3234D"/>
    <w:rsid w:val="00F32425"/>
    <w:rsid w:val="00F32CF7"/>
    <w:rsid w:val="00F341D4"/>
    <w:rsid w:val="00F37BCB"/>
    <w:rsid w:val="00F4039F"/>
    <w:rsid w:val="00F43960"/>
    <w:rsid w:val="00F43A18"/>
    <w:rsid w:val="00F45AC5"/>
    <w:rsid w:val="00F45C8B"/>
    <w:rsid w:val="00F474C0"/>
    <w:rsid w:val="00F50EFB"/>
    <w:rsid w:val="00F51A0D"/>
    <w:rsid w:val="00F52641"/>
    <w:rsid w:val="00F53AFE"/>
    <w:rsid w:val="00F53DA6"/>
    <w:rsid w:val="00F54874"/>
    <w:rsid w:val="00F550DA"/>
    <w:rsid w:val="00F560BB"/>
    <w:rsid w:val="00F563A5"/>
    <w:rsid w:val="00F57757"/>
    <w:rsid w:val="00F57B3B"/>
    <w:rsid w:val="00F60FD9"/>
    <w:rsid w:val="00F613B2"/>
    <w:rsid w:val="00F61BEA"/>
    <w:rsid w:val="00F61E6F"/>
    <w:rsid w:val="00F63DB6"/>
    <w:rsid w:val="00F6492E"/>
    <w:rsid w:val="00F7199A"/>
    <w:rsid w:val="00F7341C"/>
    <w:rsid w:val="00F820C5"/>
    <w:rsid w:val="00F825E9"/>
    <w:rsid w:val="00F85AB7"/>
    <w:rsid w:val="00F87B4F"/>
    <w:rsid w:val="00F87E2A"/>
    <w:rsid w:val="00F87FC6"/>
    <w:rsid w:val="00F9062D"/>
    <w:rsid w:val="00F9180A"/>
    <w:rsid w:val="00F92C50"/>
    <w:rsid w:val="00F93E21"/>
    <w:rsid w:val="00F943C4"/>
    <w:rsid w:val="00F944F8"/>
    <w:rsid w:val="00FA0B95"/>
    <w:rsid w:val="00FA17E2"/>
    <w:rsid w:val="00FA20FF"/>
    <w:rsid w:val="00FA4DE9"/>
    <w:rsid w:val="00FA542A"/>
    <w:rsid w:val="00FA7ABF"/>
    <w:rsid w:val="00FB3EAD"/>
    <w:rsid w:val="00FB4D07"/>
    <w:rsid w:val="00FB5CE5"/>
    <w:rsid w:val="00FC1894"/>
    <w:rsid w:val="00FC3FB6"/>
    <w:rsid w:val="00FC4121"/>
    <w:rsid w:val="00FC584D"/>
    <w:rsid w:val="00FC5AF2"/>
    <w:rsid w:val="00FC6629"/>
    <w:rsid w:val="00FC6E41"/>
    <w:rsid w:val="00FD0693"/>
    <w:rsid w:val="00FD2231"/>
    <w:rsid w:val="00FD55F9"/>
    <w:rsid w:val="00FD719E"/>
    <w:rsid w:val="00FD7C9D"/>
    <w:rsid w:val="00FE18FF"/>
    <w:rsid w:val="00FE1F27"/>
    <w:rsid w:val="00FE2947"/>
    <w:rsid w:val="00FE2F39"/>
    <w:rsid w:val="00FE6196"/>
    <w:rsid w:val="00FE7AEA"/>
    <w:rsid w:val="00FF07C4"/>
    <w:rsid w:val="00FF167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03AEF8E"/>
  <w14:defaultImageDpi w14:val="300"/>
  <w15:docId w15:val="{552E8238-C9FF-C446-B4A9-2B2017E6F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261C67"/>
  </w:style>
  <w:style w:type="paragraph" w:styleId="Heading1">
    <w:name w:val="heading 1"/>
    <w:basedOn w:val="Normal"/>
    <w:next w:val="Normal"/>
    <w:qFormat/>
    <w:pPr>
      <w:keepNext/>
      <w:outlineLvl w:val="0"/>
    </w:pPr>
    <w:rPr>
      <w:b/>
      <w:bCs/>
    </w:rPr>
  </w:style>
  <w:style w:type="paragraph" w:styleId="Heading2">
    <w:name w:val="heading 2"/>
    <w:basedOn w:val="Normal"/>
    <w:next w:val="Normal"/>
    <w:qFormat/>
    <w:pPr>
      <w:keepNext/>
      <w:spacing w:after="60" w:line="480" w:lineRule="auto"/>
      <w:jc w:val="both"/>
      <w:outlineLvl w:val="1"/>
    </w:pPr>
    <w:rPr>
      <w:i/>
    </w:rPr>
  </w:style>
  <w:style w:type="paragraph" w:styleId="Heading3">
    <w:name w:val="heading 3"/>
    <w:basedOn w:val="Normal"/>
    <w:next w:val="Normal"/>
    <w:qFormat/>
    <w:pPr>
      <w:keepNext/>
      <w:tabs>
        <w:tab w:val="left" w:pos="284"/>
      </w:tabs>
      <w:spacing w:line="480" w:lineRule="auto"/>
      <w:jc w:val="both"/>
      <w:outlineLvl w:val="2"/>
    </w:pPr>
    <w:rPr>
      <w:b/>
      <w:bCs/>
    </w:rPr>
  </w:style>
  <w:style w:type="paragraph" w:styleId="Heading4">
    <w:name w:val="heading 4"/>
    <w:basedOn w:val="Normal"/>
    <w:next w:val="Normal"/>
    <w:qFormat/>
    <w:pPr>
      <w:keepNext/>
      <w:outlineLvl w:val="3"/>
    </w:pPr>
    <w:rPr>
      <w:i/>
    </w:rPr>
  </w:style>
  <w:style w:type="paragraph" w:styleId="Heading5">
    <w:name w:val="heading 5"/>
    <w:basedOn w:val="Normal"/>
    <w:next w:val="Normal"/>
    <w:qFormat/>
    <w:pPr>
      <w:keepNext/>
      <w:tabs>
        <w:tab w:val="left" w:pos="284"/>
      </w:tabs>
      <w:spacing w:line="480" w:lineRule="auto"/>
      <w:jc w:val="both"/>
      <w:outlineLvl w:val="4"/>
    </w:pPr>
    <w:rPr>
      <w:b/>
      <w:i/>
      <w:iCs/>
    </w:rPr>
  </w:style>
  <w:style w:type="paragraph" w:styleId="Heading6">
    <w:name w:val="heading 6"/>
    <w:basedOn w:val="Normal"/>
    <w:next w:val="Normal"/>
    <w:qFormat/>
    <w:pPr>
      <w:keepNext/>
      <w:outlineLvl w:val="5"/>
    </w:pPr>
    <w:rPr>
      <w:color w:val="FF0000"/>
    </w:rPr>
  </w:style>
  <w:style w:type="paragraph" w:styleId="Heading7">
    <w:name w:val="heading 7"/>
    <w:basedOn w:val="Normal"/>
    <w:next w:val="Normal"/>
    <w:qFormat/>
    <w:pPr>
      <w:keepNext/>
      <w:outlineLvl w:val="6"/>
    </w:pPr>
    <w:rPr>
      <w:b/>
      <w:color w:val="FF000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Pr>
      <w:b/>
      <w:bCs/>
      <w:sz w:val="28"/>
    </w:rPr>
  </w:style>
  <w:style w:type="paragraph" w:styleId="BodyText2">
    <w:name w:val="Body Text 2"/>
    <w:basedOn w:val="Normal"/>
    <w:pPr>
      <w:tabs>
        <w:tab w:val="left" w:pos="284"/>
      </w:tabs>
      <w:spacing w:line="360" w:lineRule="auto"/>
      <w:jc w:val="both"/>
    </w:pPr>
  </w:style>
  <w:style w:type="paragraph" w:customStyle="1" w:styleId="ghpaper">
    <w:name w:val="ghpaper"/>
    <w:basedOn w:val="Normal"/>
    <w:pPr>
      <w:spacing w:line="360" w:lineRule="auto"/>
      <w:jc w:val="both"/>
    </w:pPr>
  </w:style>
  <w:style w:type="paragraph" w:customStyle="1" w:styleId="Dissertation">
    <w:name w:val="Dissertation"/>
    <w:basedOn w:val="Normal"/>
    <w:pPr>
      <w:spacing w:line="360" w:lineRule="auto"/>
      <w:jc w:val="both"/>
    </w:pPr>
  </w:style>
  <w:style w:type="paragraph" w:styleId="Caption">
    <w:name w:val="caption"/>
    <w:basedOn w:val="Normal"/>
    <w:next w:val="Normal"/>
    <w:qFormat/>
    <w:pPr>
      <w:framePr w:w="9072" w:h="567" w:hSpace="142" w:vSpace="142" w:wrap="around" w:vAnchor="page" w:hAnchor="page" w:x="1419" w:y="7638"/>
      <w:numPr>
        <w:ilvl w:val="12"/>
      </w:numPr>
      <w:shd w:val="solid" w:color="FFFFFF" w:fill="FFFFFF"/>
      <w:spacing w:before="120" w:after="120"/>
      <w:jc w:val="both"/>
    </w:pPr>
  </w:style>
  <w:style w:type="paragraph" w:styleId="BodyText3">
    <w:name w:val="Body Text 3"/>
    <w:basedOn w:val="Normal"/>
    <w:pPr>
      <w:spacing w:line="480" w:lineRule="auto"/>
    </w:pPr>
  </w:style>
  <w:style w:type="paragraph" w:styleId="NormalWeb">
    <w:name w:val="Normal (Web)"/>
    <w:basedOn w:val="Normal"/>
    <w:uiPriority w:val="99"/>
    <w:pPr>
      <w:spacing w:before="100" w:beforeAutospacing="1" w:after="100" w:afterAutospacing="1"/>
    </w:pPr>
    <w:rPr>
      <w:color w:val="400040"/>
    </w:rPr>
  </w:style>
  <w:style w:type="paragraph" w:customStyle="1" w:styleId="Paper">
    <w:name w:val="Paper"/>
    <w:basedOn w:val="BodyText3"/>
    <w:pPr>
      <w:jc w:val="both"/>
    </w:pPr>
  </w:style>
  <w:style w:type="character" w:styleId="Hyperlink">
    <w:name w:val="Hyperlink"/>
    <w:rPr>
      <w:color w:val="0000FF"/>
      <w:u w:val="single"/>
    </w:rPr>
  </w:style>
  <w:style w:type="character" w:styleId="FollowedHyperlink">
    <w:name w:val="FollowedHyperlink"/>
    <w:rPr>
      <w:color w:val="800080"/>
      <w:u w:val="single"/>
    </w:rPr>
  </w:style>
  <w:style w:type="paragraph" w:styleId="Footer">
    <w:name w:val="footer"/>
    <w:basedOn w:val="Normal"/>
    <w:pPr>
      <w:tabs>
        <w:tab w:val="center" w:pos="4536"/>
        <w:tab w:val="right" w:pos="9072"/>
      </w:tabs>
    </w:pPr>
  </w:style>
  <w:style w:type="character" w:styleId="PageNumber">
    <w:name w:val="page number"/>
    <w:basedOn w:val="DefaultParagraphFont"/>
  </w:style>
  <w:style w:type="paragraph" w:styleId="BodyTextIndent">
    <w:name w:val="Body Text Indent"/>
    <w:basedOn w:val="Normal"/>
    <w:pPr>
      <w:tabs>
        <w:tab w:val="right" w:pos="360"/>
        <w:tab w:val="left" w:pos="540"/>
      </w:tabs>
      <w:autoSpaceDE w:val="0"/>
      <w:autoSpaceDN w:val="0"/>
      <w:adjustRightInd w:val="0"/>
      <w:spacing w:line="480" w:lineRule="auto"/>
      <w:ind w:left="540" w:hanging="540"/>
    </w:pPr>
  </w:style>
  <w:style w:type="paragraph" w:styleId="Header">
    <w:name w:val="header"/>
    <w:basedOn w:val="Normal"/>
    <w:pPr>
      <w:tabs>
        <w:tab w:val="center" w:pos="4536"/>
        <w:tab w:val="right" w:pos="9072"/>
      </w:tabs>
    </w:pPr>
  </w:style>
  <w:style w:type="paragraph" w:styleId="PlainText">
    <w:name w:val="Plain Text"/>
    <w:basedOn w:val="Normal"/>
    <w:rsid w:val="00232470"/>
    <w:rPr>
      <w:rFonts w:ascii="Courier New" w:hAnsi="Courier New"/>
      <w:lang w:val="en-US"/>
    </w:rPr>
  </w:style>
  <w:style w:type="paragraph" w:styleId="BalloonText">
    <w:name w:val="Balloon Text"/>
    <w:basedOn w:val="Normal"/>
    <w:semiHidden/>
    <w:rsid w:val="000B5F43"/>
    <w:rPr>
      <w:rFonts w:ascii="Tahoma" w:hAnsi="Tahoma" w:cs="Tahoma"/>
      <w:sz w:val="16"/>
      <w:szCs w:val="16"/>
    </w:rPr>
  </w:style>
  <w:style w:type="character" w:customStyle="1" w:styleId="sc1">
    <w:name w:val="sc1"/>
    <w:rsid w:val="008549CC"/>
    <w:rPr>
      <w:caps/>
      <w:sz w:val="20"/>
      <w:szCs w:val="20"/>
    </w:rPr>
  </w:style>
  <w:style w:type="paragraph" w:customStyle="1" w:styleId="Default">
    <w:name w:val="Default"/>
    <w:rsid w:val="00161210"/>
    <w:pPr>
      <w:autoSpaceDE w:val="0"/>
      <w:autoSpaceDN w:val="0"/>
      <w:adjustRightInd w:val="0"/>
    </w:pPr>
    <w:rPr>
      <w:rFonts w:ascii="Cambria" w:hAnsi="Cambria" w:cs="Cambria"/>
      <w:color w:val="000000"/>
    </w:rPr>
  </w:style>
  <w:style w:type="paragraph" w:customStyle="1" w:styleId="EndNoteBibliographyTitle">
    <w:name w:val="EndNote Bibliography Title"/>
    <w:basedOn w:val="Normal"/>
    <w:link w:val="EndNoteBibliographyTitleChar"/>
    <w:rsid w:val="00394931"/>
    <w:pPr>
      <w:jc w:val="center"/>
    </w:pPr>
    <w:rPr>
      <w:noProof/>
      <w:sz w:val="20"/>
    </w:rPr>
  </w:style>
  <w:style w:type="character" w:customStyle="1" w:styleId="EndNoteBibliographyTitleChar">
    <w:name w:val="EndNote Bibliography Title Char"/>
    <w:basedOn w:val="DefaultParagraphFont"/>
    <w:link w:val="EndNoteBibliographyTitle"/>
    <w:rsid w:val="00394931"/>
    <w:rPr>
      <w:noProof/>
      <w:sz w:val="20"/>
    </w:rPr>
  </w:style>
  <w:style w:type="paragraph" w:customStyle="1" w:styleId="EndNoteBibliography">
    <w:name w:val="EndNote Bibliography"/>
    <w:basedOn w:val="Normal"/>
    <w:link w:val="EndNoteBibliographyChar"/>
    <w:rsid w:val="00394931"/>
    <w:rPr>
      <w:noProof/>
      <w:sz w:val="20"/>
    </w:rPr>
  </w:style>
  <w:style w:type="character" w:customStyle="1" w:styleId="EndNoteBibliographyChar">
    <w:name w:val="EndNote Bibliography Char"/>
    <w:basedOn w:val="DefaultParagraphFont"/>
    <w:link w:val="EndNoteBibliography"/>
    <w:rsid w:val="00394931"/>
    <w:rPr>
      <w:noProof/>
      <w:sz w:val="20"/>
    </w:rPr>
  </w:style>
  <w:style w:type="character" w:styleId="PlaceholderText">
    <w:name w:val="Placeholder Text"/>
    <w:basedOn w:val="DefaultParagraphFont"/>
    <w:uiPriority w:val="99"/>
    <w:semiHidden/>
    <w:rsid w:val="004F1EEA"/>
    <w:rPr>
      <w:color w:val="808080"/>
    </w:rPr>
  </w:style>
  <w:style w:type="paragraph" w:styleId="ListParagraph">
    <w:name w:val="List Paragraph"/>
    <w:basedOn w:val="Normal"/>
    <w:uiPriority w:val="34"/>
    <w:qFormat/>
    <w:rsid w:val="005A5D04"/>
    <w:pPr>
      <w:ind w:left="720"/>
      <w:contextualSpacing/>
    </w:pPr>
  </w:style>
  <w:style w:type="paragraph" w:customStyle="1" w:styleId="p1">
    <w:name w:val="p1"/>
    <w:basedOn w:val="Normal"/>
    <w:rsid w:val="001E2FCE"/>
    <w:rPr>
      <w:rFonts w:ascii="Helvetica" w:hAnsi="Helvetica"/>
      <w:sz w:val="18"/>
      <w:szCs w:val="18"/>
    </w:rPr>
  </w:style>
  <w:style w:type="character" w:customStyle="1" w:styleId="apple-converted-space">
    <w:name w:val="apple-converted-space"/>
    <w:basedOn w:val="DefaultParagraphFont"/>
    <w:rsid w:val="009B0A4C"/>
  </w:style>
  <w:style w:type="character" w:styleId="Emphasis">
    <w:name w:val="Emphasis"/>
    <w:basedOn w:val="DefaultParagraphFont"/>
    <w:uiPriority w:val="20"/>
    <w:qFormat/>
    <w:rsid w:val="009B0A4C"/>
    <w:rPr>
      <w:i/>
      <w:iCs/>
    </w:rPr>
  </w:style>
  <w:style w:type="character" w:styleId="CommentReference">
    <w:name w:val="annotation reference"/>
    <w:basedOn w:val="DefaultParagraphFont"/>
    <w:semiHidden/>
    <w:unhideWhenUsed/>
    <w:rsid w:val="007F5182"/>
    <w:rPr>
      <w:sz w:val="18"/>
      <w:szCs w:val="18"/>
    </w:rPr>
  </w:style>
  <w:style w:type="paragraph" w:styleId="CommentText">
    <w:name w:val="annotation text"/>
    <w:basedOn w:val="Normal"/>
    <w:link w:val="CommentTextChar"/>
    <w:semiHidden/>
    <w:unhideWhenUsed/>
    <w:rsid w:val="007F5182"/>
  </w:style>
  <w:style w:type="character" w:customStyle="1" w:styleId="CommentTextChar">
    <w:name w:val="Comment Text Char"/>
    <w:basedOn w:val="DefaultParagraphFont"/>
    <w:link w:val="CommentText"/>
    <w:semiHidden/>
    <w:rsid w:val="007F5182"/>
    <w:rPr>
      <w:lang w:val="de-DE" w:eastAsia="de-DE"/>
    </w:rPr>
  </w:style>
  <w:style w:type="paragraph" w:styleId="CommentSubject">
    <w:name w:val="annotation subject"/>
    <w:basedOn w:val="CommentText"/>
    <w:next w:val="CommentText"/>
    <w:link w:val="CommentSubjectChar"/>
    <w:semiHidden/>
    <w:unhideWhenUsed/>
    <w:rsid w:val="007F5182"/>
    <w:rPr>
      <w:b/>
      <w:bCs/>
      <w:sz w:val="20"/>
      <w:szCs w:val="20"/>
    </w:rPr>
  </w:style>
  <w:style w:type="character" w:customStyle="1" w:styleId="CommentSubjectChar">
    <w:name w:val="Comment Subject Char"/>
    <w:basedOn w:val="CommentTextChar"/>
    <w:link w:val="CommentSubject"/>
    <w:semiHidden/>
    <w:rsid w:val="007F5182"/>
    <w:rPr>
      <w:b/>
      <w:bCs/>
      <w:sz w:val="20"/>
      <w:szCs w:val="20"/>
      <w:lang w:val="de-DE" w:eastAsia="de-DE"/>
    </w:rPr>
  </w:style>
  <w:style w:type="character" w:customStyle="1" w:styleId="s1">
    <w:name w:val="s1"/>
    <w:basedOn w:val="DefaultParagraphFont"/>
    <w:rsid w:val="006300F9"/>
    <w:rPr>
      <w:rFonts w:ascii="Helvetica" w:hAnsi="Helvetica" w:hint="default"/>
      <w:sz w:val="14"/>
      <w:szCs w:val="14"/>
    </w:rPr>
  </w:style>
  <w:style w:type="character" w:customStyle="1" w:styleId="name">
    <w:name w:val="name"/>
    <w:basedOn w:val="DefaultParagraphFont"/>
    <w:rsid w:val="004A1A6D"/>
  </w:style>
  <w:style w:type="paragraph" w:customStyle="1" w:styleId="p2">
    <w:name w:val="p2"/>
    <w:basedOn w:val="Normal"/>
    <w:rsid w:val="00086E78"/>
    <w:rPr>
      <w:rFonts w:ascii="Helvetica" w:hAnsi="Helvetica"/>
      <w:sz w:val="13"/>
      <w:szCs w:val="13"/>
    </w:rPr>
  </w:style>
  <w:style w:type="character" w:customStyle="1" w:styleId="s2">
    <w:name w:val="s2"/>
    <w:basedOn w:val="DefaultParagraphFont"/>
    <w:rsid w:val="00086E78"/>
    <w:rPr>
      <w:rFonts w:ascii="Helvetica" w:hAnsi="Helvetica" w:hint="default"/>
      <w:color w:val="0433FF"/>
      <w:sz w:val="8"/>
      <w:szCs w:val="8"/>
    </w:rPr>
  </w:style>
  <w:style w:type="character" w:customStyle="1" w:styleId="s3">
    <w:name w:val="s3"/>
    <w:basedOn w:val="DefaultParagraphFont"/>
    <w:rsid w:val="00086E78"/>
    <w:rPr>
      <w:rFonts w:ascii="Helvetica" w:hAnsi="Helvetica" w:hint="default"/>
      <w:sz w:val="8"/>
      <w:szCs w:val="8"/>
    </w:rPr>
  </w:style>
  <w:style w:type="character" w:customStyle="1" w:styleId="None">
    <w:name w:val="None"/>
    <w:rsid w:val="00D2605C"/>
  </w:style>
  <w:style w:type="character" w:styleId="UnresolvedMention">
    <w:name w:val="Unresolved Mention"/>
    <w:basedOn w:val="DefaultParagraphFont"/>
    <w:rsid w:val="00A93E49"/>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51815">
      <w:bodyDiv w:val="1"/>
      <w:marLeft w:val="0"/>
      <w:marRight w:val="0"/>
      <w:marTop w:val="0"/>
      <w:marBottom w:val="0"/>
      <w:divBdr>
        <w:top w:val="none" w:sz="0" w:space="0" w:color="auto"/>
        <w:left w:val="none" w:sz="0" w:space="0" w:color="auto"/>
        <w:bottom w:val="none" w:sz="0" w:space="0" w:color="auto"/>
        <w:right w:val="none" w:sz="0" w:space="0" w:color="auto"/>
      </w:divBdr>
    </w:div>
    <w:div w:id="26759924">
      <w:bodyDiv w:val="1"/>
      <w:marLeft w:val="0"/>
      <w:marRight w:val="0"/>
      <w:marTop w:val="0"/>
      <w:marBottom w:val="0"/>
      <w:divBdr>
        <w:top w:val="none" w:sz="0" w:space="0" w:color="auto"/>
        <w:left w:val="none" w:sz="0" w:space="0" w:color="auto"/>
        <w:bottom w:val="none" w:sz="0" w:space="0" w:color="auto"/>
        <w:right w:val="none" w:sz="0" w:space="0" w:color="auto"/>
      </w:divBdr>
      <w:divsChild>
        <w:div w:id="93863123">
          <w:marLeft w:val="0"/>
          <w:marRight w:val="0"/>
          <w:marTop w:val="0"/>
          <w:marBottom w:val="0"/>
          <w:divBdr>
            <w:top w:val="none" w:sz="0" w:space="0" w:color="auto"/>
            <w:left w:val="none" w:sz="0" w:space="0" w:color="auto"/>
            <w:bottom w:val="none" w:sz="0" w:space="0" w:color="auto"/>
            <w:right w:val="none" w:sz="0" w:space="0" w:color="auto"/>
          </w:divBdr>
          <w:divsChild>
            <w:div w:id="1820683048">
              <w:marLeft w:val="0"/>
              <w:marRight w:val="0"/>
              <w:marTop w:val="0"/>
              <w:marBottom w:val="0"/>
              <w:divBdr>
                <w:top w:val="none" w:sz="0" w:space="0" w:color="auto"/>
                <w:left w:val="none" w:sz="0" w:space="0" w:color="auto"/>
                <w:bottom w:val="none" w:sz="0" w:space="0" w:color="auto"/>
                <w:right w:val="none" w:sz="0" w:space="0" w:color="auto"/>
              </w:divBdr>
              <w:divsChild>
                <w:div w:id="544370372">
                  <w:marLeft w:val="0"/>
                  <w:marRight w:val="0"/>
                  <w:marTop w:val="0"/>
                  <w:marBottom w:val="0"/>
                  <w:divBdr>
                    <w:top w:val="none" w:sz="0" w:space="0" w:color="auto"/>
                    <w:left w:val="none" w:sz="0" w:space="0" w:color="auto"/>
                    <w:bottom w:val="none" w:sz="0" w:space="0" w:color="auto"/>
                    <w:right w:val="none" w:sz="0" w:space="0" w:color="auto"/>
                  </w:divBdr>
                  <w:divsChild>
                    <w:div w:id="597979738">
                      <w:marLeft w:val="0"/>
                      <w:marRight w:val="0"/>
                      <w:marTop w:val="0"/>
                      <w:marBottom w:val="0"/>
                      <w:divBdr>
                        <w:top w:val="none" w:sz="0" w:space="0" w:color="auto"/>
                        <w:left w:val="none" w:sz="0" w:space="0" w:color="auto"/>
                        <w:bottom w:val="none" w:sz="0" w:space="0" w:color="auto"/>
                        <w:right w:val="none" w:sz="0" w:space="0" w:color="auto"/>
                      </w:divBdr>
                    </w:div>
                    <w:div w:id="202369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454094">
      <w:bodyDiv w:val="1"/>
      <w:marLeft w:val="0"/>
      <w:marRight w:val="0"/>
      <w:marTop w:val="0"/>
      <w:marBottom w:val="0"/>
      <w:divBdr>
        <w:top w:val="none" w:sz="0" w:space="0" w:color="auto"/>
        <w:left w:val="none" w:sz="0" w:space="0" w:color="auto"/>
        <w:bottom w:val="none" w:sz="0" w:space="0" w:color="auto"/>
        <w:right w:val="none" w:sz="0" w:space="0" w:color="auto"/>
      </w:divBdr>
    </w:div>
    <w:div w:id="177014390">
      <w:bodyDiv w:val="1"/>
      <w:marLeft w:val="0"/>
      <w:marRight w:val="0"/>
      <w:marTop w:val="0"/>
      <w:marBottom w:val="0"/>
      <w:divBdr>
        <w:top w:val="none" w:sz="0" w:space="0" w:color="auto"/>
        <w:left w:val="none" w:sz="0" w:space="0" w:color="auto"/>
        <w:bottom w:val="none" w:sz="0" w:space="0" w:color="auto"/>
        <w:right w:val="none" w:sz="0" w:space="0" w:color="auto"/>
      </w:divBdr>
    </w:div>
    <w:div w:id="500780554">
      <w:bodyDiv w:val="1"/>
      <w:marLeft w:val="0"/>
      <w:marRight w:val="0"/>
      <w:marTop w:val="0"/>
      <w:marBottom w:val="0"/>
      <w:divBdr>
        <w:top w:val="none" w:sz="0" w:space="0" w:color="auto"/>
        <w:left w:val="none" w:sz="0" w:space="0" w:color="auto"/>
        <w:bottom w:val="none" w:sz="0" w:space="0" w:color="auto"/>
        <w:right w:val="none" w:sz="0" w:space="0" w:color="auto"/>
      </w:divBdr>
    </w:div>
    <w:div w:id="523133141">
      <w:bodyDiv w:val="1"/>
      <w:marLeft w:val="0"/>
      <w:marRight w:val="0"/>
      <w:marTop w:val="0"/>
      <w:marBottom w:val="0"/>
      <w:divBdr>
        <w:top w:val="none" w:sz="0" w:space="0" w:color="auto"/>
        <w:left w:val="none" w:sz="0" w:space="0" w:color="auto"/>
        <w:bottom w:val="none" w:sz="0" w:space="0" w:color="auto"/>
        <w:right w:val="none" w:sz="0" w:space="0" w:color="auto"/>
      </w:divBdr>
    </w:div>
    <w:div w:id="576477766">
      <w:bodyDiv w:val="1"/>
      <w:marLeft w:val="0"/>
      <w:marRight w:val="0"/>
      <w:marTop w:val="0"/>
      <w:marBottom w:val="0"/>
      <w:divBdr>
        <w:top w:val="none" w:sz="0" w:space="0" w:color="auto"/>
        <w:left w:val="none" w:sz="0" w:space="0" w:color="auto"/>
        <w:bottom w:val="none" w:sz="0" w:space="0" w:color="auto"/>
        <w:right w:val="none" w:sz="0" w:space="0" w:color="auto"/>
      </w:divBdr>
    </w:div>
    <w:div w:id="660013429">
      <w:bodyDiv w:val="1"/>
      <w:marLeft w:val="0"/>
      <w:marRight w:val="0"/>
      <w:marTop w:val="0"/>
      <w:marBottom w:val="0"/>
      <w:divBdr>
        <w:top w:val="none" w:sz="0" w:space="0" w:color="auto"/>
        <w:left w:val="none" w:sz="0" w:space="0" w:color="auto"/>
        <w:bottom w:val="none" w:sz="0" w:space="0" w:color="auto"/>
        <w:right w:val="none" w:sz="0" w:space="0" w:color="auto"/>
      </w:divBdr>
    </w:div>
    <w:div w:id="740716219">
      <w:bodyDiv w:val="1"/>
      <w:marLeft w:val="0"/>
      <w:marRight w:val="0"/>
      <w:marTop w:val="0"/>
      <w:marBottom w:val="0"/>
      <w:divBdr>
        <w:top w:val="none" w:sz="0" w:space="0" w:color="auto"/>
        <w:left w:val="none" w:sz="0" w:space="0" w:color="auto"/>
        <w:bottom w:val="none" w:sz="0" w:space="0" w:color="auto"/>
        <w:right w:val="none" w:sz="0" w:space="0" w:color="auto"/>
      </w:divBdr>
    </w:div>
    <w:div w:id="743844072">
      <w:bodyDiv w:val="1"/>
      <w:marLeft w:val="0"/>
      <w:marRight w:val="0"/>
      <w:marTop w:val="0"/>
      <w:marBottom w:val="0"/>
      <w:divBdr>
        <w:top w:val="none" w:sz="0" w:space="0" w:color="auto"/>
        <w:left w:val="none" w:sz="0" w:space="0" w:color="auto"/>
        <w:bottom w:val="none" w:sz="0" w:space="0" w:color="auto"/>
        <w:right w:val="none" w:sz="0" w:space="0" w:color="auto"/>
      </w:divBdr>
    </w:div>
    <w:div w:id="754789084">
      <w:bodyDiv w:val="1"/>
      <w:marLeft w:val="0"/>
      <w:marRight w:val="0"/>
      <w:marTop w:val="0"/>
      <w:marBottom w:val="0"/>
      <w:divBdr>
        <w:top w:val="none" w:sz="0" w:space="0" w:color="auto"/>
        <w:left w:val="none" w:sz="0" w:space="0" w:color="auto"/>
        <w:bottom w:val="none" w:sz="0" w:space="0" w:color="auto"/>
        <w:right w:val="none" w:sz="0" w:space="0" w:color="auto"/>
      </w:divBdr>
      <w:divsChild>
        <w:div w:id="1368603129">
          <w:marLeft w:val="0"/>
          <w:marRight w:val="0"/>
          <w:marTop w:val="0"/>
          <w:marBottom w:val="0"/>
          <w:divBdr>
            <w:top w:val="none" w:sz="0" w:space="0" w:color="auto"/>
            <w:left w:val="none" w:sz="0" w:space="0" w:color="auto"/>
            <w:bottom w:val="none" w:sz="0" w:space="0" w:color="auto"/>
            <w:right w:val="none" w:sz="0" w:space="0" w:color="auto"/>
          </w:divBdr>
          <w:divsChild>
            <w:div w:id="1320772954">
              <w:marLeft w:val="0"/>
              <w:marRight w:val="0"/>
              <w:marTop w:val="0"/>
              <w:marBottom w:val="0"/>
              <w:divBdr>
                <w:top w:val="none" w:sz="0" w:space="0" w:color="auto"/>
                <w:left w:val="none" w:sz="0" w:space="0" w:color="auto"/>
                <w:bottom w:val="none" w:sz="0" w:space="0" w:color="auto"/>
                <w:right w:val="none" w:sz="0" w:space="0" w:color="auto"/>
              </w:divBdr>
              <w:divsChild>
                <w:div w:id="2010476484">
                  <w:marLeft w:val="0"/>
                  <w:marRight w:val="0"/>
                  <w:marTop w:val="0"/>
                  <w:marBottom w:val="0"/>
                  <w:divBdr>
                    <w:top w:val="none" w:sz="0" w:space="0" w:color="auto"/>
                    <w:left w:val="none" w:sz="0" w:space="0" w:color="auto"/>
                    <w:bottom w:val="none" w:sz="0" w:space="0" w:color="auto"/>
                    <w:right w:val="none" w:sz="0" w:space="0" w:color="auto"/>
                  </w:divBdr>
                  <w:divsChild>
                    <w:div w:id="775176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4615383">
      <w:bodyDiv w:val="1"/>
      <w:marLeft w:val="0"/>
      <w:marRight w:val="0"/>
      <w:marTop w:val="0"/>
      <w:marBottom w:val="0"/>
      <w:divBdr>
        <w:top w:val="none" w:sz="0" w:space="0" w:color="auto"/>
        <w:left w:val="none" w:sz="0" w:space="0" w:color="auto"/>
        <w:bottom w:val="none" w:sz="0" w:space="0" w:color="auto"/>
        <w:right w:val="none" w:sz="0" w:space="0" w:color="auto"/>
      </w:divBdr>
    </w:div>
    <w:div w:id="828639505">
      <w:bodyDiv w:val="1"/>
      <w:marLeft w:val="0"/>
      <w:marRight w:val="0"/>
      <w:marTop w:val="0"/>
      <w:marBottom w:val="0"/>
      <w:divBdr>
        <w:top w:val="none" w:sz="0" w:space="0" w:color="auto"/>
        <w:left w:val="none" w:sz="0" w:space="0" w:color="auto"/>
        <w:bottom w:val="none" w:sz="0" w:space="0" w:color="auto"/>
        <w:right w:val="none" w:sz="0" w:space="0" w:color="auto"/>
      </w:divBdr>
    </w:div>
    <w:div w:id="862210079">
      <w:bodyDiv w:val="1"/>
      <w:marLeft w:val="0"/>
      <w:marRight w:val="0"/>
      <w:marTop w:val="0"/>
      <w:marBottom w:val="0"/>
      <w:divBdr>
        <w:top w:val="none" w:sz="0" w:space="0" w:color="auto"/>
        <w:left w:val="none" w:sz="0" w:space="0" w:color="auto"/>
        <w:bottom w:val="none" w:sz="0" w:space="0" w:color="auto"/>
        <w:right w:val="none" w:sz="0" w:space="0" w:color="auto"/>
      </w:divBdr>
    </w:div>
    <w:div w:id="1092627106">
      <w:bodyDiv w:val="1"/>
      <w:marLeft w:val="0"/>
      <w:marRight w:val="0"/>
      <w:marTop w:val="0"/>
      <w:marBottom w:val="0"/>
      <w:divBdr>
        <w:top w:val="none" w:sz="0" w:space="0" w:color="auto"/>
        <w:left w:val="none" w:sz="0" w:space="0" w:color="auto"/>
        <w:bottom w:val="none" w:sz="0" w:space="0" w:color="auto"/>
        <w:right w:val="none" w:sz="0" w:space="0" w:color="auto"/>
      </w:divBdr>
    </w:div>
    <w:div w:id="1131048129">
      <w:bodyDiv w:val="1"/>
      <w:marLeft w:val="0"/>
      <w:marRight w:val="0"/>
      <w:marTop w:val="0"/>
      <w:marBottom w:val="0"/>
      <w:divBdr>
        <w:top w:val="none" w:sz="0" w:space="0" w:color="auto"/>
        <w:left w:val="none" w:sz="0" w:space="0" w:color="auto"/>
        <w:bottom w:val="none" w:sz="0" w:space="0" w:color="auto"/>
        <w:right w:val="none" w:sz="0" w:space="0" w:color="auto"/>
      </w:divBdr>
    </w:div>
    <w:div w:id="1255439693">
      <w:bodyDiv w:val="1"/>
      <w:marLeft w:val="0"/>
      <w:marRight w:val="0"/>
      <w:marTop w:val="0"/>
      <w:marBottom w:val="0"/>
      <w:divBdr>
        <w:top w:val="none" w:sz="0" w:space="0" w:color="auto"/>
        <w:left w:val="none" w:sz="0" w:space="0" w:color="auto"/>
        <w:bottom w:val="none" w:sz="0" w:space="0" w:color="auto"/>
        <w:right w:val="none" w:sz="0" w:space="0" w:color="auto"/>
      </w:divBdr>
    </w:div>
    <w:div w:id="1536699464">
      <w:bodyDiv w:val="1"/>
      <w:marLeft w:val="0"/>
      <w:marRight w:val="0"/>
      <w:marTop w:val="0"/>
      <w:marBottom w:val="0"/>
      <w:divBdr>
        <w:top w:val="none" w:sz="0" w:space="0" w:color="auto"/>
        <w:left w:val="none" w:sz="0" w:space="0" w:color="auto"/>
        <w:bottom w:val="none" w:sz="0" w:space="0" w:color="auto"/>
        <w:right w:val="none" w:sz="0" w:space="0" w:color="auto"/>
      </w:divBdr>
    </w:div>
    <w:div w:id="1657610726">
      <w:bodyDiv w:val="1"/>
      <w:marLeft w:val="0"/>
      <w:marRight w:val="0"/>
      <w:marTop w:val="0"/>
      <w:marBottom w:val="0"/>
      <w:divBdr>
        <w:top w:val="none" w:sz="0" w:space="0" w:color="auto"/>
        <w:left w:val="none" w:sz="0" w:space="0" w:color="auto"/>
        <w:bottom w:val="none" w:sz="0" w:space="0" w:color="auto"/>
        <w:right w:val="none" w:sz="0" w:space="0" w:color="auto"/>
      </w:divBdr>
    </w:div>
    <w:div w:id="1677464874">
      <w:bodyDiv w:val="1"/>
      <w:marLeft w:val="0"/>
      <w:marRight w:val="0"/>
      <w:marTop w:val="0"/>
      <w:marBottom w:val="0"/>
      <w:divBdr>
        <w:top w:val="none" w:sz="0" w:space="0" w:color="auto"/>
        <w:left w:val="none" w:sz="0" w:space="0" w:color="auto"/>
        <w:bottom w:val="none" w:sz="0" w:space="0" w:color="auto"/>
        <w:right w:val="none" w:sz="0" w:space="0" w:color="auto"/>
      </w:divBdr>
    </w:div>
    <w:div w:id="1707439255">
      <w:bodyDiv w:val="1"/>
      <w:marLeft w:val="0"/>
      <w:marRight w:val="0"/>
      <w:marTop w:val="0"/>
      <w:marBottom w:val="0"/>
      <w:divBdr>
        <w:top w:val="none" w:sz="0" w:space="0" w:color="auto"/>
        <w:left w:val="none" w:sz="0" w:space="0" w:color="auto"/>
        <w:bottom w:val="none" w:sz="0" w:space="0" w:color="auto"/>
        <w:right w:val="none" w:sz="0" w:space="0" w:color="auto"/>
      </w:divBdr>
    </w:div>
    <w:div w:id="1721981058">
      <w:bodyDiv w:val="1"/>
      <w:marLeft w:val="0"/>
      <w:marRight w:val="0"/>
      <w:marTop w:val="0"/>
      <w:marBottom w:val="0"/>
      <w:divBdr>
        <w:top w:val="none" w:sz="0" w:space="0" w:color="auto"/>
        <w:left w:val="none" w:sz="0" w:space="0" w:color="auto"/>
        <w:bottom w:val="none" w:sz="0" w:space="0" w:color="auto"/>
        <w:right w:val="none" w:sz="0" w:space="0" w:color="auto"/>
      </w:divBdr>
    </w:div>
    <w:div w:id="1729307678">
      <w:bodyDiv w:val="1"/>
      <w:marLeft w:val="0"/>
      <w:marRight w:val="0"/>
      <w:marTop w:val="0"/>
      <w:marBottom w:val="0"/>
      <w:divBdr>
        <w:top w:val="none" w:sz="0" w:space="0" w:color="auto"/>
        <w:left w:val="none" w:sz="0" w:space="0" w:color="auto"/>
        <w:bottom w:val="none" w:sz="0" w:space="0" w:color="auto"/>
        <w:right w:val="none" w:sz="0" w:space="0" w:color="auto"/>
      </w:divBdr>
    </w:div>
    <w:div w:id="1761414153">
      <w:bodyDiv w:val="1"/>
      <w:marLeft w:val="0"/>
      <w:marRight w:val="0"/>
      <w:marTop w:val="0"/>
      <w:marBottom w:val="0"/>
      <w:divBdr>
        <w:top w:val="none" w:sz="0" w:space="0" w:color="auto"/>
        <w:left w:val="none" w:sz="0" w:space="0" w:color="auto"/>
        <w:bottom w:val="none" w:sz="0" w:space="0" w:color="auto"/>
        <w:right w:val="none" w:sz="0" w:space="0" w:color="auto"/>
      </w:divBdr>
    </w:div>
    <w:div w:id="1772125736">
      <w:bodyDiv w:val="1"/>
      <w:marLeft w:val="0"/>
      <w:marRight w:val="0"/>
      <w:marTop w:val="0"/>
      <w:marBottom w:val="0"/>
      <w:divBdr>
        <w:top w:val="none" w:sz="0" w:space="0" w:color="auto"/>
        <w:left w:val="none" w:sz="0" w:space="0" w:color="auto"/>
        <w:bottom w:val="none" w:sz="0" w:space="0" w:color="auto"/>
        <w:right w:val="none" w:sz="0" w:space="0" w:color="auto"/>
      </w:divBdr>
    </w:div>
    <w:div w:id="1887789244">
      <w:bodyDiv w:val="1"/>
      <w:marLeft w:val="0"/>
      <w:marRight w:val="0"/>
      <w:marTop w:val="0"/>
      <w:marBottom w:val="0"/>
      <w:divBdr>
        <w:top w:val="none" w:sz="0" w:space="0" w:color="auto"/>
        <w:left w:val="none" w:sz="0" w:space="0" w:color="auto"/>
        <w:bottom w:val="none" w:sz="0" w:space="0" w:color="auto"/>
        <w:right w:val="none" w:sz="0" w:space="0" w:color="auto"/>
      </w:divBdr>
    </w:div>
    <w:div w:id="2076387914">
      <w:bodyDiv w:val="1"/>
      <w:marLeft w:val="0"/>
      <w:marRight w:val="0"/>
      <w:marTop w:val="0"/>
      <w:marBottom w:val="0"/>
      <w:divBdr>
        <w:top w:val="none" w:sz="0" w:space="0" w:color="auto"/>
        <w:left w:val="none" w:sz="0" w:space="0" w:color="auto"/>
        <w:bottom w:val="none" w:sz="0" w:space="0" w:color="auto"/>
        <w:right w:val="none" w:sz="0" w:space="0" w:color="auto"/>
      </w:divBdr>
    </w:div>
    <w:div w:id="2123571345">
      <w:bodyDiv w:val="1"/>
      <w:marLeft w:val="0"/>
      <w:marRight w:val="0"/>
      <w:marTop w:val="0"/>
      <w:marBottom w:val="0"/>
      <w:divBdr>
        <w:top w:val="none" w:sz="0" w:space="0" w:color="auto"/>
        <w:left w:val="none" w:sz="0" w:space="0" w:color="auto"/>
        <w:bottom w:val="none" w:sz="0" w:space="0" w:color="auto"/>
        <w:right w:val="none" w:sz="0" w:space="0" w:color="auto"/>
      </w:divBdr>
      <w:divsChild>
        <w:div w:id="1516961868">
          <w:marLeft w:val="0"/>
          <w:marRight w:val="0"/>
          <w:marTop w:val="0"/>
          <w:marBottom w:val="0"/>
          <w:divBdr>
            <w:top w:val="none" w:sz="0" w:space="0" w:color="auto"/>
            <w:left w:val="none" w:sz="0" w:space="0" w:color="auto"/>
            <w:bottom w:val="none" w:sz="0" w:space="0" w:color="auto"/>
            <w:right w:val="none" w:sz="0" w:space="0" w:color="auto"/>
          </w:divBdr>
        </w:div>
        <w:div w:id="1677537123">
          <w:marLeft w:val="0"/>
          <w:marRight w:val="0"/>
          <w:marTop w:val="0"/>
          <w:marBottom w:val="0"/>
          <w:divBdr>
            <w:top w:val="none" w:sz="0" w:space="0" w:color="auto"/>
            <w:left w:val="none" w:sz="0" w:space="0" w:color="auto"/>
            <w:bottom w:val="none" w:sz="0" w:space="0" w:color="auto"/>
            <w:right w:val="none" w:sz="0" w:space="0" w:color="auto"/>
          </w:divBdr>
        </w:div>
        <w:div w:id="1986469696">
          <w:marLeft w:val="0"/>
          <w:marRight w:val="0"/>
          <w:marTop w:val="0"/>
          <w:marBottom w:val="0"/>
          <w:divBdr>
            <w:top w:val="none" w:sz="0" w:space="0" w:color="auto"/>
            <w:left w:val="none" w:sz="0" w:space="0" w:color="auto"/>
            <w:bottom w:val="none" w:sz="0" w:space="0" w:color="auto"/>
            <w:right w:val="none" w:sz="0" w:space="0" w:color="auto"/>
          </w:divBdr>
        </w:div>
      </w:divsChild>
    </w:div>
    <w:div w:id="21400255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B373F4-E953-FB4B-A06C-A7B480445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2918</Words>
  <Characters>16633</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12</CharactersWithSpaces>
  <SharedDoc>false</SharedDoc>
  <HLinks>
    <vt:vector size="60" baseType="variant">
      <vt:variant>
        <vt:i4>4784176</vt:i4>
      </vt:variant>
      <vt:variant>
        <vt:i4>260230</vt:i4>
      </vt:variant>
      <vt:variant>
        <vt:i4>1026</vt:i4>
      </vt:variant>
      <vt:variant>
        <vt:i4>1</vt:i4>
      </vt:variant>
      <vt:variant>
        <vt:lpwstr>Fig 1</vt:lpwstr>
      </vt:variant>
      <vt:variant>
        <vt:lpwstr/>
      </vt:variant>
      <vt:variant>
        <vt:i4>6881281</vt:i4>
      </vt:variant>
      <vt:variant>
        <vt:i4>260302</vt:i4>
      </vt:variant>
      <vt:variant>
        <vt:i4>1027</vt:i4>
      </vt:variant>
      <vt:variant>
        <vt:i4>1</vt:i4>
      </vt:variant>
      <vt:variant>
        <vt:lpwstr>Fig</vt:lpwstr>
      </vt:variant>
      <vt:variant>
        <vt:lpwstr/>
      </vt:variant>
      <vt:variant>
        <vt:i4>6881281</vt:i4>
      </vt:variant>
      <vt:variant>
        <vt:i4>260376</vt:i4>
      </vt:variant>
      <vt:variant>
        <vt:i4>1028</vt:i4>
      </vt:variant>
      <vt:variant>
        <vt:i4>1</vt:i4>
      </vt:variant>
      <vt:variant>
        <vt:lpwstr>Fig</vt:lpwstr>
      </vt:variant>
      <vt:variant>
        <vt:lpwstr/>
      </vt:variant>
      <vt:variant>
        <vt:i4>6815754</vt:i4>
      </vt:variant>
      <vt:variant>
        <vt:i4>260400</vt:i4>
      </vt:variant>
      <vt:variant>
        <vt:i4>1029</vt:i4>
      </vt:variant>
      <vt:variant>
        <vt:i4>1</vt:i4>
      </vt:variant>
      <vt:variant>
        <vt:lpwstr>IHC</vt:lpwstr>
      </vt:variant>
      <vt:variant>
        <vt:lpwstr/>
      </vt:variant>
      <vt:variant>
        <vt:i4>2687060</vt:i4>
      </vt:variant>
      <vt:variant>
        <vt:i4>260472</vt:i4>
      </vt:variant>
      <vt:variant>
        <vt:i4>1030</vt:i4>
      </vt:variant>
      <vt:variant>
        <vt:i4>1</vt:i4>
      </vt:variant>
      <vt:variant>
        <vt:lpwstr>Unbenannt-7</vt:lpwstr>
      </vt:variant>
      <vt:variant>
        <vt:lpwstr/>
      </vt:variant>
      <vt:variant>
        <vt:i4>4784182</vt:i4>
      </vt:variant>
      <vt:variant>
        <vt:i4>260600</vt:i4>
      </vt:variant>
      <vt:variant>
        <vt:i4>1031</vt:i4>
      </vt:variant>
      <vt:variant>
        <vt:i4>1</vt:i4>
      </vt:variant>
      <vt:variant>
        <vt:lpwstr>Fig 7</vt:lpwstr>
      </vt:variant>
      <vt:variant>
        <vt:lpwstr/>
      </vt:variant>
      <vt:variant>
        <vt:i4>6881281</vt:i4>
      </vt:variant>
      <vt:variant>
        <vt:i4>260632</vt:i4>
      </vt:variant>
      <vt:variant>
        <vt:i4>1032</vt:i4>
      </vt:variant>
      <vt:variant>
        <vt:i4>1</vt:i4>
      </vt:variant>
      <vt:variant>
        <vt:lpwstr>Fig</vt:lpwstr>
      </vt:variant>
      <vt:variant>
        <vt:lpwstr/>
      </vt:variant>
      <vt:variant>
        <vt:i4>2949186</vt:i4>
      </vt:variant>
      <vt:variant>
        <vt:i4>260654</vt:i4>
      </vt:variant>
      <vt:variant>
        <vt:i4>1033</vt:i4>
      </vt:variant>
      <vt:variant>
        <vt:i4>1</vt:i4>
      </vt:variant>
      <vt:variant>
        <vt:lpwstr>Table 1</vt:lpwstr>
      </vt:variant>
      <vt:variant>
        <vt:lpwstr/>
      </vt:variant>
      <vt:variant>
        <vt:i4>524300</vt:i4>
      </vt:variant>
      <vt:variant>
        <vt:i4>260768</vt:i4>
      </vt:variant>
      <vt:variant>
        <vt:i4>1034</vt:i4>
      </vt:variant>
      <vt:variant>
        <vt:i4>1</vt:i4>
      </vt:variant>
      <vt:variant>
        <vt:lpwstr>Clonidin</vt:lpwstr>
      </vt:variant>
      <vt:variant>
        <vt:lpwstr/>
      </vt:variant>
      <vt:variant>
        <vt:i4>1835076</vt:i4>
      </vt:variant>
      <vt:variant>
        <vt:i4>260816</vt:i4>
      </vt:variant>
      <vt:variant>
        <vt:i4>1035</vt:i4>
      </vt:variant>
      <vt:variant>
        <vt:i4>1</vt:i4>
      </vt:variant>
      <vt:variant>
        <vt:lpwstr>Supplemental Fi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ba Mandzy Herring</dc:creator>
  <cp:keywords/>
  <dc:description/>
  <cp:lastModifiedBy>Neil Herring</cp:lastModifiedBy>
  <cp:revision>3</cp:revision>
  <cp:lastPrinted>2015-10-12T15:33:00Z</cp:lastPrinted>
  <dcterms:created xsi:type="dcterms:W3CDTF">2018-12-06T13:43:00Z</dcterms:created>
  <dcterms:modified xsi:type="dcterms:W3CDTF">2018-12-06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444508740</vt:i4>
  </property>
  <property fmtid="{D5CDD505-2E9C-101B-9397-08002B2CF9AE}" pid="3" name="_EmailSubject">
    <vt:lpwstr>Experimente</vt:lpwstr>
  </property>
  <property fmtid="{D5CDD505-2E9C-101B-9397-08002B2CF9AE}" pid="4" name="_AuthorEmail">
    <vt:lpwstr>langenit@nhlbi.nih.gov</vt:lpwstr>
  </property>
  <property fmtid="{D5CDD505-2E9C-101B-9397-08002B2CF9AE}" pid="5" name="_AuthorEmailDisplayName">
    <vt:lpwstr>Langenickel, Thomas  (NIH/NHLBI)</vt:lpwstr>
  </property>
  <property fmtid="{D5CDD505-2E9C-101B-9397-08002B2CF9AE}" pid="6" name="_ReviewingToolsShownOnce">
    <vt:lpwstr/>
  </property>
</Properties>
</file>